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7CFBA5" w14:textId="4A4D56F8" w:rsidR="008D0168" w:rsidRPr="008D0168" w:rsidRDefault="00260887" w:rsidP="008D0168">
      <w:pPr>
        <w:rPr>
          <w:b/>
          <w:sz w:val="28"/>
          <w:szCs w:val="28"/>
        </w:rPr>
      </w:pPr>
      <w:bookmarkStart w:id="0" w:name="_Hlk162180106"/>
      <w:bookmarkStart w:id="1" w:name="_Hlk189743300"/>
      <w:r>
        <w:rPr>
          <w:rFonts w:eastAsia="Times New Roman" w:cstheme="minorHAnsi"/>
          <w:b/>
          <w:bCs/>
          <w:sz w:val="28"/>
          <w:szCs w:val="28"/>
        </w:rPr>
        <w:t>Supplementary information</w:t>
      </w:r>
      <w:r w:rsidR="00155D86">
        <w:rPr>
          <w:rFonts w:eastAsia="Times New Roman" w:cstheme="minorHAnsi"/>
          <w:b/>
          <w:bCs/>
          <w:sz w:val="28"/>
          <w:szCs w:val="28"/>
        </w:rPr>
        <w:t xml:space="preserve"> 2</w:t>
      </w:r>
      <w:r w:rsidR="008A3602" w:rsidRPr="008A3602">
        <w:rPr>
          <w:rFonts w:eastAsia="Times New Roman" w:cstheme="minorHAnsi"/>
          <w:b/>
          <w:bCs/>
          <w:sz w:val="28"/>
          <w:szCs w:val="28"/>
        </w:rPr>
        <w:t xml:space="preserve"> </w:t>
      </w:r>
      <w:r w:rsidR="008D0168" w:rsidRPr="008D0168">
        <w:rPr>
          <w:rFonts w:eastAsia="Times New Roman" w:cstheme="minorHAnsi"/>
          <w:b/>
          <w:bCs/>
          <w:sz w:val="28"/>
          <w:szCs w:val="28"/>
        </w:rPr>
        <w:t xml:space="preserve">- </w:t>
      </w:r>
      <w:r w:rsidR="008D0168" w:rsidRPr="008D0168">
        <w:rPr>
          <w:b/>
          <w:sz w:val="28"/>
          <w:szCs w:val="28"/>
        </w:rPr>
        <w:t>Questionnaire</w:t>
      </w:r>
    </w:p>
    <w:p w14:paraId="6013AB72" w14:textId="4D33DEB9" w:rsidR="00830F89" w:rsidRDefault="00155D86" w:rsidP="008D0168">
      <w:pPr>
        <w:spacing w:line="360" w:lineRule="auto"/>
        <w:ind w:left="2160" w:hanging="2160"/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 w:eastAsia="Times New Roman" w:hAnsi="Times New Roman" w:cs="Times New Roman"/>
          <w:sz w:val="28"/>
          <w:szCs w:val="28"/>
        </w:rPr>
        <w:t>Supportive Care in Cancer</w:t>
      </w:r>
    </w:p>
    <w:p w14:paraId="6DB4CCF7" w14:textId="77777777" w:rsidR="00D12E17" w:rsidRDefault="00D12E17" w:rsidP="008D0168">
      <w:pPr>
        <w:spacing w:after="0"/>
        <w:ind w:left="2160" w:hanging="2160"/>
        <w:rPr>
          <w:rFonts w:eastAsia="Times New Roman" w:cstheme="minorHAnsi"/>
          <w:b/>
          <w:bCs/>
          <w:sz w:val="24"/>
          <w:szCs w:val="24"/>
        </w:rPr>
      </w:pPr>
      <w:r w:rsidRPr="00D12E17">
        <w:rPr>
          <w:rFonts w:eastAsia="Times New Roman" w:cstheme="minorHAnsi"/>
          <w:b/>
          <w:bCs/>
          <w:sz w:val="24"/>
          <w:szCs w:val="24"/>
        </w:rPr>
        <w:t>Assessment of Financial Toxicity in Patients with Cancer in Slovenia</w:t>
      </w:r>
    </w:p>
    <w:p w14:paraId="37BD43D6" w14:textId="77777777" w:rsidR="00D12E17" w:rsidRDefault="00D12E17" w:rsidP="008D0168">
      <w:pPr>
        <w:spacing w:after="0"/>
        <w:ind w:left="2160" w:hanging="2160"/>
        <w:rPr>
          <w:rFonts w:eastAsia="Times New Roman" w:cstheme="minorHAnsi"/>
          <w:b/>
          <w:bCs/>
          <w:sz w:val="24"/>
          <w:szCs w:val="24"/>
        </w:rPr>
      </w:pPr>
    </w:p>
    <w:p w14:paraId="0FC85E57" w14:textId="4C280E66" w:rsidR="008D0168" w:rsidRDefault="008D0168" w:rsidP="008D0168">
      <w:pPr>
        <w:spacing w:after="0"/>
        <w:ind w:left="2160" w:hanging="2160"/>
      </w:pPr>
      <w:r w:rsidRPr="002769FC">
        <w:t>Katja Vöröš</w:t>
      </w:r>
      <w:r w:rsidRPr="00174DA3">
        <w:rPr>
          <w:vertAlign w:val="superscript"/>
        </w:rPr>
        <w:t>1</w:t>
      </w:r>
      <w:r>
        <w:t xml:space="preserve">, </w:t>
      </w:r>
      <w:r w:rsidRPr="002769FC">
        <w:t>Marjeta Skubic</w:t>
      </w:r>
      <w:r w:rsidRPr="00174DA3">
        <w:rPr>
          <w:vertAlign w:val="superscript"/>
        </w:rPr>
        <w:t>1</w:t>
      </w:r>
      <w:r>
        <w:t xml:space="preserve">, </w:t>
      </w:r>
      <w:r w:rsidRPr="002769FC">
        <w:t>Mojca Bavdaž</w:t>
      </w:r>
      <w:r w:rsidRPr="00174DA3">
        <w:rPr>
          <w:vertAlign w:val="superscript"/>
        </w:rPr>
        <w:t>2</w:t>
      </w:r>
      <w:r>
        <w:t xml:space="preserve">, </w:t>
      </w:r>
      <w:r w:rsidRPr="002769FC">
        <w:t>Petra Došenović Bonča</w:t>
      </w:r>
      <w:r w:rsidRPr="00174DA3">
        <w:rPr>
          <w:vertAlign w:val="superscript"/>
        </w:rPr>
        <w:t>2</w:t>
      </w:r>
      <w:r>
        <w:t xml:space="preserve">, </w:t>
      </w:r>
      <w:r w:rsidRPr="002769FC">
        <w:t>Andra</w:t>
      </w:r>
      <w:r>
        <w:t>ž</w:t>
      </w:r>
      <w:r w:rsidRPr="002769FC">
        <w:t xml:space="preserve"> Perhavec</w:t>
      </w:r>
      <w:r w:rsidRPr="00174DA3">
        <w:rPr>
          <w:vertAlign w:val="superscript"/>
        </w:rPr>
        <w:t>1</w:t>
      </w:r>
      <w:r>
        <w:rPr>
          <w:vertAlign w:val="superscript"/>
        </w:rPr>
        <w:t>,3</w:t>
      </w:r>
      <w:r>
        <w:t xml:space="preserve">, </w:t>
      </w:r>
      <w:r w:rsidRPr="002769FC">
        <w:t>Tjaša</w:t>
      </w:r>
    </w:p>
    <w:p w14:paraId="39B91E49" w14:textId="6113837A" w:rsidR="008D0168" w:rsidRDefault="008D0168" w:rsidP="008D0168">
      <w:pPr>
        <w:spacing w:after="0"/>
        <w:ind w:left="2160" w:hanging="2160"/>
        <w:rPr>
          <w:vertAlign w:val="superscript"/>
        </w:rPr>
      </w:pPr>
      <w:r w:rsidRPr="002769FC">
        <w:t>Redek</w:t>
      </w:r>
      <w:r w:rsidRPr="00174DA3">
        <w:rPr>
          <w:vertAlign w:val="superscript"/>
        </w:rPr>
        <w:t>2</w:t>
      </w:r>
      <w:r>
        <w:t xml:space="preserve">, </w:t>
      </w:r>
      <w:r w:rsidRPr="002769FC">
        <w:t>Helena Barbara Zobec Logar</w:t>
      </w:r>
      <w:r w:rsidRPr="00174DA3">
        <w:rPr>
          <w:vertAlign w:val="superscript"/>
        </w:rPr>
        <w:t>1</w:t>
      </w:r>
      <w:r>
        <w:rPr>
          <w:vertAlign w:val="superscript"/>
        </w:rPr>
        <w:t>,4</w:t>
      </w:r>
      <w:r>
        <w:t xml:space="preserve">, </w:t>
      </w:r>
      <w:r w:rsidRPr="002769FC">
        <w:t>Ivica Ratoša</w:t>
      </w:r>
      <w:r w:rsidRPr="00174DA3">
        <w:rPr>
          <w:vertAlign w:val="superscript"/>
        </w:rPr>
        <w:t>1</w:t>
      </w:r>
      <w:r>
        <w:rPr>
          <w:vertAlign w:val="superscript"/>
        </w:rPr>
        <w:t>,</w:t>
      </w:r>
      <w:proofErr w:type="gramStart"/>
      <w:r>
        <w:rPr>
          <w:vertAlign w:val="superscript"/>
        </w:rPr>
        <w:t>4,*</w:t>
      </w:r>
      <w:proofErr w:type="gramEnd"/>
    </w:p>
    <w:p w14:paraId="3F0D4BA6" w14:textId="77777777" w:rsidR="008D0168" w:rsidRDefault="008D0168" w:rsidP="008D0168">
      <w:pPr>
        <w:spacing w:after="0"/>
        <w:ind w:left="2160" w:hanging="2160"/>
      </w:pPr>
    </w:p>
    <w:p w14:paraId="3000DCAB" w14:textId="77777777" w:rsidR="008D0168" w:rsidRPr="008D0168" w:rsidRDefault="008D0168" w:rsidP="008D0168">
      <w:pPr>
        <w:spacing w:after="0"/>
        <w:rPr>
          <w:sz w:val="18"/>
          <w:szCs w:val="18"/>
        </w:rPr>
      </w:pPr>
      <w:r w:rsidRPr="008D0168">
        <w:rPr>
          <w:sz w:val="18"/>
          <w:szCs w:val="18"/>
          <w:vertAlign w:val="superscript"/>
        </w:rPr>
        <w:t>1</w:t>
      </w:r>
      <w:r w:rsidRPr="008D0168">
        <w:rPr>
          <w:sz w:val="18"/>
          <w:szCs w:val="18"/>
        </w:rPr>
        <w:t>Faculty of Medicine, University of Ljubljana, Ljubljana, Slovenia</w:t>
      </w:r>
    </w:p>
    <w:p w14:paraId="5BA97A8A" w14:textId="02B68B0B" w:rsidR="008D0168" w:rsidRPr="008D0168" w:rsidRDefault="008D0168" w:rsidP="008D0168">
      <w:pPr>
        <w:spacing w:after="0"/>
        <w:rPr>
          <w:sz w:val="18"/>
          <w:szCs w:val="18"/>
        </w:rPr>
      </w:pPr>
      <w:r w:rsidRPr="008D0168">
        <w:rPr>
          <w:sz w:val="18"/>
          <w:szCs w:val="18"/>
          <w:vertAlign w:val="superscript"/>
        </w:rPr>
        <w:t>2</w:t>
      </w:r>
      <w:r w:rsidRPr="008D0168">
        <w:rPr>
          <w:sz w:val="18"/>
          <w:szCs w:val="18"/>
        </w:rPr>
        <w:t>School of Economics and Business, University of Ljubljana, Ljubljana, Slovenia</w:t>
      </w:r>
    </w:p>
    <w:p w14:paraId="0FCEE31E" w14:textId="77777777" w:rsidR="008D0168" w:rsidRPr="008D0168" w:rsidRDefault="008D0168" w:rsidP="008D0168">
      <w:pPr>
        <w:spacing w:after="0"/>
        <w:rPr>
          <w:sz w:val="18"/>
          <w:szCs w:val="18"/>
        </w:rPr>
      </w:pPr>
      <w:r w:rsidRPr="008D0168">
        <w:rPr>
          <w:sz w:val="18"/>
          <w:szCs w:val="18"/>
          <w:vertAlign w:val="superscript"/>
        </w:rPr>
        <w:t>3</w:t>
      </w:r>
      <w:r w:rsidRPr="008D0168">
        <w:rPr>
          <w:sz w:val="18"/>
          <w:szCs w:val="18"/>
        </w:rPr>
        <w:t>Division of Surgical Oncology, Institute of Oncology Ljubljana, Ljubljana, Slovenia</w:t>
      </w:r>
    </w:p>
    <w:p w14:paraId="3CCD0043" w14:textId="0EEBA75B" w:rsidR="007248F6" w:rsidRPr="008D0168" w:rsidRDefault="008D0168" w:rsidP="008D0168">
      <w:pPr>
        <w:spacing w:after="0"/>
        <w:ind w:left="2160" w:hanging="2160"/>
        <w:rPr>
          <w:sz w:val="18"/>
          <w:szCs w:val="18"/>
        </w:rPr>
      </w:pPr>
      <w:r w:rsidRPr="008D0168">
        <w:rPr>
          <w:sz w:val="18"/>
          <w:szCs w:val="18"/>
          <w:vertAlign w:val="superscript"/>
        </w:rPr>
        <w:t>4</w:t>
      </w:r>
      <w:r w:rsidRPr="008D0168">
        <w:rPr>
          <w:sz w:val="18"/>
          <w:szCs w:val="18"/>
        </w:rPr>
        <w:t>Division of Radiotherapy, Institute of Oncology Ljubljana, Ljubljana, Slovenia</w:t>
      </w:r>
    </w:p>
    <w:bookmarkEnd w:id="0"/>
    <w:p w14:paraId="24FE19C3" w14:textId="77777777" w:rsidR="008D0168" w:rsidRDefault="008D0168" w:rsidP="007248F6">
      <w:pPr>
        <w:rPr>
          <w:b/>
          <w:sz w:val="28"/>
        </w:rPr>
      </w:pPr>
    </w:p>
    <w:bookmarkEnd w:id="1"/>
    <w:p w14:paraId="13EB42F2" w14:textId="77777777" w:rsidR="007248F6" w:rsidRDefault="007248F6">
      <w:pPr>
        <w:rPr>
          <w:b/>
          <w:sz w:val="28"/>
        </w:rPr>
      </w:pPr>
      <w:r>
        <w:rPr>
          <w:b/>
          <w:sz w:val="28"/>
        </w:rPr>
        <w:br w:type="page"/>
      </w:r>
    </w:p>
    <w:p w14:paraId="4A41C5E4" w14:textId="13EC628F" w:rsidR="003747C2" w:rsidRPr="00A60A96" w:rsidRDefault="00D740B3" w:rsidP="00FF73FD">
      <w:pPr>
        <w:pStyle w:val="ListParagraph"/>
        <w:numPr>
          <w:ilvl w:val="0"/>
          <w:numId w:val="5"/>
        </w:numPr>
        <w:rPr>
          <w:rFonts w:cstheme="minorHAnsi"/>
          <w:b/>
          <w:bCs/>
          <w:lang w:val="en-GB"/>
        </w:rPr>
      </w:pPr>
      <w:r w:rsidRPr="00A60A96">
        <w:rPr>
          <w:b/>
          <w:bCs/>
          <w:lang w:val="en-GB"/>
        </w:rPr>
        <w:lastRenderedPageBreak/>
        <w:t>DISEASE AND TREATMENT</w:t>
      </w:r>
    </w:p>
    <w:p w14:paraId="39B5E9F0" w14:textId="6C1B15E8" w:rsidR="005B0AF2" w:rsidRPr="00A60A96" w:rsidRDefault="00B0687C" w:rsidP="00F07741">
      <w:pPr>
        <w:pStyle w:val="ListParagraph"/>
        <w:numPr>
          <w:ilvl w:val="0"/>
          <w:numId w:val="1"/>
        </w:numPr>
        <w:rPr>
          <w:rFonts w:cstheme="minorHAnsi"/>
          <w:lang w:val="en-GB"/>
        </w:rPr>
      </w:pPr>
      <w:r w:rsidRPr="00A60A96">
        <w:rPr>
          <w:lang w:val="en-GB"/>
        </w:rPr>
        <w:t>Indicate your current diagnosis.</w:t>
      </w:r>
    </w:p>
    <w:p w14:paraId="37410056" w14:textId="4F2978AB" w:rsidR="0025385C" w:rsidRPr="00A60A96" w:rsidRDefault="0025385C" w:rsidP="00FF73FD">
      <w:pPr>
        <w:pStyle w:val="ListParagraph"/>
        <w:numPr>
          <w:ilvl w:val="0"/>
          <w:numId w:val="27"/>
        </w:numPr>
        <w:rPr>
          <w:rFonts w:cstheme="minorHAnsi"/>
          <w:lang w:val="en-GB"/>
        </w:rPr>
      </w:pPr>
      <w:r w:rsidRPr="00A60A96">
        <w:rPr>
          <w:lang w:val="en-GB"/>
        </w:rPr>
        <w:t>Breast cancer</w:t>
      </w:r>
    </w:p>
    <w:p w14:paraId="53B6BDE8" w14:textId="39CB59A4" w:rsidR="0025385C" w:rsidRPr="00A60A96" w:rsidRDefault="0025385C" w:rsidP="00FF73FD">
      <w:pPr>
        <w:pStyle w:val="ListParagraph"/>
        <w:numPr>
          <w:ilvl w:val="0"/>
          <w:numId w:val="27"/>
        </w:numPr>
        <w:rPr>
          <w:rFonts w:cstheme="minorHAnsi"/>
          <w:lang w:val="en-GB"/>
        </w:rPr>
      </w:pPr>
      <w:r w:rsidRPr="00A60A96">
        <w:rPr>
          <w:lang w:val="en-GB"/>
        </w:rPr>
        <w:t>Lung cancer</w:t>
      </w:r>
    </w:p>
    <w:p w14:paraId="24A04A58" w14:textId="77777777" w:rsidR="0025385C" w:rsidRPr="00A60A96" w:rsidRDefault="0025385C" w:rsidP="00FF73FD">
      <w:pPr>
        <w:pStyle w:val="ListParagraph"/>
        <w:numPr>
          <w:ilvl w:val="0"/>
          <w:numId w:val="27"/>
        </w:numPr>
        <w:rPr>
          <w:rFonts w:cstheme="minorHAnsi"/>
          <w:lang w:val="en-GB"/>
        </w:rPr>
      </w:pPr>
      <w:r w:rsidRPr="00A60A96">
        <w:rPr>
          <w:lang w:val="en-GB"/>
        </w:rPr>
        <w:t>Colorectal cancer</w:t>
      </w:r>
    </w:p>
    <w:p w14:paraId="3450DC60" w14:textId="77777777" w:rsidR="0025385C" w:rsidRPr="00A60A96" w:rsidRDefault="0025385C" w:rsidP="00FF73FD">
      <w:pPr>
        <w:pStyle w:val="ListParagraph"/>
        <w:numPr>
          <w:ilvl w:val="0"/>
          <w:numId w:val="27"/>
        </w:numPr>
        <w:rPr>
          <w:rFonts w:cstheme="minorHAnsi"/>
          <w:lang w:val="en-GB"/>
        </w:rPr>
      </w:pPr>
      <w:r w:rsidRPr="00A60A96">
        <w:rPr>
          <w:lang w:val="en-GB"/>
        </w:rPr>
        <w:t>Prostate cancer</w:t>
      </w:r>
    </w:p>
    <w:p w14:paraId="1D231084" w14:textId="77777777" w:rsidR="0025385C" w:rsidRPr="00A60A96" w:rsidRDefault="0025385C" w:rsidP="00FF73FD">
      <w:pPr>
        <w:pStyle w:val="ListParagraph"/>
        <w:numPr>
          <w:ilvl w:val="0"/>
          <w:numId w:val="27"/>
        </w:numPr>
        <w:rPr>
          <w:rFonts w:cstheme="minorHAnsi"/>
          <w:lang w:val="en-GB"/>
        </w:rPr>
      </w:pPr>
      <w:r w:rsidRPr="00A60A96">
        <w:rPr>
          <w:lang w:val="en-GB"/>
        </w:rPr>
        <w:t>Skin cancer, including skin melanoma</w:t>
      </w:r>
    </w:p>
    <w:p w14:paraId="653D4FEC" w14:textId="60A9A762" w:rsidR="0025385C" w:rsidRPr="00A60A96" w:rsidRDefault="00A60A96" w:rsidP="00FF73FD">
      <w:pPr>
        <w:pStyle w:val="ListParagraph"/>
        <w:numPr>
          <w:ilvl w:val="0"/>
          <w:numId w:val="27"/>
        </w:numPr>
        <w:rPr>
          <w:rFonts w:cstheme="minorHAnsi"/>
          <w:lang w:val="en-GB"/>
        </w:rPr>
      </w:pPr>
      <w:r w:rsidRPr="00A60A96">
        <w:rPr>
          <w:lang w:val="en-GB"/>
        </w:rPr>
        <w:t>Oesophageal</w:t>
      </w:r>
      <w:r w:rsidR="0025385C" w:rsidRPr="00A60A96">
        <w:rPr>
          <w:lang w:val="en-GB"/>
        </w:rPr>
        <w:t xml:space="preserve"> or gastric cancer</w:t>
      </w:r>
    </w:p>
    <w:p w14:paraId="7C3004DF" w14:textId="10D4C2CB" w:rsidR="0025385C" w:rsidRPr="00A60A96" w:rsidRDefault="0025385C" w:rsidP="00FF73FD">
      <w:pPr>
        <w:pStyle w:val="ListParagraph"/>
        <w:numPr>
          <w:ilvl w:val="0"/>
          <w:numId w:val="27"/>
        </w:numPr>
        <w:rPr>
          <w:rFonts w:cstheme="minorHAnsi"/>
          <w:lang w:val="en-GB"/>
        </w:rPr>
      </w:pPr>
      <w:r w:rsidRPr="00A60A96">
        <w:rPr>
          <w:lang w:val="en-GB"/>
        </w:rPr>
        <w:t>Urinary bladder cancer</w:t>
      </w:r>
    </w:p>
    <w:p w14:paraId="1BDDF64F" w14:textId="4A0F4533" w:rsidR="00AB004F" w:rsidRPr="00A60A96" w:rsidRDefault="00AB004F" w:rsidP="00FF73FD">
      <w:pPr>
        <w:pStyle w:val="ListParagraph"/>
        <w:numPr>
          <w:ilvl w:val="0"/>
          <w:numId w:val="27"/>
        </w:numPr>
        <w:rPr>
          <w:rFonts w:cstheme="minorHAnsi"/>
          <w:lang w:val="en-GB"/>
        </w:rPr>
      </w:pPr>
      <w:r w:rsidRPr="00A60A96">
        <w:rPr>
          <w:lang w:val="en-GB"/>
        </w:rPr>
        <w:t>Lymphoma</w:t>
      </w:r>
    </w:p>
    <w:p w14:paraId="635CD8C0" w14:textId="4B2014AA" w:rsidR="00AB004F" w:rsidRPr="00A60A96" w:rsidRDefault="00AB004F" w:rsidP="00FF73FD">
      <w:pPr>
        <w:pStyle w:val="ListParagraph"/>
        <w:numPr>
          <w:ilvl w:val="0"/>
          <w:numId w:val="27"/>
        </w:numPr>
        <w:rPr>
          <w:rFonts w:cstheme="minorHAnsi"/>
          <w:lang w:val="en-GB"/>
        </w:rPr>
      </w:pPr>
      <w:r w:rsidRPr="00A60A96">
        <w:rPr>
          <w:lang w:val="en-GB"/>
        </w:rPr>
        <w:t>Kidney cancer</w:t>
      </w:r>
    </w:p>
    <w:p w14:paraId="5937CDAE" w14:textId="77777777" w:rsidR="0025385C" w:rsidRPr="00A60A96" w:rsidRDefault="0025385C" w:rsidP="00FF73FD">
      <w:pPr>
        <w:pStyle w:val="ListParagraph"/>
        <w:numPr>
          <w:ilvl w:val="0"/>
          <w:numId w:val="27"/>
        </w:numPr>
        <w:rPr>
          <w:rFonts w:cstheme="minorHAnsi"/>
          <w:lang w:val="en-GB"/>
        </w:rPr>
      </w:pPr>
      <w:r w:rsidRPr="00A60A96">
        <w:rPr>
          <w:lang w:val="en-GB"/>
        </w:rPr>
        <w:t>Uterine cancer</w:t>
      </w:r>
    </w:p>
    <w:p w14:paraId="7FCB34DE" w14:textId="193DE151" w:rsidR="00726160" w:rsidRPr="00A60A96" w:rsidRDefault="00726160" w:rsidP="00FF73FD">
      <w:pPr>
        <w:pStyle w:val="ListParagraph"/>
        <w:numPr>
          <w:ilvl w:val="0"/>
          <w:numId w:val="27"/>
        </w:numPr>
        <w:rPr>
          <w:rFonts w:cstheme="minorHAnsi"/>
          <w:lang w:val="en-GB"/>
        </w:rPr>
      </w:pPr>
      <w:r w:rsidRPr="00A60A96">
        <w:rPr>
          <w:lang w:val="en-GB"/>
        </w:rPr>
        <w:t>Leukaemia</w:t>
      </w:r>
    </w:p>
    <w:p w14:paraId="4CDA70FD" w14:textId="71DAB0F4" w:rsidR="0025385C" w:rsidRPr="00A60A96" w:rsidRDefault="0025385C" w:rsidP="00FF73FD">
      <w:pPr>
        <w:pStyle w:val="ListParagraph"/>
        <w:numPr>
          <w:ilvl w:val="0"/>
          <w:numId w:val="27"/>
        </w:numPr>
        <w:rPr>
          <w:rFonts w:cstheme="minorHAnsi"/>
          <w:lang w:val="en-GB"/>
        </w:rPr>
      </w:pPr>
      <w:r w:rsidRPr="00A60A96">
        <w:rPr>
          <w:lang w:val="en-GB"/>
        </w:rPr>
        <w:t>Testicular cancer</w:t>
      </w:r>
    </w:p>
    <w:p w14:paraId="3381AA1E" w14:textId="633789AD" w:rsidR="0025385C" w:rsidRPr="00A60A96" w:rsidRDefault="0025385C" w:rsidP="00FF73FD">
      <w:pPr>
        <w:pStyle w:val="ListParagraph"/>
        <w:numPr>
          <w:ilvl w:val="0"/>
          <w:numId w:val="27"/>
        </w:numPr>
        <w:rPr>
          <w:rFonts w:cstheme="minorHAnsi"/>
          <w:lang w:val="en-GB"/>
        </w:rPr>
      </w:pPr>
      <w:r w:rsidRPr="00A60A96">
        <w:rPr>
          <w:lang w:val="en-GB"/>
        </w:rPr>
        <w:t>Head and neck cancer</w:t>
      </w:r>
    </w:p>
    <w:p w14:paraId="249405A1" w14:textId="29411677" w:rsidR="00491367" w:rsidRPr="00A60A96" w:rsidRDefault="00A60A96" w:rsidP="00FF73FD">
      <w:pPr>
        <w:pStyle w:val="ListParagraph"/>
        <w:numPr>
          <w:ilvl w:val="0"/>
          <w:numId w:val="27"/>
        </w:numPr>
        <w:rPr>
          <w:rFonts w:cstheme="minorHAnsi"/>
          <w:lang w:val="en-GB"/>
        </w:rPr>
      </w:pPr>
      <w:bookmarkStart w:id="2" w:name="_Hlk103193865"/>
      <w:r w:rsidRPr="00A60A96">
        <w:rPr>
          <w:lang w:val="en-GB"/>
        </w:rPr>
        <w:t>Other: _</w:t>
      </w:r>
      <w:r w:rsidR="0025385C" w:rsidRPr="00A60A96">
        <w:rPr>
          <w:lang w:val="en-GB"/>
        </w:rPr>
        <w:t>_______________________________________________________</w:t>
      </w:r>
      <w:bookmarkEnd w:id="2"/>
    </w:p>
    <w:p w14:paraId="23719DCD" w14:textId="5901E5C7" w:rsidR="003E087B" w:rsidRPr="00A60A96" w:rsidRDefault="00AA6D48" w:rsidP="003E087B">
      <w:pPr>
        <w:pStyle w:val="ListParagraph"/>
        <w:numPr>
          <w:ilvl w:val="0"/>
          <w:numId w:val="1"/>
        </w:numPr>
        <w:pBdr>
          <w:bottom w:val="single" w:sz="12" w:space="1" w:color="auto"/>
        </w:pBdr>
        <w:rPr>
          <w:rFonts w:cstheme="minorHAnsi"/>
          <w:lang w:val="en-GB"/>
        </w:rPr>
      </w:pPr>
      <w:r w:rsidRPr="00A60A96">
        <w:rPr>
          <w:lang w:val="en-GB"/>
        </w:rPr>
        <w:t>Write down the year and month when you were first diagnosed with this type of cancer (same diagnosis as in question 1).</w:t>
      </w:r>
    </w:p>
    <w:p w14:paraId="7BB46163" w14:textId="77777777" w:rsidR="00615721" w:rsidRPr="00A60A96" w:rsidRDefault="00615721" w:rsidP="00615721">
      <w:pPr>
        <w:pBdr>
          <w:bottom w:val="single" w:sz="12" w:space="1" w:color="auto"/>
        </w:pBdr>
        <w:ind w:left="360"/>
        <w:rPr>
          <w:rFonts w:cstheme="minorHAnsi"/>
          <w:lang w:val="en-GB"/>
        </w:rPr>
      </w:pPr>
    </w:p>
    <w:p w14:paraId="1500288E" w14:textId="020614B1" w:rsidR="00615721" w:rsidRPr="00A60A96" w:rsidRDefault="00B037F5" w:rsidP="00615721">
      <w:pPr>
        <w:pStyle w:val="ListParagraph"/>
        <w:numPr>
          <w:ilvl w:val="0"/>
          <w:numId w:val="1"/>
        </w:numPr>
        <w:rPr>
          <w:rFonts w:cstheme="minorHAnsi"/>
          <w:lang w:val="en-GB"/>
        </w:rPr>
      </w:pPr>
      <w:r w:rsidRPr="00A60A96">
        <w:rPr>
          <w:lang w:val="en-GB"/>
        </w:rPr>
        <w:t>Was it the first time yo</w:t>
      </w:r>
      <w:r w:rsidR="00B62151">
        <w:rPr>
          <w:lang w:val="en-GB"/>
        </w:rPr>
        <w:t>u were diagnosed with</w:t>
      </w:r>
      <w:r w:rsidRPr="00A60A96">
        <w:rPr>
          <w:lang w:val="en-GB"/>
        </w:rPr>
        <w:t xml:space="preserve"> this type of cancer?</w:t>
      </w:r>
    </w:p>
    <w:p w14:paraId="3BC563B3" w14:textId="3DAA31CA" w:rsidR="00615721" w:rsidRPr="00A60A96" w:rsidRDefault="00FD0416" w:rsidP="00615721">
      <w:pPr>
        <w:pStyle w:val="ListParagraph"/>
        <w:numPr>
          <w:ilvl w:val="1"/>
          <w:numId w:val="1"/>
        </w:numPr>
        <w:rPr>
          <w:rFonts w:cstheme="minorHAnsi"/>
          <w:lang w:val="en-GB"/>
        </w:rPr>
      </w:pPr>
      <w:r w:rsidRPr="00A60A96">
        <w:rPr>
          <w:lang w:val="en-GB"/>
        </w:rPr>
        <w:t>Yes</w:t>
      </w:r>
    </w:p>
    <w:p w14:paraId="35B89E92" w14:textId="467206C7" w:rsidR="00615721" w:rsidRPr="00A60A96" w:rsidRDefault="00FD0416" w:rsidP="00615721">
      <w:pPr>
        <w:pStyle w:val="ListParagraph"/>
        <w:numPr>
          <w:ilvl w:val="1"/>
          <w:numId w:val="1"/>
        </w:numPr>
        <w:rPr>
          <w:rFonts w:cstheme="minorHAnsi"/>
          <w:lang w:val="en-GB"/>
        </w:rPr>
      </w:pPr>
      <w:r w:rsidRPr="00A60A96">
        <w:rPr>
          <w:lang w:val="en-GB"/>
        </w:rPr>
        <w:t>No, the cancer recurred less than a year after the first diagnosis</w:t>
      </w:r>
    </w:p>
    <w:p w14:paraId="09A45E3A" w14:textId="2CFD0BDA" w:rsidR="00281716" w:rsidRPr="00A60A96" w:rsidRDefault="00FD0416" w:rsidP="00615721">
      <w:pPr>
        <w:pStyle w:val="ListParagraph"/>
        <w:numPr>
          <w:ilvl w:val="1"/>
          <w:numId w:val="1"/>
        </w:numPr>
        <w:rPr>
          <w:rFonts w:cstheme="minorHAnsi"/>
          <w:lang w:val="en-GB"/>
        </w:rPr>
      </w:pPr>
      <w:r w:rsidRPr="00A60A96">
        <w:rPr>
          <w:lang w:val="en-GB"/>
        </w:rPr>
        <w:t>No, the cancer recurred more than a year after the first diagnosis</w:t>
      </w:r>
    </w:p>
    <w:p w14:paraId="35169846" w14:textId="4087B2FF" w:rsidR="00792F5C" w:rsidRPr="00A60A96" w:rsidRDefault="009F3CE9" w:rsidP="00DF14E3">
      <w:pPr>
        <w:pStyle w:val="ListParagraph"/>
        <w:numPr>
          <w:ilvl w:val="0"/>
          <w:numId w:val="1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lang w:val="en-GB"/>
        </w:rPr>
        <w:t xml:space="preserve"> How was your cancer first detected? Multiple answers are possible.</w:t>
      </w:r>
    </w:p>
    <w:p w14:paraId="24EFBB57" w14:textId="7791C883" w:rsidR="00281716" w:rsidRPr="00A60A96" w:rsidRDefault="002823C9" w:rsidP="00FF73FD">
      <w:pPr>
        <w:pStyle w:val="ListParagraph"/>
        <w:numPr>
          <w:ilvl w:val="0"/>
          <w:numId w:val="6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lang w:val="en-GB"/>
        </w:rPr>
        <w:t>Based on clinical symptoms and signs confirmed by a self-pay examination</w:t>
      </w:r>
    </w:p>
    <w:p w14:paraId="363C64A6" w14:textId="0A44E4E2" w:rsidR="00281716" w:rsidRPr="00A60A96" w:rsidRDefault="00281716" w:rsidP="00FF73FD">
      <w:pPr>
        <w:pStyle w:val="ListParagraph"/>
        <w:numPr>
          <w:ilvl w:val="0"/>
          <w:numId w:val="6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lang w:val="en-GB"/>
        </w:rPr>
        <w:t>Based on clinical symptoms and signs confirmed under public health care (with a health insurance card)</w:t>
      </w:r>
    </w:p>
    <w:p w14:paraId="1558E039" w14:textId="66245A78" w:rsidR="0068113F" w:rsidRPr="00A60A96" w:rsidRDefault="002823C9" w:rsidP="00FF73FD">
      <w:pPr>
        <w:pStyle w:val="ListParagraph"/>
        <w:numPr>
          <w:ilvl w:val="0"/>
          <w:numId w:val="6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lang w:val="en-GB"/>
        </w:rPr>
        <w:t>Through an organised screening programme (DORA, ZORA, Svit)</w:t>
      </w:r>
    </w:p>
    <w:p w14:paraId="21DD5CDD" w14:textId="54A58215" w:rsidR="00AA6D48" w:rsidRPr="00A60A96" w:rsidRDefault="00281716" w:rsidP="00FF73FD">
      <w:pPr>
        <w:pStyle w:val="ListParagraph"/>
        <w:numPr>
          <w:ilvl w:val="0"/>
          <w:numId w:val="6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lang w:val="en-GB"/>
        </w:rPr>
        <w:t xml:space="preserve">Preventive or routine check (e.g. every five years, managerial, systematic health check at work) </w:t>
      </w:r>
    </w:p>
    <w:p w14:paraId="7FAF8461" w14:textId="6F03D54F" w:rsidR="00281716" w:rsidRPr="00A60A96" w:rsidRDefault="00FC4985" w:rsidP="00FF73FD">
      <w:pPr>
        <w:pStyle w:val="ListParagraph"/>
        <w:numPr>
          <w:ilvl w:val="0"/>
          <w:numId w:val="6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lang w:val="en-GB"/>
        </w:rPr>
        <w:t xml:space="preserve">Self-pay (e.g. examination required for obtaining a driver’s licence) </w:t>
      </w:r>
    </w:p>
    <w:p w14:paraId="6EE7E4D8" w14:textId="27D9334B" w:rsidR="00132BF9" w:rsidRPr="00A60A96" w:rsidRDefault="005D5E20" w:rsidP="00FF73FD">
      <w:pPr>
        <w:pStyle w:val="ListParagraph"/>
        <w:numPr>
          <w:ilvl w:val="0"/>
          <w:numId w:val="6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lang w:val="en-GB"/>
        </w:rPr>
        <w:t>Other: _________________________________________________________</w:t>
      </w:r>
    </w:p>
    <w:p w14:paraId="05F265E0" w14:textId="0E7D92B7" w:rsidR="00096370" w:rsidRPr="00A60A96" w:rsidRDefault="00DF14E3" w:rsidP="00A60A96">
      <w:pPr>
        <w:pStyle w:val="ListParagraph"/>
        <w:numPr>
          <w:ilvl w:val="0"/>
          <w:numId w:val="1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lang w:val="en-GB"/>
        </w:rPr>
        <w:t>If you had a self-pay examination, state the reason for it. Multiple answers are possible.</w:t>
      </w:r>
    </w:p>
    <w:p w14:paraId="7A023B71" w14:textId="15A7166A" w:rsidR="005326EE" w:rsidRPr="00A60A96" w:rsidRDefault="005326EE" w:rsidP="00FF73FD">
      <w:pPr>
        <w:pStyle w:val="ListParagraph"/>
        <w:numPr>
          <w:ilvl w:val="1"/>
          <w:numId w:val="7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lang w:val="en-GB"/>
        </w:rPr>
        <w:t>Waiting times in public healthcare are too long</w:t>
      </w:r>
    </w:p>
    <w:p w14:paraId="1C33B4EC" w14:textId="680461B0" w:rsidR="005326EE" w:rsidRPr="00A60A96" w:rsidRDefault="005326EE" w:rsidP="00FF73FD">
      <w:pPr>
        <w:pStyle w:val="ListParagraph"/>
        <w:numPr>
          <w:ilvl w:val="1"/>
          <w:numId w:val="7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lang w:val="en-GB"/>
        </w:rPr>
        <w:t>Private healthcare offers superior quality</w:t>
      </w:r>
    </w:p>
    <w:p w14:paraId="0F7713D3" w14:textId="14575AA7" w:rsidR="005326EE" w:rsidRPr="00A60A96" w:rsidRDefault="005326EE" w:rsidP="00FF73FD">
      <w:pPr>
        <w:pStyle w:val="ListParagraph"/>
        <w:numPr>
          <w:ilvl w:val="1"/>
          <w:numId w:val="7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lang w:val="en-GB"/>
        </w:rPr>
        <w:t>Poor communication with my doctor (I was unable to make an appointment with my personal physician)</w:t>
      </w:r>
    </w:p>
    <w:p w14:paraId="01DBC767" w14:textId="60455271" w:rsidR="005326EE" w:rsidRPr="00A60A96" w:rsidRDefault="00FC4985" w:rsidP="00FF73FD">
      <w:pPr>
        <w:pStyle w:val="ListParagraph"/>
        <w:numPr>
          <w:ilvl w:val="1"/>
          <w:numId w:val="7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lang w:val="en-GB"/>
        </w:rPr>
        <w:t>It’s hard to get hold of my doctor</w:t>
      </w:r>
    </w:p>
    <w:p w14:paraId="31028C90" w14:textId="4245ABA0" w:rsidR="008A4F79" w:rsidRPr="00A60A96" w:rsidRDefault="008A4F79" w:rsidP="00FF73FD">
      <w:pPr>
        <w:pStyle w:val="ListParagraph"/>
        <w:numPr>
          <w:ilvl w:val="1"/>
          <w:numId w:val="7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lang w:val="en-GB"/>
        </w:rPr>
        <w:t>I do not have a personal physician</w:t>
      </w:r>
    </w:p>
    <w:p w14:paraId="6FE2405D" w14:textId="22376494" w:rsidR="005326EE" w:rsidRPr="00A60A96" w:rsidRDefault="00A60A96" w:rsidP="00FF73FD">
      <w:pPr>
        <w:pStyle w:val="ListParagraph"/>
        <w:numPr>
          <w:ilvl w:val="1"/>
          <w:numId w:val="7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lang w:val="en-GB"/>
        </w:rPr>
        <w:t>Other: _</w:t>
      </w:r>
      <w:r w:rsidR="005326EE" w:rsidRPr="00A60A96">
        <w:rPr>
          <w:lang w:val="en-GB"/>
        </w:rPr>
        <w:t>_______________________________________________________</w:t>
      </w:r>
    </w:p>
    <w:p w14:paraId="2D7857BF" w14:textId="22C874AA" w:rsidR="00AA6D48" w:rsidRPr="00A60A96" w:rsidRDefault="00DF14E3" w:rsidP="00A60A96">
      <w:pPr>
        <w:pStyle w:val="ListParagraph"/>
        <w:numPr>
          <w:ilvl w:val="0"/>
          <w:numId w:val="1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lang w:val="en-GB"/>
        </w:rPr>
        <w:t>If you had a self-pay examination, indicate what medical service you received.</w:t>
      </w:r>
    </w:p>
    <w:p w14:paraId="064555D6" w14:textId="417CA73E" w:rsidR="00AA6D48" w:rsidRPr="00A60A96" w:rsidRDefault="00AA6D48" w:rsidP="00AA6D48">
      <w:pPr>
        <w:tabs>
          <w:tab w:val="left" w:pos="1680"/>
        </w:tabs>
        <w:ind w:left="360"/>
        <w:rPr>
          <w:rFonts w:cstheme="minorHAnsi"/>
          <w:lang w:val="en-GB"/>
        </w:rPr>
      </w:pPr>
      <w:r w:rsidRPr="00A60A96">
        <w:rPr>
          <w:lang w:val="en-GB"/>
        </w:rPr>
        <w:t>_______________________________________________________________________________</w:t>
      </w:r>
    </w:p>
    <w:p w14:paraId="17CDA8F3" w14:textId="1F8FD6C5" w:rsidR="00446226" w:rsidRPr="00A60A96" w:rsidRDefault="00F140F4" w:rsidP="007248F6">
      <w:pPr>
        <w:rPr>
          <w:rFonts w:cstheme="minorHAnsi"/>
          <w:lang w:val="en-GB"/>
        </w:rPr>
      </w:pPr>
      <w:r w:rsidRPr="00A60A96">
        <w:rPr>
          <w:lang w:val="en-GB"/>
        </w:rPr>
        <w:br w:type="page"/>
      </w:r>
      <w:r w:rsidR="00446226" w:rsidRPr="00A60A96">
        <w:rPr>
          <w:lang w:val="en-GB"/>
        </w:rPr>
        <w:lastRenderedPageBreak/>
        <w:t>Is your cancer currently being actively treated?</w:t>
      </w:r>
    </w:p>
    <w:p w14:paraId="46B2E0B9" w14:textId="1D69B0CB" w:rsidR="00446226" w:rsidRPr="00A60A96" w:rsidRDefault="00446226" w:rsidP="00FF73FD">
      <w:pPr>
        <w:pStyle w:val="ListParagraph"/>
        <w:numPr>
          <w:ilvl w:val="1"/>
          <w:numId w:val="8"/>
        </w:numPr>
        <w:tabs>
          <w:tab w:val="left" w:pos="1680"/>
        </w:tabs>
        <w:rPr>
          <w:rFonts w:cstheme="minorHAnsi"/>
          <w:strike/>
          <w:lang w:val="en-GB"/>
        </w:rPr>
      </w:pPr>
      <w:r w:rsidRPr="00A60A96">
        <w:rPr>
          <w:lang w:val="en-GB"/>
        </w:rPr>
        <w:t>YES, active treatment of the disease is currently underway (select this option even if active treatment has been temporarily stopped but will continue (e.g. breaks between chemotherapies))</w:t>
      </w:r>
    </w:p>
    <w:p w14:paraId="0CD561EA" w14:textId="2A2014B9" w:rsidR="00446226" w:rsidRPr="00A60A96" w:rsidRDefault="00446226" w:rsidP="00FF73FD">
      <w:pPr>
        <w:pStyle w:val="ListParagraph"/>
        <w:numPr>
          <w:ilvl w:val="1"/>
          <w:numId w:val="8"/>
        </w:numPr>
        <w:tabs>
          <w:tab w:val="left" w:pos="1680"/>
        </w:tabs>
        <w:rPr>
          <w:rFonts w:cstheme="minorHAnsi"/>
          <w:strike/>
          <w:lang w:val="en-GB"/>
        </w:rPr>
      </w:pPr>
      <w:r w:rsidRPr="00A60A96">
        <w:rPr>
          <w:lang w:val="en-GB"/>
        </w:rPr>
        <w:t>NO, but the current approach is "watch and wait"</w:t>
      </w:r>
    </w:p>
    <w:p w14:paraId="31EB53F6" w14:textId="2827758D" w:rsidR="00446226" w:rsidRPr="00A60A96" w:rsidRDefault="00446226" w:rsidP="00FF73FD">
      <w:pPr>
        <w:pStyle w:val="ListParagraph"/>
        <w:numPr>
          <w:ilvl w:val="1"/>
          <w:numId w:val="8"/>
        </w:numPr>
        <w:tabs>
          <w:tab w:val="left" w:pos="1680"/>
        </w:tabs>
        <w:rPr>
          <w:rFonts w:cstheme="minorHAnsi"/>
          <w:strike/>
          <w:lang w:val="en-GB"/>
        </w:rPr>
      </w:pPr>
      <w:r w:rsidRPr="00A60A96">
        <w:rPr>
          <w:lang w:val="en-GB"/>
        </w:rPr>
        <w:t>NO, active treatment is complete (cancer cured)</w:t>
      </w:r>
    </w:p>
    <w:p w14:paraId="1E3FD77E" w14:textId="32209899" w:rsidR="006B6261" w:rsidRPr="00A60A96" w:rsidRDefault="00446226" w:rsidP="00FF73FD">
      <w:pPr>
        <w:pStyle w:val="ListParagraph"/>
        <w:numPr>
          <w:ilvl w:val="1"/>
          <w:numId w:val="8"/>
        </w:numPr>
        <w:tabs>
          <w:tab w:val="left" w:pos="1680"/>
        </w:tabs>
        <w:rPr>
          <w:rFonts w:cstheme="minorHAnsi"/>
          <w:strike/>
          <w:lang w:val="en-GB"/>
        </w:rPr>
      </w:pPr>
      <w:r w:rsidRPr="00A60A96">
        <w:rPr>
          <w:lang w:val="en-GB"/>
        </w:rPr>
        <w:t>NO, palliative care only</w:t>
      </w:r>
    </w:p>
    <w:p w14:paraId="3AB744E4" w14:textId="2F534321" w:rsidR="00026324" w:rsidRPr="00A60A96" w:rsidRDefault="00122E2D" w:rsidP="00A60A96">
      <w:pPr>
        <w:pStyle w:val="ListParagraph"/>
        <w:numPr>
          <w:ilvl w:val="0"/>
          <w:numId w:val="1"/>
        </w:numPr>
        <w:rPr>
          <w:rFonts w:cstheme="minorHAnsi"/>
          <w:lang w:val="en-GB"/>
        </w:rPr>
      </w:pPr>
      <w:r w:rsidRPr="00A60A96">
        <w:rPr>
          <w:lang w:val="en-GB"/>
        </w:rPr>
        <w:t>Indicate the course of your cancer treatment. Multiple answers are possible.</w:t>
      </w:r>
    </w:p>
    <w:p w14:paraId="23DAA723" w14:textId="4036DE7A" w:rsidR="00026324" w:rsidRPr="00A60A96" w:rsidRDefault="001A62EA" w:rsidP="00FF73FD">
      <w:pPr>
        <w:pStyle w:val="ListParagraph"/>
        <w:numPr>
          <w:ilvl w:val="1"/>
          <w:numId w:val="9"/>
        </w:numPr>
        <w:rPr>
          <w:rFonts w:cstheme="minorHAnsi"/>
          <w:lang w:val="en-GB"/>
        </w:rPr>
      </w:pPr>
      <w:r w:rsidRPr="00A60A96">
        <w:rPr>
          <w:lang w:val="en-GB"/>
        </w:rPr>
        <w:t>Surgical treatment</w:t>
      </w:r>
    </w:p>
    <w:p w14:paraId="164AA80F" w14:textId="22D8F5AB" w:rsidR="00026324" w:rsidRPr="00A60A96" w:rsidRDefault="002823C9" w:rsidP="00FF73FD">
      <w:pPr>
        <w:pStyle w:val="ListParagraph"/>
        <w:numPr>
          <w:ilvl w:val="1"/>
          <w:numId w:val="9"/>
        </w:numPr>
        <w:rPr>
          <w:rFonts w:cstheme="minorHAnsi"/>
          <w:lang w:val="en-GB"/>
        </w:rPr>
      </w:pPr>
      <w:r w:rsidRPr="00A60A96">
        <w:rPr>
          <w:lang w:val="en-GB"/>
        </w:rPr>
        <w:t>Radiation</w:t>
      </w:r>
    </w:p>
    <w:p w14:paraId="491DFFB8" w14:textId="609E38D1" w:rsidR="00026324" w:rsidRPr="00A60A96" w:rsidRDefault="00026324" w:rsidP="00FF73FD">
      <w:pPr>
        <w:pStyle w:val="ListParagraph"/>
        <w:numPr>
          <w:ilvl w:val="1"/>
          <w:numId w:val="9"/>
        </w:numPr>
        <w:rPr>
          <w:rFonts w:cstheme="minorHAnsi"/>
          <w:lang w:val="en-GB"/>
        </w:rPr>
      </w:pPr>
      <w:r w:rsidRPr="00A60A96">
        <w:rPr>
          <w:lang w:val="en-GB"/>
        </w:rPr>
        <w:t xml:space="preserve">Hormone therapy </w:t>
      </w:r>
    </w:p>
    <w:p w14:paraId="43A793B5" w14:textId="7AF97E00" w:rsidR="006D346C" w:rsidRPr="00A60A96" w:rsidRDefault="006D346C" w:rsidP="00FF73FD">
      <w:pPr>
        <w:pStyle w:val="ListParagraph"/>
        <w:numPr>
          <w:ilvl w:val="1"/>
          <w:numId w:val="9"/>
        </w:numPr>
        <w:rPr>
          <w:rFonts w:cstheme="minorHAnsi"/>
          <w:lang w:val="en-GB"/>
        </w:rPr>
      </w:pPr>
      <w:r w:rsidRPr="00A60A96">
        <w:rPr>
          <w:lang w:val="en-GB"/>
        </w:rPr>
        <w:t xml:space="preserve">Chemotherapy </w:t>
      </w:r>
    </w:p>
    <w:p w14:paraId="1EE81F7F" w14:textId="28431857" w:rsidR="00026324" w:rsidRPr="00A60A96" w:rsidRDefault="00026324" w:rsidP="00FF73FD">
      <w:pPr>
        <w:pStyle w:val="ListParagraph"/>
        <w:numPr>
          <w:ilvl w:val="1"/>
          <w:numId w:val="9"/>
        </w:numPr>
        <w:rPr>
          <w:rFonts w:cstheme="minorHAnsi"/>
          <w:lang w:val="en-GB"/>
        </w:rPr>
      </w:pPr>
      <w:r w:rsidRPr="00A60A96">
        <w:rPr>
          <w:lang w:val="en-GB"/>
        </w:rPr>
        <w:t xml:space="preserve">Targeted therapy/immunotherapy </w:t>
      </w:r>
    </w:p>
    <w:p w14:paraId="43ED7E10" w14:textId="545E39B7" w:rsidR="00615721" w:rsidRPr="00A60A96" w:rsidRDefault="00026324" w:rsidP="00FF73FD">
      <w:pPr>
        <w:pStyle w:val="ListParagraph"/>
        <w:numPr>
          <w:ilvl w:val="1"/>
          <w:numId w:val="9"/>
        </w:numPr>
        <w:rPr>
          <w:rFonts w:cstheme="minorHAnsi"/>
          <w:lang w:val="en-GB"/>
        </w:rPr>
      </w:pPr>
      <w:r w:rsidRPr="00A60A96">
        <w:rPr>
          <w:lang w:val="en-GB"/>
        </w:rPr>
        <w:t>Other: _______________________________________________________</w:t>
      </w:r>
    </w:p>
    <w:p w14:paraId="1A8C02F0" w14:textId="310982CB" w:rsidR="004A6E91" w:rsidRPr="00A60A96" w:rsidRDefault="004A6E91" w:rsidP="00FF73FD">
      <w:pPr>
        <w:pStyle w:val="ListParagraph"/>
        <w:numPr>
          <w:ilvl w:val="0"/>
          <w:numId w:val="5"/>
        </w:numPr>
        <w:rPr>
          <w:rFonts w:cstheme="minorHAnsi"/>
          <w:b/>
          <w:lang w:val="en-GB"/>
        </w:rPr>
      </w:pPr>
      <w:r w:rsidRPr="00A60A96">
        <w:rPr>
          <w:b/>
          <w:lang w:val="en-GB"/>
        </w:rPr>
        <w:t>SOCIO-ECONOMIC SITUATION</w:t>
      </w:r>
    </w:p>
    <w:p w14:paraId="59B769AD" w14:textId="3536EC1A" w:rsidR="003E2C8E" w:rsidRPr="00A60A96" w:rsidRDefault="009F3CE9" w:rsidP="00A60A96">
      <w:pPr>
        <w:pStyle w:val="ListParagraph"/>
        <w:numPr>
          <w:ilvl w:val="0"/>
          <w:numId w:val="1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lang w:val="en-GB"/>
        </w:rPr>
        <w:t xml:space="preserve"> What kind of household do you live in?</w:t>
      </w:r>
    </w:p>
    <w:p w14:paraId="55C37AAF" w14:textId="54EB80A2" w:rsidR="005326EE" w:rsidRPr="00A60A96" w:rsidRDefault="00FD0416" w:rsidP="00FF73FD">
      <w:pPr>
        <w:pStyle w:val="ListParagraph"/>
        <w:numPr>
          <w:ilvl w:val="1"/>
          <w:numId w:val="28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lang w:val="en-GB"/>
        </w:rPr>
        <w:t>I live alone</w:t>
      </w:r>
    </w:p>
    <w:p w14:paraId="260D262E" w14:textId="669CE814" w:rsidR="00242580" w:rsidRPr="00A60A96" w:rsidRDefault="00FD0416" w:rsidP="00FF73FD">
      <w:pPr>
        <w:pStyle w:val="ListParagraph"/>
        <w:numPr>
          <w:ilvl w:val="1"/>
          <w:numId w:val="28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lang w:val="en-GB"/>
        </w:rPr>
        <w:t>I live with one or several other people/family members</w:t>
      </w:r>
    </w:p>
    <w:p w14:paraId="6C5DF4E7" w14:textId="69B2AD5A" w:rsidR="003E2C8E" w:rsidRPr="00A60A96" w:rsidRDefault="00FD0416" w:rsidP="00FF73FD">
      <w:pPr>
        <w:pStyle w:val="ListParagraph"/>
        <w:numPr>
          <w:ilvl w:val="1"/>
          <w:numId w:val="28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lang w:val="en-GB"/>
        </w:rPr>
        <w:t>I live alone and with home care</w:t>
      </w:r>
    </w:p>
    <w:p w14:paraId="0D40F079" w14:textId="76C93062" w:rsidR="00FD0416" w:rsidRPr="00A60A96" w:rsidRDefault="00FD0416" w:rsidP="00FF73FD">
      <w:pPr>
        <w:pStyle w:val="ListParagraph"/>
        <w:numPr>
          <w:ilvl w:val="1"/>
          <w:numId w:val="28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lang w:val="en-GB"/>
        </w:rPr>
        <w:t>I live in a nursing home</w:t>
      </w:r>
    </w:p>
    <w:p w14:paraId="6B8920B3" w14:textId="2B7F6643" w:rsidR="003E2C8E" w:rsidRPr="00A60A96" w:rsidRDefault="00A60A96" w:rsidP="00FF73FD">
      <w:pPr>
        <w:pStyle w:val="ListParagraph"/>
        <w:numPr>
          <w:ilvl w:val="1"/>
          <w:numId w:val="28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lang w:val="en-GB"/>
        </w:rPr>
        <w:t>Other: _</w:t>
      </w:r>
      <w:r w:rsidR="00776302" w:rsidRPr="00A60A96">
        <w:rPr>
          <w:lang w:val="en-GB"/>
        </w:rPr>
        <w:t>_______________________________________________________</w:t>
      </w:r>
    </w:p>
    <w:p w14:paraId="053EB77F" w14:textId="06B1421F" w:rsidR="00517E1F" w:rsidRPr="00A60A96" w:rsidRDefault="00DF14E3" w:rsidP="00DF14E3">
      <w:pPr>
        <w:tabs>
          <w:tab w:val="left" w:pos="1680"/>
        </w:tabs>
        <w:ind w:left="360"/>
        <w:rPr>
          <w:rFonts w:cstheme="minorHAnsi"/>
          <w:lang w:val="en-GB"/>
        </w:rPr>
      </w:pPr>
      <w:r w:rsidRPr="00A60A96">
        <w:rPr>
          <w:rFonts w:cstheme="minorHAnsi"/>
          <w:lang w:val="en-GB"/>
        </w:rPr>
        <w:t>7. 1 If you answered in the previous question that you live in a nursing home or with home care, please indicate whether cancer is the reason for that.</w:t>
      </w:r>
    </w:p>
    <w:p w14:paraId="522071DB" w14:textId="03F373E7" w:rsidR="00F15DE6" w:rsidRPr="00A60A96" w:rsidRDefault="00F15DE6" w:rsidP="00FF73FD">
      <w:pPr>
        <w:pStyle w:val="ListParagraph"/>
        <w:numPr>
          <w:ilvl w:val="1"/>
          <w:numId w:val="29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rFonts w:cstheme="minorHAnsi"/>
          <w:lang w:val="en-GB"/>
        </w:rPr>
        <w:t>Yes</w:t>
      </w:r>
    </w:p>
    <w:p w14:paraId="21D229B9" w14:textId="484A7F8B" w:rsidR="00F15DE6" w:rsidRPr="00A60A96" w:rsidRDefault="00F15DE6" w:rsidP="00FF73FD">
      <w:pPr>
        <w:pStyle w:val="ListParagraph"/>
        <w:numPr>
          <w:ilvl w:val="1"/>
          <w:numId w:val="29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rFonts w:cstheme="minorHAnsi"/>
          <w:lang w:val="en-GB"/>
        </w:rPr>
        <w:t>No</w:t>
      </w:r>
    </w:p>
    <w:p w14:paraId="08596079" w14:textId="4184303F" w:rsidR="004A6E91" w:rsidRPr="00A60A96" w:rsidRDefault="00FD0416" w:rsidP="00A60A96">
      <w:pPr>
        <w:pStyle w:val="ListParagraph"/>
        <w:numPr>
          <w:ilvl w:val="0"/>
          <w:numId w:val="1"/>
        </w:numPr>
        <w:pBdr>
          <w:bottom w:val="single" w:sz="12" w:space="1" w:color="auto"/>
        </w:pBdr>
        <w:tabs>
          <w:tab w:val="left" w:pos="1680"/>
        </w:tabs>
        <w:rPr>
          <w:rFonts w:cstheme="minorHAnsi"/>
          <w:lang w:val="en-GB"/>
        </w:rPr>
      </w:pPr>
      <w:r w:rsidRPr="00A60A96">
        <w:rPr>
          <w:rFonts w:cstheme="minorHAnsi"/>
          <w:color w:val="333333"/>
          <w:shd w:val="clear" w:color="auto" w:fill="FFFFFF"/>
          <w:lang w:val="en-GB"/>
        </w:rPr>
        <w:t xml:space="preserve">Write down the number of people living in your household, </w:t>
      </w:r>
      <w:r w:rsidRPr="00A60A96">
        <w:rPr>
          <w:rFonts w:cstheme="minorHAnsi"/>
          <w:color w:val="333333"/>
          <w:u w:val="single"/>
          <w:shd w:val="clear" w:color="auto" w:fill="FFFFFF"/>
          <w:lang w:val="en-GB"/>
        </w:rPr>
        <w:t>including yourself</w:t>
      </w:r>
      <w:r w:rsidRPr="00A60A96">
        <w:rPr>
          <w:rFonts w:cstheme="minorHAnsi"/>
          <w:color w:val="333333"/>
          <w:shd w:val="clear" w:color="auto" w:fill="FFFFFF"/>
          <w:lang w:val="en-GB"/>
        </w:rPr>
        <w:t>.</w:t>
      </w:r>
    </w:p>
    <w:p w14:paraId="67D6A6AB" w14:textId="68D3819E" w:rsidR="004A6E91" w:rsidRPr="00A60A96" w:rsidRDefault="004A6E91" w:rsidP="004A6E91">
      <w:pPr>
        <w:pBdr>
          <w:bottom w:val="single" w:sz="12" w:space="1" w:color="auto"/>
        </w:pBdr>
        <w:tabs>
          <w:tab w:val="left" w:pos="1680"/>
        </w:tabs>
        <w:ind w:left="360"/>
        <w:rPr>
          <w:rFonts w:cstheme="minorHAnsi"/>
          <w:lang w:val="en-GB"/>
        </w:rPr>
      </w:pPr>
    </w:p>
    <w:p w14:paraId="30C4EE79" w14:textId="5E78AA7E" w:rsidR="004A6E91" w:rsidRPr="00A60A96" w:rsidRDefault="000D7A02" w:rsidP="00A60A96">
      <w:pPr>
        <w:pStyle w:val="ListParagraph"/>
        <w:numPr>
          <w:ilvl w:val="0"/>
          <w:numId w:val="1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rFonts w:cstheme="minorHAnsi"/>
          <w:color w:val="333333"/>
          <w:shd w:val="clear" w:color="auto" w:fill="FFFFFF"/>
          <w:lang w:val="en-GB"/>
        </w:rPr>
        <w:t xml:space="preserve">Write down the number of people in your household who are currently in full-time employment, </w:t>
      </w:r>
      <w:r w:rsidRPr="00A60A96">
        <w:rPr>
          <w:rFonts w:cstheme="minorHAnsi"/>
          <w:color w:val="333333"/>
          <w:u w:val="single"/>
          <w:shd w:val="clear" w:color="auto" w:fill="FFFFFF"/>
          <w:lang w:val="en-GB"/>
        </w:rPr>
        <w:t>including yourself</w:t>
      </w:r>
      <w:r w:rsidRPr="00A60A96">
        <w:rPr>
          <w:rFonts w:cstheme="minorHAnsi"/>
          <w:color w:val="333333"/>
          <w:shd w:val="clear" w:color="auto" w:fill="FFFFFF"/>
          <w:lang w:val="en-GB"/>
        </w:rPr>
        <w:t>.</w:t>
      </w:r>
    </w:p>
    <w:p w14:paraId="471D18BF" w14:textId="77777777" w:rsidR="004A6E91" w:rsidRPr="00A60A96" w:rsidRDefault="004A6E91" w:rsidP="00FA5915">
      <w:pPr>
        <w:pBdr>
          <w:bottom w:val="single" w:sz="12" w:space="1" w:color="auto"/>
        </w:pBdr>
        <w:ind w:left="360"/>
        <w:rPr>
          <w:rFonts w:cstheme="minorHAnsi"/>
          <w:lang w:val="en-GB"/>
        </w:rPr>
      </w:pPr>
    </w:p>
    <w:p w14:paraId="79CCFA32" w14:textId="59424C5E" w:rsidR="00FA5915" w:rsidRPr="00A60A96" w:rsidRDefault="00FA5915" w:rsidP="00A60A96">
      <w:pPr>
        <w:pStyle w:val="ListParagraph"/>
        <w:numPr>
          <w:ilvl w:val="0"/>
          <w:numId w:val="1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rFonts w:cstheme="minorHAnsi"/>
          <w:lang w:val="en-GB"/>
        </w:rPr>
        <w:t>Are you the one who currently contributes the most income?</w:t>
      </w:r>
    </w:p>
    <w:p w14:paraId="48F85475" w14:textId="13C503FE" w:rsidR="00FA5915" w:rsidRPr="00A60A96" w:rsidRDefault="00FA5915" w:rsidP="00FF73FD">
      <w:pPr>
        <w:pStyle w:val="ListParagraph"/>
        <w:numPr>
          <w:ilvl w:val="1"/>
          <w:numId w:val="30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rFonts w:cstheme="minorHAnsi"/>
          <w:lang w:val="en-GB"/>
        </w:rPr>
        <w:t xml:space="preserve">Yes </w:t>
      </w:r>
    </w:p>
    <w:p w14:paraId="6CCD63B2" w14:textId="1FE5E018" w:rsidR="00FA5915" w:rsidRPr="00A60A96" w:rsidRDefault="00FA5915" w:rsidP="00FF73FD">
      <w:pPr>
        <w:pStyle w:val="ListParagraph"/>
        <w:numPr>
          <w:ilvl w:val="1"/>
          <w:numId w:val="30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rFonts w:cstheme="minorHAnsi"/>
          <w:lang w:val="en-GB"/>
        </w:rPr>
        <w:t xml:space="preserve">No </w:t>
      </w:r>
    </w:p>
    <w:p w14:paraId="35F305F5" w14:textId="49AF661E" w:rsidR="00DF14E3" w:rsidRPr="00A60A96" w:rsidRDefault="00A60A96" w:rsidP="00FF73FD">
      <w:pPr>
        <w:pStyle w:val="ListParagraph"/>
        <w:numPr>
          <w:ilvl w:val="1"/>
          <w:numId w:val="30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rFonts w:cstheme="minorHAnsi"/>
          <w:lang w:val="en-GB"/>
        </w:rPr>
        <w:t>Other: _</w:t>
      </w:r>
      <w:r w:rsidR="00DF14E3" w:rsidRPr="00A60A96">
        <w:rPr>
          <w:rFonts w:cstheme="minorHAnsi"/>
          <w:lang w:val="en-GB"/>
        </w:rPr>
        <w:t>_______________________________________________________</w:t>
      </w:r>
    </w:p>
    <w:p w14:paraId="2602D88F" w14:textId="309EE390" w:rsidR="007903EC" w:rsidRPr="00A60A96" w:rsidRDefault="00D22ED1" w:rsidP="00A60A96">
      <w:pPr>
        <w:pStyle w:val="ListParagraph"/>
        <w:numPr>
          <w:ilvl w:val="0"/>
          <w:numId w:val="1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rFonts w:cstheme="minorHAnsi"/>
          <w:lang w:val="en-GB"/>
        </w:rPr>
        <w:t>Are you the person who contributed the most income before your cancer diagnosis?</w:t>
      </w:r>
    </w:p>
    <w:p w14:paraId="5457550F" w14:textId="23AE3466" w:rsidR="007503C6" w:rsidRPr="00A60A96" w:rsidRDefault="007503C6" w:rsidP="00FF73FD">
      <w:pPr>
        <w:pStyle w:val="ListParagraph"/>
        <w:numPr>
          <w:ilvl w:val="1"/>
          <w:numId w:val="31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rFonts w:cstheme="minorHAnsi"/>
          <w:lang w:val="en-GB"/>
        </w:rPr>
        <w:t>Yes</w:t>
      </w:r>
    </w:p>
    <w:p w14:paraId="5CCF4AA4" w14:textId="5FCA5B66" w:rsidR="007503C6" w:rsidRPr="00A60A96" w:rsidRDefault="007503C6" w:rsidP="00FF73FD">
      <w:pPr>
        <w:pStyle w:val="ListParagraph"/>
        <w:numPr>
          <w:ilvl w:val="1"/>
          <w:numId w:val="31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rFonts w:cstheme="minorHAnsi"/>
          <w:lang w:val="en-GB"/>
        </w:rPr>
        <w:t xml:space="preserve">No </w:t>
      </w:r>
    </w:p>
    <w:p w14:paraId="55FABD6B" w14:textId="3900EA18" w:rsidR="003B7FC2" w:rsidRPr="00A60A96" w:rsidRDefault="00A60A96" w:rsidP="00FF73FD">
      <w:pPr>
        <w:pStyle w:val="ListParagraph"/>
        <w:numPr>
          <w:ilvl w:val="1"/>
          <w:numId w:val="31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rFonts w:cstheme="minorHAnsi"/>
          <w:lang w:val="en-GB"/>
        </w:rPr>
        <w:t>Other: _</w:t>
      </w:r>
      <w:r w:rsidR="004A6E91" w:rsidRPr="00A60A96">
        <w:rPr>
          <w:rFonts w:cstheme="minorHAnsi"/>
          <w:lang w:val="en-GB"/>
        </w:rPr>
        <w:t>_______</w:t>
      </w:r>
      <w:r w:rsidR="004A6E91" w:rsidRPr="00A60A96">
        <w:rPr>
          <w:lang w:val="en-GB"/>
        </w:rPr>
        <w:t>________________________________________________</w:t>
      </w:r>
    </w:p>
    <w:p w14:paraId="738138FA" w14:textId="77777777" w:rsidR="00F0123B" w:rsidRPr="00A60A96" w:rsidRDefault="00F0123B">
      <w:pPr>
        <w:rPr>
          <w:rFonts w:cstheme="minorHAnsi"/>
          <w:lang w:val="en-GB"/>
        </w:rPr>
      </w:pPr>
      <w:r w:rsidRPr="00A60A96">
        <w:rPr>
          <w:lang w:val="en-GB"/>
        </w:rPr>
        <w:br w:type="page"/>
      </w:r>
    </w:p>
    <w:p w14:paraId="168A9275" w14:textId="7E78988C" w:rsidR="004A6E91" w:rsidRPr="00A60A96" w:rsidRDefault="00896E83" w:rsidP="00A60A96">
      <w:pPr>
        <w:pStyle w:val="ListParagraph"/>
        <w:numPr>
          <w:ilvl w:val="0"/>
          <w:numId w:val="1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lang w:val="en-GB"/>
        </w:rPr>
        <w:lastRenderedPageBreak/>
        <w:t xml:space="preserve">Which health insurance do you have? Multiple answers are possible. </w:t>
      </w:r>
    </w:p>
    <w:p w14:paraId="3A4EE194" w14:textId="77777777" w:rsidR="00762AF7" w:rsidRPr="00A60A96" w:rsidRDefault="004A6E91" w:rsidP="00FF73FD">
      <w:pPr>
        <w:pStyle w:val="ListParagraph"/>
        <w:numPr>
          <w:ilvl w:val="1"/>
          <w:numId w:val="10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lang w:val="en-GB"/>
        </w:rPr>
        <w:t>Compulsory health insurance (I have a ZZZS health insurance card)</w:t>
      </w:r>
    </w:p>
    <w:p w14:paraId="60867FDB" w14:textId="79E69BAE" w:rsidR="004A6E91" w:rsidRPr="00A60A96" w:rsidRDefault="004A6E91" w:rsidP="00FF73FD">
      <w:pPr>
        <w:pStyle w:val="ListParagraph"/>
        <w:numPr>
          <w:ilvl w:val="1"/>
          <w:numId w:val="10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lang w:val="en-GB"/>
        </w:rPr>
        <w:t>Supplementary health insurance to cover co-payments (covers the difference up to the full price of health services, e.g. specialist examinations, diagnostics, surgeries)</w:t>
      </w:r>
    </w:p>
    <w:p w14:paraId="0F64772D" w14:textId="6B70B93E" w:rsidR="008A4F79" w:rsidRPr="00A60A96" w:rsidRDefault="00114882" w:rsidP="00FF73FD">
      <w:pPr>
        <w:pStyle w:val="ListParagraph"/>
        <w:numPr>
          <w:ilvl w:val="1"/>
          <w:numId w:val="10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lang w:val="en-GB"/>
        </w:rPr>
        <w:t>Additional health insurance (e.g. for premium services, faster access to specialists, etc.)</w:t>
      </w:r>
    </w:p>
    <w:p w14:paraId="5CF235EF" w14:textId="6BD4A01E" w:rsidR="008A4F79" w:rsidRPr="00A60A96" w:rsidRDefault="008A4F79" w:rsidP="00FF73FD">
      <w:pPr>
        <w:pStyle w:val="ListParagraph"/>
        <w:numPr>
          <w:ilvl w:val="1"/>
          <w:numId w:val="10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lang w:val="en-GB"/>
        </w:rPr>
        <w:t>I do not have compulsory health insurance</w:t>
      </w:r>
    </w:p>
    <w:p w14:paraId="22E3CDF3" w14:textId="26936A0C" w:rsidR="004A6E91" w:rsidRPr="00A60A96" w:rsidRDefault="00A60A96" w:rsidP="00FF73FD">
      <w:pPr>
        <w:pStyle w:val="ListParagraph"/>
        <w:numPr>
          <w:ilvl w:val="1"/>
          <w:numId w:val="10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lang w:val="en-GB"/>
        </w:rPr>
        <w:t>Other: _</w:t>
      </w:r>
      <w:r w:rsidR="004A6E91" w:rsidRPr="00A60A96">
        <w:rPr>
          <w:lang w:val="en-GB"/>
        </w:rPr>
        <w:t>_______________________________________________________</w:t>
      </w:r>
    </w:p>
    <w:p w14:paraId="0D0A1360" w14:textId="5A8CE00E" w:rsidR="00762AF7" w:rsidRPr="00A60A96" w:rsidRDefault="00122E2D" w:rsidP="00A60A96">
      <w:pPr>
        <w:pStyle w:val="CommentText"/>
        <w:numPr>
          <w:ilvl w:val="0"/>
          <w:numId w:val="1"/>
        </w:numPr>
        <w:rPr>
          <w:rFonts w:cstheme="minorHAnsi"/>
          <w:sz w:val="22"/>
          <w:szCs w:val="22"/>
          <w:lang w:val="en-GB"/>
        </w:rPr>
      </w:pPr>
      <w:r w:rsidRPr="00A60A96">
        <w:rPr>
          <w:sz w:val="22"/>
          <w:szCs w:val="22"/>
          <w:lang w:val="en-GB"/>
        </w:rPr>
        <w:t xml:space="preserve">Indicate the income per family member in your household. Add up all your monthly net incomes and divide by the number of people living in the same household as you. </w:t>
      </w:r>
    </w:p>
    <w:p w14:paraId="5695F495" w14:textId="697C63A2" w:rsidR="00762AF7" w:rsidRPr="00A60A96" w:rsidRDefault="00EE7F72" w:rsidP="00FF73FD">
      <w:pPr>
        <w:pStyle w:val="CommentText"/>
        <w:numPr>
          <w:ilvl w:val="0"/>
          <w:numId w:val="11"/>
        </w:numPr>
        <w:rPr>
          <w:rFonts w:cstheme="minorHAnsi"/>
          <w:sz w:val="22"/>
          <w:szCs w:val="22"/>
          <w:lang w:val="en-GB"/>
        </w:rPr>
      </w:pPr>
      <w:r w:rsidRPr="00A60A96">
        <w:rPr>
          <w:sz w:val="22"/>
          <w:szCs w:val="22"/>
          <w:lang w:val="en-GB"/>
        </w:rPr>
        <w:t xml:space="preserve">Up to €300 </w:t>
      </w:r>
    </w:p>
    <w:p w14:paraId="59A6AF59" w14:textId="640722EE" w:rsidR="007A2B86" w:rsidRPr="00A60A96" w:rsidRDefault="00EE7F72" w:rsidP="00FF73FD">
      <w:pPr>
        <w:pStyle w:val="CommentText"/>
        <w:numPr>
          <w:ilvl w:val="0"/>
          <w:numId w:val="11"/>
        </w:numPr>
        <w:rPr>
          <w:rFonts w:cstheme="minorHAnsi"/>
          <w:sz w:val="22"/>
          <w:szCs w:val="22"/>
          <w:lang w:val="en-GB"/>
        </w:rPr>
      </w:pPr>
      <w:r w:rsidRPr="00A60A96">
        <w:rPr>
          <w:sz w:val="22"/>
          <w:szCs w:val="22"/>
          <w:lang w:val="en-GB"/>
        </w:rPr>
        <w:t>From €300 to €600</w:t>
      </w:r>
    </w:p>
    <w:p w14:paraId="13422493" w14:textId="00D3DF94" w:rsidR="007A2B86" w:rsidRPr="00A60A96" w:rsidRDefault="00EE7F72" w:rsidP="00FF73FD">
      <w:pPr>
        <w:pStyle w:val="CommentText"/>
        <w:numPr>
          <w:ilvl w:val="0"/>
          <w:numId w:val="11"/>
        </w:numPr>
        <w:rPr>
          <w:rFonts w:cstheme="minorHAnsi"/>
          <w:sz w:val="22"/>
          <w:szCs w:val="22"/>
          <w:lang w:val="en-GB"/>
        </w:rPr>
      </w:pPr>
      <w:r w:rsidRPr="00A60A96">
        <w:rPr>
          <w:sz w:val="22"/>
          <w:szCs w:val="22"/>
          <w:lang w:val="en-GB"/>
        </w:rPr>
        <w:t>From €600 to €900</w:t>
      </w:r>
    </w:p>
    <w:p w14:paraId="71C1515E" w14:textId="5B34DF72" w:rsidR="007A2B86" w:rsidRPr="00A60A96" w:rsidRDefault="00EE7F72" w:rsidP="00FF73FD">
      <w:pPr>
        <w:pStyle w:val="CommentText"/>
        <w:numPr>
          <w:ilvl w:val="0"/>
          <w:numId w:val="11"/>
        </w:numPr>
        <w:rPr>
          <w:rFonts w:cstheme="minorHAnsi"/>
          <w:sz w:val="22"/>
          <w:szCs w:val="22"/>
          <w:lang w:val="en-GB"/>
        </w:rPr>
      </w:pPr>
      <w:r w:rsidRPr="00A60A96">
        <w:rPr>
          <w:sz w:val="22"/>
          <w:szCs w:val="22"/>
          <w:lang w:val="en-GB"/>
        </w:rPr>
        <w:t>From €900 to €1200</w:t>
      </w:r>
    </w:p>
    <w:p w14:paraId="2B783A0C" w14:textId="166CF87A" w:rsidR="007A2B86" w:rsidRPr="00A60A96" w:rsidRDefault="00EE7F72" w:rsidP="00FF73FD">
      <w:pPr>
        <w:pStyle w:val="CommentText"/>
        <w:numPr>
          <w:ilvl w:val="0"/>
          <w:numId w:val="11"/>
        </w:numPr>
        <w:rPr>
          <w:rFonts w:cstheme="minorHAnsi"/>
          <w:sz w:val="22"/>
          <w:szCs w:val="22"/>
          <w:lang w:val="en-GB"/>
        </w:rPr>
      </w:pPr>
      <w:r w:rsidRPr="00A60A96">
        <w:rPr>
          <w:sz w:val="22"/>
          <w:szCs w:val="22"/>
          <w:lang w:val="en-GB"/>
        </w:rPr>
        <w:t>From €1200 to €1500</w:t>
      </w:r>
    </w:p>
    <w:p w14:paraId="65184A69" w14:textId="6D851A03" w:rsidR="001724E5" w:rsidRPr="00A60A96" w:rsidRDefault="00EE7F72" w:rsidP="00FF73FD">
      <w:pPr>
        <w:pStyle w:val="CommentText"/>
        <w:numPr>
          <w:ilvl w:val="0"/>
          <w:numId w:val="11"/>
        </w:numPr>
        <w:rPr>
          <w:rFonts w:cstheme="minorHAnsi"/>
          <w:sz w:val="22"/>
          <w:szCs w:val="22"/>
          <w:lang w:val="en-GB"/>
        </w:rPr>
      </w:pPr>
      <w:r w:rsidRPr="00A60A96">
        <w:rPr>
          <w:sz w:val="22"/>
          <w:szCs w:val="22"/>
          <w:lang w:val="en-GB"/>
        </w:rPr>
        <w:t>More than €1500</w:t>
      </w:r>
    </w:p>
    <w:p w14:paraId="3F61D6FB" w14:textId="5ADF0B36" w:rsidR="00AE6E78" w:rsidRPr="00A60A96" w:rsidRDefault="244ECDA2" w:rsidP="00FF73FD">
      <w:pPr>
        <w:pStyle w:val="ListParagraph"/>
        <w:numPr>
          <w:ilvl w:val="0"/>
          <w:numId w:val="5"/>
        </w:numPr>
        <w:tabs>
          <w:tab w:val="left" w:pos="1680"/>
        </w:tabs>
        <w:rPr>
          <w:rFonts w:cstheme="minorHAnsi"/>
          <w:b/>
          <w:bCs/>
          <w:lang w:val="en-GB"/>
        </w:rPr>
      </w:pPr>
      <w:bookmarkStart w:id="3" w:name="_Hlk194174087"/>
      <w:r w:rsidRPr="00A60A96">
        <w:rPr>
          <w:b/>
          <w:bCs/>
          <w:lang w:val="en-GB"/>
        </w:rPr>
        <w:t>FOCUSED QUESTIONS ON FINANCIAL CAPACITY</w:t>
      </w:r>
    </w:p>
    <w:bookmarkEnd w:id="3"/>
    <w:p w14:paraId="5E76175C" w14:textId="6575CBA8" w:rsidR="00313788" w:rsidRPr="00A60A96" w:rsidRDefault="004434E5" w:rsidP="00A60A96">
      <w:pPr>
        <w:pStyle w:val="ListParagraph"/>
        <w:numPr>
          <w:ilvl w:val="0"/>
          <w:numId w:val="1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lang w:val="en-GB"/>
        </w:rPr>
        <w:t xml:space="preserve">How would you have assessed your financial situation before your illness?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3"/>
        <w:gridCol w:w="1700"/>
        <w:gridCol w:w="1836"/>
        <w:gridCol w:w="1487"/>
        <w:gridCol w:w="1626"/>
      </w:tblGrid>
      <w:tr w:rsidR="00C861E0" w:rsidRPr="00A60A96" w14:paraId="061EB225" w14:textId="77777777" w:rsidTr="005F033D">
        <w:trPr>
          <w:trHeight w:val="529"/>
          <w:jc w:val="center"/>
        </w:trPr>
        <w:tc>
          <w:tcPr>
            <w:tcW w:w="1693" w:type="dxa"/>
            <w:vAlign w:val="bottom"/>
          </w:tcPr>
          <w:p w14:paraId="736B0FDE" w14:textId="2643E00D" w:rsidR="00313788" w:rsidRPr="00A60A96" w:rsidRDefault="00313788" w:rsidP="005F033D">
            <w:pPr>
              <w:pStyle w:val="ListParagraph"/>
              <w:tabs>
                <w:tab w:val="left" w:pos="1680"/>
              </w:tabs>
              <w:ind w:left="0"/>
              <w:jc w:val="center"/>
              <w:rPr>
                <w:rFonts w:cstheme="minorHAnsi"/>
                <w:lang w:val="en-GB"/>
              </w:rPr>
            </w:pPr>
            <w:r w:rsidRPr="00A60A96">
              <w:rPr>
                <w:lang w:val="en-GB"/>
              </w:rPr>
              <w:t>Very dissatisfied</w:t>
            </w:r>
          </w:p>
        </w:tc>
        <w:tc>
          <w:tcPr>
            <w:tcW w:w="1700" w:type="dxa"/>
            <w:vAlign w:val="bottom"/>
          </w:tcPr>
          <w:p w14:paraId="6D4CA39E" w14:textId="14F7090C" w:rsidR="00313788" w:rsidRPr="00A60A96" w:rsidRDefault="00313788" w:rsidP="005F033D">
            <w:pPr>
              <w:pStyle w:val="ListParagraph"/>
              <w:tabs>
                <w:tab w:val="left" w:pos="1680"/>
              </w:tabs>
              <w:ind w:left="0"/>
              <w:jc w:val="center"/>
              <w:rPr>
                <w:rFonts w:cstheme="minorHAnsi"/>
                <w:lang w:val="en-GB"/>
              </w:rPr>
            </w:pPr>
            <w:r w:rsidRPr="00A60A96">
              <w:rPr>
                <w:lang w:val="en-GB"/>
              </w:rPr>
              <w:t>Dissatisfied</w:t>
            </w:r>
          </w:p>
        </w:tc>
        <w:tc>
          <w:tcPr>
            <w:tcW w:w="1836" w:type="dxa"/>
            <w:vAlign w:val="bottom"/>
          </w:tcPr>
          <w:p w14:paraId="302DDADD" w14:textId="39351A4D" w:rsidR="00313788" w:rsidRPr="00A60A96" w:rsidRDefault="00313788" w:rsidP="005F033D">
            <w:pPr>
              <w:pStyle w:val="ListParagraph"/>
              <w:tabs>
                <w:tab w:val="left" w:pos="1680"/>
              </w:tabs>
              <w:ind w:left="0"/>
              <w:jc w:val="center"/>
              <w:rPr>
                <w:rFonts w:cstheme="minorHAnsi"/>
                <w:lang w:val="en-GB"/>
              </w:rPr>
            </w:pPr>
            <w:r w:rsidRPr="00A60A96">
              <w:rPr>
                <w:lang w:val="en-GB"/>
              </w:rPr>
              <w:t>Neither satisfied nor dissatisfied</w:t>
            </w:r>
          </w:p>
        </w:tc>
        <w:tc>
          <w:tcPr>
            <w:tcW w:w="1487" w:type="dxa"/>
            <w:vAlign w:val="bottom"/>
          </w:tcPr>
          <w:p w14:paraId="6A320A81" w14:textId="453EDB5B" w:rsidR="00313788" w:rsidRPr="00A60A96" w:rsidRDefault="00313788" w:rsidP="005F033D">
            <w:pPr>
              <w:pStyle w:val="ListParagraph"/>
              <w:tabs>
                <w:tab w:val="left" w:pos="1680"/>
              </w:tabs>
              <w:ind w:left="0"/>
              <w:jc w:val="center"/>
              <w:rPr>
                <w:rFonts w:cstheme="minorHAnsi"/>
                <w:lang w:val="en-GB"/>
              </w:rPr>
            </w:pPr>
            <w:r w:rsidRPr="00A60A96">
              <w:rPr>
                <w:lang w:val="en-GB"/>
              </w:rPr>
              <w:t>Satisfied</w:t>
            </w:r>
          </w:p>
        </w:tc>
        <w:tc>
          <w:tcPr>
            <w:tcW w:w="1626" w:type="dxa"/>
            <w:vAlign w:val="bottom"/>
          </w:tcPr>
          <w:p w14:paraId="1CC9D5E0" w14:textId="177214AB" w:rsidR="00313788" w:rsidRPr="00A60A96" w:rsidRDefault="00313788" w:rsidP="005F033D">
            <w:pPr>
              <w:pStyle w:val="ListParagraph"/>
              <w:tabs>
                <w:tab w:val="left" w:pos="1680"/>
              </w:tabs>
              <w:ind w:left="0"/>
              <w:jc w:val="center"/>
              <w:rPr>
                <w:rFonts w:cstheme="minorHAnsi"/>
                <w:lang w:val="en-GB"/>
              </w:rPr>
            </w:pPr>
            <w:r w:rsidRPr="00A60A96">
              <w:rPr>
                <w:lang w:val="en-GB"/>
              </w:rPr>
              <w:t>Very satisfied</w:t>
            </w:r>
          </w:p>
        </w:tc>
      </w:tr>
      <w:tr w:rsidR="00C861E0" w:rsidRPr="00A60A96" w14:paraId="672253BC" w14:textId="77777777" w:rsidTr="005F033D">
        <w:trPr>
          <w:jc w:val="center"/>
        </w:trPr>
        <w:tc>
          <w:tcPr>
            <w:tcW w:w="1693" w:type="dxa"/>
            <w:vAlign w:val="center"/>
          </w:tcPr>
          <w:p w14:paraId="62A4D8A8" w14:textId="77777777" w:rsidR="00313788" w:rsidRPr="00A60A96" w:rsidRDefault="00313788" w:rsidP="00FF73FD">
            <w:pPr>
              <w:pStyle w:val="ListParagraph"/>
              <w:numPr>
                <w:ilvl w:val="0"/>
                <w:numId w:val="2"/>
              </w:numPr>
              <w:tabs>
                <w:tab w:val="left" w:pos="1680"/>
              </w:tabs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0" w:type="dxa"/>
            <w:vAlign w:val="center"/>
          </w:tcPr>
          <w:p w14:paraId="69188D1B" w14:textId="77777777" w:rsidR="00313788" w:rsidRPr="00A60A96" w:rsidRDefault="00313788" w:rsidP="00FF73FD">
            <w:pPr>
              <w:pStyle w:val="ListParagraph"/>
              <w:numPr>
                <w:ilvl w:val="0"/>
                <w:numId w:val="2"/>
              </w:numPr>
              <w:tabs>
                <w:tab w:val="left" w:pos="1680"/>
              </w:tabs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836" w:type="dxa"/>
            <w:vAlign w:val="center"/>
          </w:tcPr>
          <w:p w14:paraId="6DEA2A1C" w14:textId="77777777" w:rsidR="00313788" w:rsidRPr="00A60A96" w:rsidRDefault="00313788" w:rsidP="00FF73FD">
            <w:pPr>
              <w:pStyle w:val="ListParagraph"/>
              <w:numPr>
                <w:ilvl w:val="0"/>
                <w:numId w:val="2"/>
              </w:numPr>
              <w:tabs>
                <w:tab w:val="left" w:pos="1680"/>
              </w:tabs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87" w:type="dxa"/>
            <w:vAlign w:val="center"/>
          </w:tcPr>
          <w:p w14:paraId="4B5E6430" w14:textId="77777777" w:rsidR="00313788" w:rsidRPr="00A60A96" w:rsidRDefault="00313788" w:rsidP="00FF73FD">
            <w:pPr>
              <w:pStyle w:val="ListParagraph"/>
              <w:numPr>
                <w:ilvl w:val="0"/>
                <w:numId w:val="2"/>
              </w:numPr>
              <w:tabs>
                <w:tab w:val="left" w:pos="1680"/>
              </w:tabs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626" w:type="dxa"/>
            <w:vAlign w:val="center"/>
          </w:tcPr>
          <w:p w14:paraId="7F36748D" w14:textId="77777777" w:rsidR="00313788" w:rsidRPr="00A60A96" w:rsidRDefault="00313788" w:rsidP="00FF73FD">
            <w:pPr>
              <w:pStyle w:val="ListParagraph"/>
              <w:numPr>
                <w:ilvl w:val="0"/>
                <w:numId w:val="2"/>
              </w:numPr>
              <w:tabs>
                <w:tab w:val="left" w:pos="1680"/>
              </w:tabs>
              <w:jc w:val="center"/>
              <w:rPr>
                <w:rFonts w:cstheme="minorHAnsi"/>
                <w:lang w:val="en-GB"/>
              </w:rPr>
            </w:pPr>
          </w:p>
        </w:tc>
      </w:tr>
    </w:tbl>
    <w:p w14:paraId="50E04950" w14:textId="37DF6E8A" w:rsidR="00313788" w:rsidRPr="00A60A96" w:rsidRDefault="004434E5" w:rsidP="00A60A96">
      <w:pPr>
        <w:pStyle w:val="ListParagraph"/>
        <w:numPr>
          <w:ilvl w:val="0"/>
          <w:numId w:val="1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lang w:val="en-GB"/>
        </w:rPr>
        <w:t>How would you rate your current financial situation?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3"/>
        <w:gridCol w:w="1700"/>
        <w:gridCol w:w="1836"/>
        <w:gridCol w:w="1487"/>
        <w:gridCol w:w="1626"/>
      </w:tblGrid>
      <w:tr w:rsidR="00C861E0" w:rsidRPr="00A60A96" w14:paraId="4E85F2F3" w14:textId="77777777" w:rsidTr="005F033D">
        <w:trPr>
          <w:trHeight w:val="529"/>
          <w:jc w:val="center"/>
        </w:trPr>
        <w:tc>
          <w:tcPr>
            <w:tcW w:w="1693" w:type="dxa"/>
            <w:vAlign w:val="bottom"/>
          </w:tcPr>
          <w:p w14:paraId="4769693D" w14:textId="0E8F9919" w:rsidR="00313788" w:rsidRPr="00A60A96" w:rsidRDefault="00313788" w:rsidP="005F033D">
            <w:pPr>
              <w:pStyle w:val="ListParagraph"/>
              <w:tabs>
                <w:tab w:val="left" w:pos="1680"/>
              </w:tabs>
              <w:ind w:left="0"/>
              <w:jc w:val="center"/>
              <w:rPr>
                <w:rFonts w:cstheme="minorHAnsi"/>
                <w:lang w:val="en-GB"/>
              </w:rPr>
            </w:pPr>
            <w:r w:rsidRPr="00A60A96">
              <w:rPr>
                <w:lang w:val="en-GB"/>
              </w:rPr>
              <w:t>Very dissatisfied</w:t>
            </w:r>
          </w:p>
        </w:tc>
        <w:tc>
          <w:tcPr>
            <w:tcW w:w="1700" w:type="dxa"/>
            <w:vAlign w:val="bottom"/>
          </w:tcPr>
          <w:p w14:paraId="31F72792" w14:textId="35F117AB" w:rsidR="00313788" w:rsidRPr="00A60A96" w:rsidRDefault="00313788" w:rsidP="005F033D">
            <w:pPr>
              <w:pStyle w:val="ListParagraph"/>
              <w:tabs>
                <w:tab w:val="left" w:pos="1680"/>
              </w:tabs>
              <w:ind w:left="0"/>
              <w:jc w:val="center"/>
              <w:rPr>
                <w:rFonts w:cstheme="minorHAnsi"/>
                <w:lang w:val="en-GB"/>
              </w:rPr>
            </w:pPr>
            <w:r w:rsidRPr="00A60A96">
              <w:rPr>
                <w:lang w:val="en-GB"/>
              </w:rPr>
              <w:t>Dissatisfied</w:t>
            </w:r>
          </w:p>
        </w:tc>
        <w:tc>
          <w:tcPr>
            <w:tcW w:w="1836" w:type="dxa"/>
            <w:vAlign w:val="bottom"/>
          </w:tcPr>
          <w:p w14:paraId="71B5E0C8" w14:textId="65BE74FC" w:rsidR="00313788" w:rsidRPr="00A60A96" w:rsidRDefault="00313788" w:rsidP="005F033D">
            <w:pPr>
              <w:pStyle w:val="ListParagraph"/>
              <w:tabs>
                <w:tab w:val="left" w:pos="1680"/>
              </w:tabs>
              <w:ind w:left="0"/>
              <w:jc w:val="center"/>
              <w:rPr>
                <w:rFonts w:cstheme="minorHAnsi"/>
                <w:lang w:val="en-GB"/>
              </w:rPr>
            </w:pPr>
            <w:r w:rsidRPr="00A60A96">
              <w:rPr>
                <w:lang w:val="en-GB"/>
              </w:rPr>
              <w:t>Neither satisfied nor dissatisfied</w:t>
            </w:r>
          </w:p>
        </w:tc>
        <w:tc>
          <w:tcPr>
            <w:tcW w:w="1487" w:type="dxa"/>
            <w:vAlign w:val="bottom"/>
          </w:tcPr>
          <w:p w14:paraId="697D4334" w14:textId="569AE3C7" w:rsidR="00313788" w:rsidRPr="00A60A96" w:rsidRDefault="00313788" w:rsidP="005F033D">
            <w:pPr>
              <w:pStyle w:val="ListParagraph"/>
              <w:tabs>
                <w:tab w:val="left" w:pos="1680"/>
              </w:tabs>
              <w:ind w:left="0"/>
              <w:jc w:val="center"/>
              <w:rPr>
                <w:rFonts w:cstheme="minorHAnsi"/>
                <w:lang w:val="en-GB"/>
              </w:rPr>
            </w:pPr>
            <w:r w:rsidRPr="00A60A96">
              <w:rPr>
                <w:lang w:val="en-GB"/>
              </w:rPr>
              <w:t>Satisfied</w:t>
            </w:r>
          </w:p>
        </w:tc>
        <w:tc>
          <w:tcPr>
            <w:tcW w:w="1626" w:type="dxa"/>
            <w:vAlign w:val="bottom"/>
          </w:tcPr>
          <w:p w14:paraId="0588071F" w14:textId="0F212948" w:rsidR="00313788" w:rsidRPr="00A60A96" w:rsidRDefault="00313788" w:rsidP="005F033D">
            <w:pPr>
              <w:pStyle w:val="ListParagraph"/>
              <w:tabs>
                <w:tab w:val="left" w:pos="1680"/>
              </w:tabs>
              <w:ind w:left="0"/>
              <w:jc w:val="center"/>
              <w:rPr>
                <w:rFonts w:cstheme="minorHAnsi"/>
                <w:lang w:val="en-GB"/>
              </w:rPr>
            </w:pPr>
            <w:r w:rsidRPr="00A60A96">
              <w:rPr>
                <w:lang w:val="en-GB"/>
              </w:rPr>
              <w:t>Very satisfied</w:t>
            </w:r>
          </w:p>
        </w:tc>
      </w:tr>
      <w:tr w:rsidR="00C861E0" w:rsidRPr="00A60A96" w14:paraId="2695350F" w14:textId="77777777" w:rsidTr="005F033D">
        <w:trPr>
          <w:jc w:val="center"/>
        </w:trPr>
        <w:tc>
          <w:tcPr>
            <w:tcW w:w="1693" w:type="dxa"/>
            <w:vAlign w:val="center"/>
          </w:tcPr>
          <w:p w14:paraId="03C62115" w14:textId="77777777" w:rsidR="00313788" w:rsidRPr="00A60A96" w:rsidRDefault="00313788" w:rsidP="00FF73FD">
            <w:pPr>
              <w:pStyle w:val="ListParagraph"/>
              <w:numPr>
                <w:ilvl w:val="0"/>
                <w:numId w:val="2"/>
              </w:numPr>
              <w:tabs>
                <w:tab w:val="left" w:pos="1680"/>
              </w:tabs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700" w:type="dxa"/>
            <w:vAlign w:val="center"/>
          </w:tcPr>
          <w:p w14:paraId="62EFDD12" w14:textId="77777777" w:rsidR="00313788" w:rsidRPr="00A60A96" w:rsidRDefault="00313788" w:rsidP="00FF73FD">
            <w:pPr>
              <w:pStyle w:val="ListParagraph"/>
              <w:numPr>
                <w:ilvl w:val="0"/>
                <w:numId w:val="2"/>
              </w:numPr>
              <w:tabs>
                <w:tab w:val="left" w:pos="1680"/>
              </w:tabs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836" w:type="dxa"/>
            <w:vAlign w:val="center"/>
          </w:tcPr>
          <w:p w14:paraId="2700EF74" w14:textId="77777777" w:rsidR="00313788" w:rsidRPr="00A60A96" w:rsidRDefault="00313788" w:rsidP="00FF73FD">
            <w:pPr>
              <w:pStyle w:val="ListParagraph"/>
              <w:numPr>
                <w:ilvl w:val="0"/>
                <w:numId w:val="2"/>
              </w:numPr>
              <w:tabs>
                <w:tab w:val="left" w:pos="1680"/>
              </w:tabs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87" w:type="dxa"/>
            <w:vAlign w:val="center"/>
          </w:tcPr>
          <w:p w14:paraId="69EF0EE7" w14:textId="77777777" w:rsidR="00313788" w:rsidRPr="00A60A96" w:rsidRDefault="00313788" w:rsidP="00FF73FD">
            <w:pPr>
              <w:pStyle w:val="ListParagraph"/>
              <w:numPr>
                <w:ilvl w:val="0"/>
                <w:numId w:val="2"/>
              </w:numPr>
              <w:tabs>
                <w:tab w:val="left" w:pos="1680"/>
              </w:tabs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626" w:type="dxa"/>
            <w:vAlign w:val="center"/>
          </w:tcPr>
          <w:p w14:paraId="131BA4FD" w14:textId="77777777" w:rsidR="00313788" w:rsidRPr="00A60A96" w:rsidRDefault="00313788" w:rsidP="00FF73FD">
            <w:pPr>
              <w:pStyle w:val="ListParagraph"/>
              <w:numPr>
                <w:ilvl w:val="0"/>
                <w:numId w:val="2"/>
              </w:numPr>
              <w:tabs>
                <w:tab w:val="left" w:pos="1680"/>
              </w:tabs>
              <w:jc w:val="center"/>
              <w:rPr>
                <w:rFonts w:cstheme="minorHAnsi"/>
                <w:lang w:val="en-GB"/>
              </w:rPr>
            </w:pPr>
          </w:p>
        </w:tc>
      </w:tr>
    </w:tbl>
    <w:p w14:paraId="45214E4D" w14:textId="56317DC3" w:rsidR="00313788" w:rsidRPr="00A60A96" w:rsidRDefault="00313788" w:rsidP="00A60A96">
      <w:pPr>
        <w:pStyle w:val="ListParagraph"/>
        <w:numPr>
          <w:ilvl w:val="0"/>
          <w:numId w:val="1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lang w:val="en-GB"/>
        </w:rPr>
        <w:t xml:space="preserve">Before the onset of your illness, what was your financial </w:t>
      </w:r>
      <w:r w:rsidR="00BB6636" w:rsidRPr="00A60A96">
        <w:rPr>
          <w:lang w:val="en-GB"/>
        </w:rPr>
        <w:t>s</w:t>
      </w:r>
      <w:r w:rsidR="00BB6636">
        <w:rPr>
          <w:lang w:val="en-GB"/>
        </w:rPr>
        <w:t>ituation</w:t>
      </w:r>
      <w:r w:rsidR="00BB6636" w:rsidRPr="00A60A96">
        <w:rPr>
          <w:lang w:val="en-GB"/>
        </w:rPr>
        <w:t xml:space="preserve"> </w:t>
      </w:r>
      <w:r w:rsidRPr="00A60A96">
        <w:rPr>
          <w:lang w:val="en-GB"/>
        </w:rPr>
        <w:t>at the end of the month?</w:t>
      </w:r>
    </w:p>
    <w:p w14:paraId="29C5AF40" w14:textId="77777777" w:rsidR="00313788" w:rsidRPr="00A60A96" w:rsidRDefault="00313788" w:rsidP="00FF73FD">
      <w:pPr>
        <w:pStyle w:val="ListParagraph"/>
        <w:numPr>
          <w:ilvl w:val="0"/>
          <w:numId w:val="12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lang w:val="en-GB"/>
        </w:rPr>
        <w:t>I had some money left</w:t>
      </w:r>
    </w:p>
    <w:p w14:paraId="1FE0E479" w14:textId="77777777" w:rsidR="00313788" w:rsidRPr="00A60A96" w:rsidRDefault="00313788" w:rsidP="00FF73FD">
      <w:pPr>
        <w:pStyle w:val="ListParagraph"/>
        <w:numPr>
          <w:ilvl w:val="0"/>
          <w:numId w:val="12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lang w:val="en-GB"/>
        </w:rPr>
        <w:t>I just had enough money</w:t>
      </w:r>
    </w:p>
    <w:p w14:paraId="11A9AE9B" w14:textId="77777777" w:rsidR="00313788" w:rsidRPr="00A60A96" w:rsidRDefault="00313788" w:rsidP="00FF73FD">
      <w:pPr>
        <w:pStyle w:val="ListParagraph"/>
        <w:numPr>
          <w:ilvl w:val="0"/>
          <w:numId w:val="12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lang w:val="en-GB"/>
        </w:rPr>
        <w:t>Not enough money</w:t>
      </w:r>
    </w:p>
    <w:p w14:paraId="359C3013" w14:textId="3B624822" w:rsidR="00313788" w:rsidRPr="00A60A96" w:rsidRDefault="000D7A02" w:rsidP="00A60A96">
      <w:pPr>
        <w:pStyle w:val="ListParagraph"/>
        <w:numPr>
          <w:ilvl w:val="0"/>
          <w:numId w:val="1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rFonts w:ascii="Source Sans Pro" w:hAnsi="Source Sans Pro"/>
          <w:color w:val="333333"/>
          <w:shd w:val="clear" w:color="auto" w:fill="FFFFFF"/>
          <w:lang w:val="en-GB"/>
        </w:rPr>
        <w:t xml:space="preserve">What is your </w:t>
      </w:r>
      <w:r w:rsidRPr="00A60A96">
        <w:rPr>
          <w:lang w:val="en-GB"/>
        </w:rPr>
        <w:t xml:space="preserve">current financial </w:t>
      </w:r>
      <w:r w:rsidR="00BB6636" w:rsidRPr="00A60A96">
        <w:rPr>
          <w:lang w:val="en-GB"/>
        </w:rPr>
        <w:t>s</w:t>
      </w:r>
      <w:r w:rsidR="00BB6636">
        <w:rPr>
          <w:lang w:val="en-GB"/>
        </w:rPr>
        <w:t>ituation</w:t>
      </w:r>
      <w:r w:rsidR="00BB6636" w:rsidRPr="00A60A96">
        <w:rPr>
          <w:lang w:val="en-GB"/>
        </w:rPr>
        <w:t xml:space="preserve"> </w:t>
      </w:r>
      <w:r w:rsidRPr="00A60A96">
        <w:rPr>
          <w:lang w:val="en-GB"/>
        </w:rPr>
        <w:t>at the end of the month?</w:t>
      </w:r>
    </w:p>
    <w:p w14:paraId="43ED127B" w14:textId="558D7D81" w:rsidR="00313788" w:rsidRPr="00A60A96" w:rsidRDefault="00313788" w:rsidP="00FF73FD">
      <w:pPr>
        <w:pStyle w:val="ListParagraph"/>
        <w:numPr>
          <w:ilvl w:val="0"/>
          <w:numId w:val="13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lang w:val="en-GB"/>
        </w:rPr>
        <w:t>I have some money left</w:t>
      </w:r>
    </w:p>
    <w:p w14:paraId="78EAE0C1" w14:textId="63104FF2" w:rsidR="00313788" w:rsidRPr="00A60A96" w:rsidRDefault="00313788" w:rsidP="00FF73FD">
      <w:pPr>
        <w:pStyle w:val="ListParagraph"/>
        <w:numPr>
          <w:ilvl w:val="0"/>
          <w:numId w:val="13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lang w:val="en-GB"/>
        </w:rPr>
        <w:t>I just have enough money</w:t>
      </w:r>
    </w:p>
    <w:p w14:paraId="791C55CC" w14:textId="70E95A28" w:rsidR="00313788" w:rsidRPr="00A60A96" w:rsidRDefault="00313788" w:rsidP="00FF73FD">
      <w:pPr>
        <w:pStyle w:val="ListParagraph"/>
        <w:numPr>
          <w:ilvl w:val="0"/>
          <w:numId w:val="13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lang w:val="en-GB"/>
        </w:rPr>
        <w:t xml:space="preserve">Not enough money </w:t>
      </w:r>
    </w:p>
    <w:p w14:paraId="5BD06584" w14:textId="77777777" w:rsidR="00734712" w:rsidRPr="00A60A96" w:rsidRDefault="00734712">
      <w:pPr>
        <w:rPr>
          <w:rFonts w:cstheme="minorHAnsi"/>
          <w:lang w:val="en-GB"/>
        </w:rPr>
      </w:pPr>
      <w:r w:rsidRPr="00A60A96">
        <w:rPr>
          <w:lang w:val="en-GB"/>
        </w:rPr>
        <w:br w:type="page"/>
      </w:r>
    </w:p>
    <w:p w14:paraId="1D5DA6A7" w14:textId="20BD2BE5" w:rsidR="004434E5" w:rsidRPr="00A60A96" w:rsidRDefault="00702621" w:rsidP="00A60A96">
      <w:pPr>
        <w:pStyle w:val="CommentText"/>
        <w:numPr>
          <w:ilvl w:val="0"/>
          <w:numId w:val="1"/>
        </w:numPr>
        <w:rPr>
          <w:rFonts w:cstheme="minorHAnsi"/>
          <w:sz w:val="22"/>
          <w:szCs w:val="22"/>
          <w:lang w:val="en-GB"/>
        </w:rPr>
      </w:pPr>
      <w:r w:rsidRPr="00A60A96">
        <w:rPr>
          <w:sz w:val="22"/>
          <w:szCs w:val="22"/>
          <w:lang w:val="en-GB"/>
        </w:rPr>
        <w:lastRenderedPageBreak/>
        <w:t xml:space="preserve">Indicate your employment status before your illness. </w:t>
      </w:r>
    </w:p>
    <w:p w14:paraId="62B98287" w14:textId="3B129CCC" w:rsidR="00D41615" w:rsidRPr="00A60A96" w:rsidRDefault="000D7A02" w:rsidP="00FF73FD">
      <w:pPr>
        <w:pStyle w:val="ListParagraph"/>
        <w:numPr>
          <w:ilvl w:val="1"/>
          <w:numId w:val="32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lang w:val="en-GB"/>
        </w:rPr>
        <w:t>On sick leave</w:t>
      </w:r>
    </w:p>
    <w:p w14:paraId="01D152C8" w14:textId="55CEBDD0" w:rsidR="00D41615" w:rsidRPr="00A60A96" w:rsidRDefault="00D41615" w:rsidP="00FF73FD">
      <w:pPr>
        <w:pStyle w:val="ListParagraph"/>
        <w:numPr>
          <w:ilvl w:val="1"/>
          <w:numId w:val="32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lang w:val="en-GB"/>
        </w:rPr>
        <w:t>Full-time employed, self-employed</w:t>
      </w:r>
    </w:p>
    <w:p w14:paraId="56617F0C" w14:textId="7A87BA68" w:rsidR="00D41615" w:rsidRPr="00A60A96" w:rsidRDefault="00D41615" w:rsidP="00FF73FD">
      <w:pPr>
        <w:pStyle w:val="ListParagraph"/>
        <w:numPr>
          <w:ilvl w:val="1"/>
          <w:numId w:val="32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lang w:val="en-GB"/>
        </w:rPr>
        <w:t>Part-time employed, self-employed</w:t>
      </w:r>
    </w:p>
    <w:p w14:paraId="7553D8A2" w14:textId="4F25340E" w:rsidR="00D41615" w:rsidRPr="00A60A96" w:rsidRDefault="00A60A96" w:rsidP="00FF73FD">
      <w:pPr>
        <w:pStyle w:val="ListParagraph"/>
        <w:numPr>
          <w:ilvl w:val="1"/>
          <w:numId w:val="32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lang w:val="en-GB"/>
        </w:rPr>
        <w:t>Unemployed,</w:t>
      </w:r>
      <w:r w:rsidR="00D41615" w:rsidRPr="00A60A96">
        <w:rPr>
          <w:lang w:val="en-GB"/>
        </w:rPr>
        <w:t xml:space="preserve"> actively seeking employment</w:t>
      </w:r>
    </w:p>
    <w:p w14:paraId="2CAAB790" w14:textId="53AFC570" w:rsidR="00D41615" w:rsidRPr="00A60A96" w:rsidRDefault="00D41615" w:rsidP="00FF73FD">
      <w:pPr>
        <w:pStyle w:val="ListParagraph"/>
        <w:numPr>
          <w:ilvl w:val="1"/>
          <w:numId w:val="32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lang w:val="en-GB"/>
        </w:rPr>
        <w:t>Unemployed, unable/unwilling to look for a job due to illness</w:t>
      </w:r>
    </w:p>
    <w:p w14:paraId="2C50DAC4" w14:textId="44B94CAD" w:rsidR="00D41615" w:rsidRPr="00A60A96" w:rsidRDefault="00D41615" w:rsidP="00FF73FD">
      <w:pPr>
        <w:pStyle w:val="ListParagraph"/>
        <w:numPr>
          <w:ilvl w:val="1"/>
          <w:numId w:val="32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lang w:val="en-GB"/>
        </w:rPr>
        <w:t>Retired with partial disability</w:t>
      </w:r>
    </w:p>
    <w:p w14:paraId="34E567AC" w14:textId="23BD3867" w:rsidR="00D41615" w:rsidRPr="00A60A96" w:rsidRDefault="00D41615" w:rsidP="00FF73FD">
      <w:pPr>
        <w:pStyle w:val="ListParagraph"/>
        <w:numPr>
          <w:ilvl w:val="1"/>
          <w:numId w:val="32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lang w:val="en-GB"/>
        </w:rPr>
        <w:t>Retired with full disability</w:t>
      </w:r>
    </w:p>
    <w:p w14:paraId="5FC6FC7C" w14:textId="30B7A367" w:rsidR="00D41615" w:rsidRPr="00A60A96" w:rsidRDefault="00D41615" w:rsidP="00FF73FD">
      <w:pPr>
        <w:pStyle w:val="ListParagraph"/>
        <w:numPr>
          <w:ilvl w:val="1"/>
          <w:numId w:val="32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lang w:val="en-GB"/>
        </w:rPr>
        <w:t>Retired</w:t>
      </w:r>
    </w:p>
    <w:p w14:paraId="43EFD1B1" w14:textId="77777777" w:rsidR="00D41615" w:rsidRPr="00A60A96" w:rsidRDefault="00D41615" w:rsidP="00FF73FD">
      <w:pPr>
        <w:pStyle w:val="ListParagraph"/>
        <w:numPr>
          <w:ilvl w:val="1"/>
          <w:numId w:val="32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lang w:val="en-GB"/>
        </w:rPr>
        <w:t>Still getting my education</w:t>
      </w:r>
    </w:p>
    <w:p w14:paraId="216031F9" w14:textId="6A535F24" w:rsidR="00D41615" w:rsidRPr="00A60A96" w:rsidRDefault="00A60A96" w:rsidP="00FF73FD">
      <w:pPr>
        <w:pStyle w:val="ListParagraph"/>
        <w:numPr>
          <w:ilvl w:val="1"/>
          <w:numId w:val="32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lang w:val="en-GB"/>
        </w:rPr>
        <w:t>Other: _</w:t>
      </w:r>
      <w:r w:rsidR="00D41615" w:rsidRPr="00A60A96">
        <w:rPr>
          <w:lang w:val="en-GB"/>
        </w:rPr>
        <w:t>_______________________________________________________</w:t>
      </w:r>
    </w:p>
    <w:p w14:paraId="6AC0B0EB" w14:textId="77777777" w:rsidR="00F140F4" w:rsidRPr="00A60A96" w:rsidRDefault="00F140F4" w:rsidP="00F140F4">
      <w:pPr>
        <w:pStyle w:val="ListParagraph"/>
        <w:tabs>
          <w:tab w:val="left" w:pos="1680"/>
        </w:tabs>
        <w:ind w:left="1440"/>
        <w:rPr>
          <w:rFonts w:cstheme="minorHAnsi"/>
          <w:lang w:val="en-GB"/>
        </w:rPr>
      </w:pPr>
    </w:p>
    <w:p w14:paraId="1D31CBC4" w14:textId="1E71EF81" w:rsidR="00D41615" w:rsidRPr="00A60A96" w:rsidRDefault="00D41615" w:rsidP="00A60A96">
      <w:pPr>
        <w:pStyle w:val="ListParagraph"/>
        <w:numPr>
          <w:ilvl w:val="0"/>
          <w:numId w:val="1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lang w:val="en-GB"/>
        </w:rPr>
        <w:t>Was the cancer mentioned at the beginning of the questionnaire the reason for the change in employment status?</w:t>
      </w:r>
    </w:p>
    <w:p w14:paraId="425B634E" w14:textId="77777777" w:rsidR="00D41615" w:rsidRPr="00A60A96" w:rsidRDefault="00D41615" w:rsidP="00FF73FD">
      <w:pPr>
        <w:pStyle w:val="ListParagraph"/>
        <w:numPr>
          <w:ilvl w:val="1"/>
          <w:numId w:val="26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lang w:val="en-GB"/>
        </w:rPr>
        <w:t>No</w:t>
      </w:r>
    </w:p>
    <w:p w14:paraId="46FD73B0" w14:textId="77777777" w:rsidR="00D41615" w:rsidRPr="00A60A96" w:rsidRDefault="00D41615" w:rsidP="00FF73FD">
      <w:pPr>
        <w:pStyle w:val="ListParagraph"/>
        <w:numPr>
          <w:ilvl w:val="1"/>
          <w:numId w:val="26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lang w:val="en-GB"/>
        </w:rPr>
        <w:t>Yes, I'm on sick leave</w:t>
      </w:r>
    </w:p>
    <w:p w14:paraId="044C044D" w14:textId="6D575E23" w:rsidR="00D41615" w:rsidRPr="00A60A96" w:rsidRDefault="00D41615" w:rsidP="00FF73FD">
      <w:pPr>
        <w:pStyle w:val="ListParagraph"/>
        <w:numPr>
          <w:ilvl w:val="1"/>
          <w:numId w:val="26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lang w:val="en-GB"/>
        </w:rPr>
        <w:t>Yes, full-time employed, self-employed</w:t>
      </w:r>
    </w:p>
    <w:p w14:paraId="734DBDE2" w14:textId="6F65F7E0" w:rsidR="00D41615" w:rsidRPr="00A60A96" w:rsidRDefault="00D41615" w:rsidP="00FF73FD">
      <w:pPr>
        <w:pStyle w:val="ListParagraph"/>
        <w:numPr>
          <w:ilvl w:val="1"/>
          <w:numId w:val="26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lang w:val="en-GB"/>
        </w:rPr>
        <w:t>Yes, part-time employed, self-employed</w:t>
      </w:r>
    </w:p>
    <w:p w14:paraId="087A84FC" w14:textId="1420B20F" w:rsidR="00D41615" w:rsidRPr="00A60A96" w:rsidRDefault="00D41615" w:rsidP="00FF73FD">
      <w:pPr>
        <w:pStyle w:val="ListParagraph"/>
        <w:numPr>
          <w:ilvl w:val="1"/>
          <w:numId w:val="26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lang w:val="en-GB"/>
        </w:rPr>
        <w:t xml:space="preserve">Yes, </w:t>
      </w:r>
      <w:r w:rsidR="00A60A96" w:rsidRPr="00A60A96">
        <w:rPr>
          <w:lang w:val="en-GB"/>
        </w:rPr>
        <w:t>unemployed,</w:t>
      </w:r>
      <w:r w:rsidRPr="00A60A96">
        <w:rPr>
          <w:lang w:val="en-GB"/>
        </w:rPr>
        <w:t xml:space="preserve"> actively seeking employment</w:t>
      </w:r>
    </w:p>
    <w:p w14:paraId="5F4C7104" w14:textId="09EE9DF7" w:rsidR="00D41615" w:rsidRPr="00A60A96" w:rsidRDefault="00D41615" w:rsidP="00FF73FD">
      <w:pPr>
        <w:pStyle w:val="ListParagraph"/>
        <w:numPr>
          <w:ilvl w:val="1"/>
          <w:numId w:val="26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lang w:val="en-GB"/>
        </w:rPr>
        <w:t>Yes, unemployed, unable/unwilling to look for a job due to illness</w:t>
      </w:r>
    </w:p>
    <w:p w14:paraId="12988C82" w14:textId="0A71CD95" w:rsidR="00D41615" w:rsidRPr="00A60A96" w:rsidRDefault="00D41615" w:rsidP="00FF73FD">
      <w:pPr>
        <w:pStyle w:val="ListParagraph"/>
        <w:numPr>
          <w:ilvl w:val="1"/>
          <w:numId w:val="26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lang w:val="en-GB"/>
        </w:rPr>
        <w:t>Yes, retired with partial disability</w:t>
      </w:r>
    </w:p>
    <w:p w14:paraId="015319D8" w14:textId="520F51FD" w:rsidR="00D41615" w:rsidRPr="00A60A96" w:rsidRDefault="00D41615" w:rsidP="00FF73FD">
      <w:pPr>
        <w:pStyle w:val="ListParagraph"/>
        <w:numPr>
          <w:ilvl w:val="1"/>
          <w:numId w:val="26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lang w:val="en-GB"/>
        </w:rPr>
        <w:t>Yes, retired with full disability</w:t>
      </w:r>
    </w:p>
    <w:p w14:paraId="32CA661E" w14:textId="16B59635" w:rsidR="00D41615" w:rsidRPr="00A60A96" w:rsidRDefault="00D41615" w:rsidP="00FF73FD">
      <w:pPr>
        <w:pStyle w:val="ListParagraph"/>
        <w:numPr>
          <w:ilvl w:val="1"/>
          <w:numId w:val="26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lang w:val="en-GB"/>
        </w:rPr>
        <w:t>Yes, I changed jobs for a lower paid job than before diagnosis</w:t>
      </w:r>
    </w:p>
    <w:p w14:paraId="19BC65B1" w14:textId="77777777" w:rsidR="00D41615" w:rsidRPr="00A60A96" w:rsidRDefault="00D41615" w:rsidP="00FF73FD">
      <w:pPr>
        <w:pStyle w:val="ListParagraph"/>
        <w:numPr>
          <w:ilvl w:val="1"/>
          <w:numId w:val="26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lang w:val="en-GB"/>
        </w:rPr>
        <w:t>Still getting my education</w:t>
      </w:r>
    </w:p>
    <w:p w14:paraId="6B95F424" w14:textId="0FEF5EE5" w:rsidR="00D41615" w:rsidRPr="00A60A96" w:rsidRDefault="00A60A96" w:rsidP="00FF73FD">
      <w:pPr>
        <w:pStyle w:val="ListParagraph"/>
        <w:numPr>
          <w:ilvl w:val="1"/>
          <w:numId w:val="26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lang w:val="en-GB"/>
        </w:rPr>
        <w:t>Other: _</w:t>
      </w:r>
      <w:r w:rsidR="00D41615" w:rsidRPr="00A60A96">
        <w:rPr>
          <w:lang w:val="en-GB"/>
        </w:rPr>
        <w:t>_______________________________________________________</w:t>
      </w:r>
    </w:p>
    <w:p w14:paraId="5FC9E178" w14:textId="6642A73D" w:rsidR="004C5151" w:rsidRPr="00A60A96" w:rsidRDefault="009F3CE9" w:rsidP="00A60A96">
      <w:pPr>
        <w:pStyle w:val="ListParagraph"/>
        <w:numPr>
          <w:ilvl w:val="0"/>
          <w:numId w:val="1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lang w:val="en-GB"/>
        </w:rPr>
        <w:t xml:space="preserve"> Have you ever been temporar</w:t>
      </w:r>
      <w:r w:rsidR="00BB6636">
        <w:rPr>
          <w:lang w:val="en-GB"/>
        </w:rPr>
        <w:t>il</w:t>
      </w:r>
      <w:r w:rsidRPr="00A60A96">
        <w:rPr>
          <w:lang w:val="en-GB"/>
        </w:rPr>
        <w:t xml:space="preserve">y </w:t>
      </w:r>
      <w:r w:rsidR="00A60A96" w:rsidRPr="00A60A96">
        <w:rPr>
          <w:lang w:val="en-GB"/>
        </w:rPr>
        <w:t>absent</w:t>
      </w:r>
      <w:r w:rsidRPr="00A60A96">
        <w:rPr>
          <w:lang w:val="en-GB"/>
        </w:rPr>
        <w:t xml:space="preserve"> from work because of cancer and used your right to compensation during the temporary absence ("been on sick leave")?</w:t>
      </w:r>
    </w:p>
    <w:p w14:paraId="2D75B95F" w14:textId="76BC8E04" w:rsidR="00EB112E" w:rsidRPr="00A60A96" w:rsidRDefault="00EB112E" w:rsidP="00FF73FD">
      <w:pPr>
        <w:pStyle w:val="ListParagraph"/>
        <w:numPr>
          <w:ilvl w:val="0"/>
          <w:numId w:val="14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lang w:val="en-GB"/>
        </w:rPr>
        <w:t>Yes</w:t>
      </w:r>
    </w:p>
    <w:p w14:paraId="739B35EE" w14:textId="1551040D" w:rsidR="00EB112E" w:rsidRPr="00A60A96" w:rsidRDefault="00EB112E" w:rsidP="00FF73FD">
      <w:pPr>
        <w:pStyle w:val="ListParagraph"/>
        <w:numPr>
          <w:ilvl w:val="0"/>
          <w:numId w:val="14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lang w:val="en-GB"/>
        </w:rPr>
        <w:t>No</w:t>
      </w:r>
    </w:p>
    <w:p w14:paraId="40C63E1C" w14:textId="4D799E35" w:rsidR="00EB112E" w:rsidRPr="00A60A96" w:rsidRDefault="00DF14E3" w:rsidP="00DF14E3">
      <w:pPr>
        <w:tabs>
          <w:tab w:val="left" w:pos="1680"/>
        </w:tabs>
        <w:ind w:left="360"/>
        <w:rPr>
          <w:rFonts w:cstheme="minorHAnsi"/>
          <w:lang w:val="en-GB"/>
        </w:rPr>
      </w:pPr>
      <w:r w:rsidRPr="00A60A96">
        <w:rPr>
          <w:lang w:val="en-GB"/>
        </w:rPr>
        <w:t>20. 1 If you answered yes to the previous question, write down the total amount of time (days/weeks/months) you were absent from work and for which you used your right to wage compensation due to temporary absence from work ("sick leave").</w:t>
      </w:r>
    </w:p>
    <w:p w14:paraId="2C120777" w14:textId="77777777" w:rsidR="00ED4F96" w:rsidRPr="00A60A96" w:rsidRDefault="00ED4F96" w:rsidP="00ED4F96">
      <w:pPr>
        <w:pBdr>
          <w:bottom w:val="single" w:sz="12" w:space="1" w:color="auto"/>
        </w:pBdr>
        <w:ind w:left="360"/>
        <w:rPr>
          <w:rFonts w:cstheme="minorHAnsi"/>
          <w:lang w:val="en-GB"/>
        </w:rPr>
      </w:pPr>
    </w:p>
    <w:p w14:paraId="76E78CD0" w14:textId="77777777" w:rsidR="00ED4F96" w:rsidRPr="00A60A96" w:rsidRDefault="00ED4F96" w:rsidP="00ED4F96">
      <w:pPr>
        <w:pStyle w:val="ListParagraph"/>
        <w:tabs>
          <w:tab w:val="left" w:pos="1680"/>
        </w:tabs>
        <w:rPr>
          <w:rFonts w:cstheme="minorHAnsi"/>
          <w:lang w:val="en-GB"/>
        </w:rPr>
      </w:pPr>
    </w:p>
    <w:p w14:paraId="173B60B7" w14:textId="325F3FBB" w:rsidR="00D21E29" w:rsidRPr="00A60A96" w:rsidRDefault="009E58B0" w:rsidP="00A60A96">
      <w:pPr>
        <w:pStyle w:val="ListParagraph"/>
        <w:numPr>
          <w:ilvl w:val="0"/>
          <w:numId w:val="1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lang w:val="en-GB"/>
        </w:rPr>
        <w:t xml:space="preserve">What type of transport do you use most often when you come to the Institute of Oncology Ljubljana because of your cancer? </w:t>
      </w:r>
    </w:p>
    <w:p w14:paraId="29782743" w14:textId="22A4EC5B" w:rsidR="00845A87" w:rsidRPr="00A60A96" w:rsidRDefault="009B5EC1" w:rsidP="00FF73FD">
      <w:pPr>
        <w:pStyle w:val="ListParagraph"/>
        <w:numPr>
          <w:ilvl w:val="1"/>
          <w:numId w:val="16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lang w:val="en-GB"/>
        </w:rPr>
        <w:t>Public transport or a taxi</w:t>
      </w:r>
    </w:p>
    <w:p w14:paraId="6A3DF4A6" w14:textId="60453211" w:rsidR="009B5EC1" w:rsidRPr="00A60A96" w:rsidRDefault="009B5EC1" w:rsidP="00FF73FD">
      <w:pPr>
        <w:pStyle w:val="ListParagraph"/>
        <w:numPr>
          <w:ilvl w:val="1"/>
          <w:numId w:val="16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lang w:val="en-GB"/>
        </w:rPr>
        <w:t>Own transport, I do not claim reimbursement of travel expenses</w:t>
      </w:r>
    </w:p>
    <w:p w14:paraId="0E14743F" w14:textId="1DFE8596" w:rsidR="009B5EC1" w:rsidRPr="00A60A96" w:rsidRDefault="009B5EC1" w:rsidP="00FF73FD">
      <w:pPr>
        <w:pStyle w:val="ListParagraph"/>
        <w:numPr>
          <w:ilvl w:val="1"/>
          <w:numId w:val="16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lang w:val="en-GB"/>
        </w:rPr>
        <w:t xml:space="preserve">Own transport, I claim reimbursement of travel expenses </w:t>
      </w:r>
    </w:p>
    <w:p w14:paraId="7E8159CE" w14:textId="0B7CCB7D" w:rsidR="009B5EC1" w:rsidRPr="00A60A96" w:rsidRDefault="009B5EC1" w:rsidP="00FF73FD">
      <w:pPr>
        <w:pStyle w:val="ListParagraph"/>
        <w:numPr>
          <w:ilvl w:val="1"/>
          <w:numId w:val="16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lang w:val="en-GB"/>
        </w:rPr>
        <w:t>Non-emergency or other medical transport covered by health insurance</w:t>
      </w:r>
    </w:p>
    <w:p w14:paraId="6FBCFF4A" w14:textId="4DEA7CA1" w:rsidR="00D206A7" w:rsidRPr="00A60A96" w:rsidRDefault="00DF14E3" w:rsidP="00FF73FD">
      <w:pPr>
        <w:pStyle w:val="ListParagraph"/>
        <w:numPr>
          <w:ilvl w:val="0"/>
          <w:numId w:val="33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lang w:val="en-GB"/>
        </w:rPr>
        <w:t xml:space="preserve">1 How much are or </w:t>
      </w:r>
      <w:proofErr w:type="spellStart"/>
      <w:r w:rsidRPr="00A60A96">
        <w:rPr>
          <w:lang w:val="en-GB"/>
        </w:rPr>
        <w:t>were</w:t>
      </w:r>
      <w:proofErr w:type="spellEnd"/>
      <w:r w:rsidRPr="00A60A96">
        <w:rPr>
          <w:lang w:val="en-GB"/>
        </w:rPr>
        <w:t xml:space="preserve"> your monthly transport costs at the time of your most active treatment? Include parking fees as well.</w:t>
      </w:r>
    </w:p>
    <w:p w14:paraId="752D3F53" w14:textId="3574113D" w:rsidR="00734712" w:rsidRPr="00A60A96" w:rsidRDefault="00BB6636" w:rsidP="00F670D8">
      <w:pPr>
        <w:pStyle w:val="ListParagraph"/>
        <w:tabs>
          <w:tab w:val="left" w:pos="1680"/>
        </w:tabs>
        <w:rPr>
          <w:rFonts w:cstheme="minorHAnsi"/>
          <w:lang w:val="en-GB"/>
        </w:rPr>
      </w:pPr>
      <w:r w:rsidRPr="00A60A96">
        <w:rPr>
          <w:lang w:val="en-GB"/>
        </w:rPr>
        <w:t>€</w:t>
      </w:r>
      <w:r>
        <w:rPr>
          <w:lang w:val="en-GB"/>
        </w:rPr>
        <w:t xml:space="preserve"> </w:t>
      </w:r>
      <w:r w:rsidR="00F670D8" w:rsidRPr="00A60A96">
        <w:rPr>
          <w:lang w:val="en-GB"/>
        </w:rPr>
        <w:t>________</w:t>
      </w:r>
    </w:p>
    <w:p w14:paraId="6B33D763" w14:textId="77777777" w:rsidR="00F670D8" w:rsidRPr="00A60A96" w:rsidRDefault="00F670D8" w:rsidP="00F670D8">
      <w:pPr>
        <w:pStyle w:val="ListParagraph"/>
        <w:tabs>
          <w:tab w:val="left" w:pos="1680"/>
        </w:tabs>
        <w:rPr>
          <w:rFonts w:cstheme="minorHAnsi"/>
          <w:lang w:val="en-GB"/>
        </w:rPr>
      </w:pPr>
    </w:p>
    <w:p w14:paraId="1C2FA0F1" w14:textId="2688F499" w:rsidR="004C1562" w:rsidRPr="00A60A96" w:rsidRDefault="004C1562" w:rsidP="00A60A96">
      <w:pPr>
        <w:pStyle w:val="ListParagraph"/>
        <w:numPr>
          <w:ilvl w:val="0"/>
          <w:numId w:val="1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lang w:val="en-GB"/>
        </w:rPr>
        <w:lastRenderedPageBreak/>
        <w:t>Is there a person accompanying you on your way to the medical facility?</w:t>
      </w:r>
    </w:p>
    <w:p w14:paraId="2204D1EE" w14:textId="2A003EF8" w:rsidR="004C1562" w:rsidRPr="00A60A96" w:rsidRDefault="004C1562" w:rsidP="00FF73FD">
      <w:pPr>
        <w:pStyle w:val="ListParagraph"/>
        <w:numPr>
          <w:ilvl w:val="1"/>
          <w:numId w:val="17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lang w:val="en-GB"/>
        </w:rPr>
        <w:t>Yes, a person using their own free time</w:t>
      </w:r>
    </w:p>
    <w:p w14:paraId="5A29B26F" w14:textId="4421D27F" w:rsidR="004C1562" w:rsidRPr="00A60A96" w:rsidRDefault="004C1562" w:rsidP="00FF73FD">
      <w:pPr>
        <w:pStyle w:val="ListParagraph"/>
        <w:numPr>
          <w:ilvl w:val="1"/>
          <w:numId w:val="17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lang w:val="en-GB"/>
        </w:rPr>
        <w:t>Yes, the accompanying person is an active worker and uses sick leave to accompany me</w:t>
      </w:r>
    </w:p>
    <w:p w14:paraId="5BF2172F" w14:textId="1B8CD0A9" w:rsidR="00CC45B7" w:rsidRPr="00A60A96" w:rsidRDefault="00CC45B7" w:rsidP="00FF73FD">
      <w:pPr>
        <w:pStyle w:val="ListParagraph"/>
        <w:numPr>
          <w:ilvl w:val="1"/>
          <w:numId w:val="17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lang w:val="en-GB"/>
        </w:rPr>
        <w:t>Yes, the accompanying person is an active worker and uses their vacation time</w:t>
      </w:r>
    </w:p>
    <w:p w14:paraId="0B58E11D" w14:textId="5C0FEAD8" w:rsidR="004C1562" w:rsidRPr="00A60A96" w:rsidRDefault="004C1562" w:rsidP="00FF73FD">
      <w:pPr>
        <w:pStyle w:val="ListParagraph"/>
        <w:numPr>
          <w:ilvl w:val="1"/>
          <w:numId w:val="17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lang w:val="en-GB"/>
        </w:rPr>
        <w:t>No</w:t>
      </w:r>
    </w:p>
    <w:p w14:paraId="1FD0E1A8" w14:textId="13B73E9E" w:rsidR="00E603BE" w:rsidRPr="00A60A96" w:rsidRDefault="00E603BE" w:rsidP="00A60A96">
      <w:pPr>
        <w:pStyle w:val="ListParagraph"/>
        <w:numPr>
          <w:ilvl w:val="0"/>
          <w:numId w:val="1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lang w:val="en-GB"/>
        </w:rPr>
        <w:t>How has your cancer affected the working hours of other working family members? Multiple answers are possible.</w:t>
      </w:r>
    </w:p>
    <w:p w14:paraId="7CB304E9" w14:textId="7B099F87" w:rsidR="00E603BE" w:rsidRPr="00A60A96" w:rsidRDefault="00E603BE" w:rsidP="00FF73FD">
      <w:pPr>
        <w:pStyle w:val="ListParagraph"/>
        <w:numPr>
          <w:ilvl w:val="1"/>
          <w:numId w:val="18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lang w:val="en-GB"/>
        </w:rPr>
        <w:t xml:space="preserve">At least one member of your family took at least one day off work </w:t>
      </w:r>
    </w:p>
    <w:p w14:paraId="470FC156" w14:textId="217BA983" w:rsidR="003F1BF7" w:rsidRPr="00A60A96" w:rsidRDefault="00A938A2" w:rsidP="00FF73FD">
      <w:pPr>
        <w:pStyle w:val="ListParagraph"/>
        <w:numPr>
          <w:ilvl w:val="1"/>
          <w:numId w:val="18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lang w:val="en-GB"/>
        </w:rPr>
        <w:t xml:space="preserve">At least one member of your family has taken sick leave at least once </w:t>
      </w:r>
    </w:p>
    <w:p w14:paraId="1F7A645B" w14:textId="1C32B416" w:rsidR="00E603BE" w:rsidRPr="00A60A96" w:rsidRDefault="00A938A2" w:rsidP="00FF73FD">
      <w:pPr>
        <w:pStyle w:val="ListParagraph"/>
        <w:numPr>
          <w:ilvl w:val="1"/>
          <w:numId w:val="18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lang w:val="en-GB"/>
        </w:rPr>
        <w:t>At least one member of my family works part-time because of my disease</w:t>
      </w:r>
    </w:p>
    <w:p w14:paraId="33B5E229" w14:textId="5E41B685" w:rsidR="008C3A3D" w:rsidRPr="00A60A96" w:rsidRDefault="008C3A3D" w:rsidP="00FF73FD">
      <w:pPr>
        <w:pStyle w:val="ListParagraph"/>
        <w:numPr>
          <w:ilvl w:val="1"/>
          <w:numId w:val="18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lang w:val="en-GB"/>
        </w:rPr>
        <w:t>The diagnosis did not affect the working hours of the other full-time family members</w:t>
      </w:r>
    </w:p>
    <w:p w14:paraId="6608E160" w14:textId="74490A0F" w:rsidR="004C1562" w:rsidRPr="00A60A96" w:rsidRDefault="004C1562" w:rsidP="00A60A96">
      <w:pPr>
        <w:pStyle w:val="ListParagraph"/>
        <w:numPr>
          <w:ilvl w:val="0"/>
          <w:numId w:val="1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lang w:val="en-GB"/>
        </w:rPr>
        <w:t xml:space="preserve">Have there been other major expenses that you have paid for yourself </w:t>
      </w:r>
      <w:proofErr w:type="gramStart"/>
      <w:r w:rsidRPr="00A60A96">
        <w:rPr>
          <w:lang w:val="en-GB"/>
        </w:rPr>
        <w:t>as a result of</w:t>
      </w:r>
      <w:proofErr w:type="gramEnd"/>
      <w:r w:rsidRPr="00A60A96">
        <w:rPr>
          <w:lang w:val="en-GB"/>
        </w:rPr>
        <w:t xml:space="preserve"> your cancer that have increased your financial burden (e.g. renovation of your home, a bigger car because of a wheelchair)?</w:t>
      </w:r>
    </w:p>
    <w:p w14:paraId="7DBAFDD5" w14:textId="77777777" w:rsidR="004C1562" w:rsidRPr="00A60A96" w:rsidRDefault="004C1562" w:rsidP="00FF73FD">
      <w:pPr>
        <w:pStyle w:val="ListParagraph"/>
        <w:numPr>
          <w:ilvl w:val="1"/>
          <w:numId w:val="19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lang w:val="en-GB"/>
        </w:rPr>
        <w:t>Yes</w:t>
      </w:r>
    </w:p>
    <w:p w14:paraId="7A14698B" w14:textId="77777777" w:rsidR="00414104" w:rsidRPr="00A60A96" w:rsidRDefault="004C1562" w:rsidP="00FF73FD">
      <w:pPr>
        <w:pStyle w:val="ListParagraph"/>
        <w:numPr>
          <w:ilvl w:val="1"/>
          <w:numId w:val="19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lang w:val="en-GB"/>
        </w:rPr>
        <w:t>No</w:t>
      </w:r>
    </w:p>
    <w:p w14:paraId="4BA6D45A" w14:textId="427D0BE6" w:rsidR="00500722" w:rsidRPr="00A60A96" w:rsidRDefault="001D4345" w:rsidP="00A60A96">
      <w:pPr>
        <w:pStyle w:val="ListParagraph"/>
        <w:numPr>
          <w:ilvl w:val="0"/>
          <w:numId w:val="1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lang w:val="en-GB"/>
        </w:rPr>
        <w:t>Indicate the amount of expenses you or your family members have paid for so far during the entire period of your illness.</w:t>
      </w:r>
    </w:p>
    <w:p w14:paraId="798ED8B2" w14:textId="77777777" w:rsidR="007C4BF4" w:rsidRPr="00A60A96" w:rsidRDefault="007C4BF4" w:rsidP="007C4BF4">
      <w:pPr>
        <w:rPr>
          <w:lang w:val="en-GB"/>
        </w:rPr>
      </w:pPr>
    </w:p>
    <w:p w14:paraId="6777D028" w14:textId="77777777" w:rsidR="007C4BF4" w:rsidRPr="00A60A96" w:rsidRDefault="007C4BF4" w:rsidP="007C4BF4">
      <w:pPr>
        <w:rPr>
          <w:lang w:val="en-GB"/>
        </w:rPr>
      </w:pPr>
    </w:p>
    <w:p w14:paraId="21BF327E" w14:textId="77777777" w:rsidR="007C4BF4" w:rsidRPr="00A60A96" w:rsidRDefault="007C4BF4" w:rsidP="007C4BF4">
      <w:pPr>
        <w:rPr>
          <w:lang w:val="en-GB"/>
        </w:rPr>
      </w:pPr>
    </w:p>
    <w:p w14:paraId="1CAFB52A" w14:textId="77777777" w:rsidR="007C4BF4" w:rsidRPr="00A60A96" w:rsidRDefault="007C4BF4" w:rsidP="007C4BF4">
      <w:pPr>
        <w:rPr>
          <w:lang w:val="en-GB"/>
        </w:rPr>
      </w:pPr>
    </w:p>
    <w:p w14:paraId="0CD21B8A" w14:textId="77777777" w:rsidR="007C4BF4" w:rsidRPr="00A60A96" w:rsidRDefault="007C4BF4" w:rsidP="007C4BF4">
      <w:pPr>
        <w:rPr>
          <w:lang w:val="en-GB"/>
        </w:rPr>
      </w:pPr>
    </w:p>
    <w:p w14:paraId="414E02CA" w14:textId="77777777" w:rsidR="007C4BF4" w:rsidRPr="00A60A96" w:rsidRDefault="007C4BF4" w:rsidP="007C4BF4">
      <w:pPr>
        <w:rPr>
          <w:lang w:val="en-GB"/>
        </w:rPr>
      </w:pPr>
    </w:p>
    <w:p w14:paraId="3AD13FDD" w14:textId="77777777" w:rsidR="007C4BF4" w:rsidRPr="00A60A96" w:rsidRDefault="007C4BF4" w:rsidP="007C4BF4">
      <w:pPr>
        <w:rPr>
          <w:lang w:val="en-GB"/>
        </w:rPr>
      </w:pPr>
    </w:p>
    <w:p w14:paraId="787EEB00" w14:textId="77777777" w:rsidR="007C4BF4" w:rsidRPr="00A60A96" w:rsidRDefault="007C4BF4" w:rsidP="007C4BF4">
      <w:pPr>
        <w:rPr>
          <w:lang w:val="en-GB"/>
        </w:rPr>
      </w:pPr>
    </w:p>
    <w:p w14:paraId="0074A555" w14:textId="77777777" w:rsidR="007C4BF4" w:rsidRPr="00A60A96" w:rsidRDefault="007C4BF4" w:rsidP="007C4BF4">
      <w:pPr>
        <w:rPr>
          <w:lang w:val="en-GB"/>
        </w:rPr>
      </w:pPr>
    </w:p>
    <w:p w14:paraId="4DC65896" w14:textId="77777777" w:rsidR="007C4BF4" w:rsidRPr="00A60A96" w:rsidRDefault="007C4BF4" w:rsidP="007C4BF4">
      <w:pPr>
        <w:rPr>
          <w:lang w:val="en-GB"/>
        </w:rPr>
      </w:pPr>
    </w:p>
    <w:p w14:paraId="5CFEDBBE" w14:textId="77777777" w:rsidR="007C4BF4" w:rsidRPr="00A60A96" w:rsidRDefault="007C4BF4" w:rsidP="007C4BF4">
      <w:pPr>
        <w:rPr>
          <w:lang w:val="en-GB"/>
        </w:rPr>
      </w:pPr>
    </w:p>
    <w:p w14:paraId="2BACF264" w14:textId="77777777" w:rsidR="007C4BF4" w:rsidRPr="00A60A96" w:rsidRDefault="007C4BF4" w:rsidP="007C4BF4">
      <w:pPr>
        <w:rPr>
          <w:lang w:val="en-GB"/>
        </w:rPr>
      </w:pPr>
    </w:p>
    <w:p w14:paraId="1A882467" w14:textId="77777777" w:rsidR="007C4BF4" w:rsidRPr="00A60A96" w:rsidRDefault="007C4BF4" w:rsidP="007C4BF4">
      <w:pPr>
        <w:rPr>
          <w:lang w:val="en-GB"/>
        </w:rPr>
      </w:pPr>
    </w:p>
    <w:p w14:paraId="57BA6088" w14:textId="77777777" w:rsidR="007C4BF4" w:rsidRPr="00A60A96" w:rsidRDefault="007C4BF4" w:rsidP="007C4BF4">
      <w:pPr>
        <w:rPr>
          <w:lang w:val="en-GB"/>
        </w:rPr>
      </w:pPr>
    </w:p>
    <w:p w14:paraId="7FE388C3" w14:textId="77777777" w:rsidR="007C4BF4" w:rsidRPr="00A60A96" w:rsidRDefault="007C4BF4" w:rsidP="007C4BF4">
      <w:pPr>
        <w:rPr>
          <w:lang w:val="en-GB"/>
        </w:rPr>
      </w:pPr>
    </w:p>
    <w:p w14:paraId="191749B2" w14:textId="77777777" w:rsidR="007C4BF4" w:rsidRPr="00A60A96" w:rsidRDefault="007C4BF4" w:rsidP="007C4BF4">
      <w:pPr>
        <w:rPr>
          <w:lang w:val="en-GB"/>
        </w:rPr>
      </w:pPr>
    </w:p>
    <w:p w14:paraId="2F17A1DC" w14:textId="77777777" w:rsidR="007C4BF4" w:rsidRPr="00A60A96" w:rsidRDefault="007C4BF4" w:rsidP="007C4BF4">
      <w:pPr>
        <w:rPr>
          <w:lang w:val="en-GB"/>
        </w:rPr>
      </w:pPr>
    </w:p>
    <w:p w14:paraId="4F73A0B7" w14:textId="77777777" w:rsidR="007C4BF4" w:rsidRPr="00A60A96" w:rsidRDefault="007C4BF4" w:rsidP="007C4BF4">
      <w:pPr>
        <w:jc w:val="right"/>
        <w:rPr>
          <w:lang w:val="en-GB"/>
        </w:rPr>
      </w:pPr>
    </w:p>
    <w:tbl>
      <w:tblPr>
        <w:tblStyle w:val="TableGrid"/>
        <w:tblpPr w:leftFromText="180" w:rightFromText="180" w:vertAnchor="text" w:tblpXSpec="center" w:tblpY="1"/>
        <w:tblOverlap w:val="never"/>
        <w:tblW w:w="106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4"/>
        <w:gridCol w:w="805"/>
        <w:gridCol w:w="1225"/>
        <w:gridCol w:w="1565"/>
        <w:gridCol w:w="1565"/>
        <w:gridCol w:w="882"/>
        <w:gridCol w:w="1112"/>
        <w:gridCol w:w="1088"/>
      </w:tblGrid>
      <w:tr w:rsidR="00A60A96" w:rsidRPr="00A60A96" w14:paraId="285B45EA" w14:textId="77777777" w:rsidTr="00615721">
        <w:trPr>
          <w:trHeight w:val="1134"/>
          <w:tblHeader/>
        </w:trPr>
        <w:tc>
          <w:tcPr>
            <w:tcW w:w="1492" w:type="dxa"/>
          </w:tcPr>
          <w:p w14:paraId="6DE636F8" w14:textId="77777777" w:rsidR="002010DF" w:rsidRPr="00A60A96" w:rsidRDefault="002010DF" w:rsidP="0092293D">
            <w:pPr>
              <w:tabs>
                <w:tab w:val="left" w:pos="1680"/>
              </w:tabs>
              <w:rPr>
                <w:lang w:val="en-GB"/>
              </w:rPr>
            </w:pPr>
          </w:p>
        </w:tc>
        <w:tc>
          <w:tcPr>
            <w:tcW w:w="766" w:type="dxa"/>
          </w:tcPr>
          <w:p w14:paraId="33D7B56A" w14:textId="1DE51B75" w:rsidR="002010DF" w:rsidRPr="00A60A96" w:rsidRDefault="002010DF" w:rsidP="00A60A96">
            <w:pPr>
              <w:tabs>
                <w:tab w:val="left" w:pos="1680"/>
              </w:tabs>
              <w:rPr>
                <w:lang w:val="en-GB"/>
              </w:rPr>
            </w:pPr>
            <w:r w:rsidRPr="00A60A96">
              <w:rPr>
                <w:lang w:val="en-GB"/>
              </w:rPr>
              <w:t xml:space="preserve">I fully </w:t>
            </w:r>
            <w:r w:rsidR="00A60A96">
              <w:rPr>
                <w:lang w:val="en-GB"/>
              </w:rPr>
              <w:t>paid for it myself</w:t>
            </w:r>
          </w:p>
        </w:tc>
        <w:tc>
          <w:tcPr>
            <w:tcW w:w="1417" w:type="dxa"/>
          </w:tcPr>
          <w:p w14:paraId="75577DF1" w14:textId="54E03266" w:rsidR="002010DF" w:rsidRPr="00A60A96" w:rsidRDefault="002010DF" w:rsidP="00A60A96">
            <w:pPr>
              <w:tabs>
                <w:tab w:val="left" w:pos="1680"/>
              </w:tabs>
              <w:rPr>
                <w:lang w:val="en-GB"/>
              </w:rPr>
            </w:pPr>
            <w:r w:rsidRPr="00A60A96">
              <w:rPr>
                <w:lang w:val="en-GB"/>
              </w:rPr>
              <w:t xml:space="preserve">I partly </w:t>
            </w:r>
            <w:r w:rsidR="00A60A96">
              <w:rPr>
                <w:lang w:val="en-GB"/>
              </w:rPr>
              <w:t xml:space="preserve">paid for </w:t>
            </w:r>
            <w:r w:rsidRPr="00A60A96">
              <w:rPr>
                <w:lang w:val="en-GB"/>
              </w:rPr>
              <w:t>it (insurance, donations</w:t>
            </w:r>
            <w:r w:rsidR="007F60CD">
              <w:rPr>
                <w:lang w:val="en-GB"/>
              </w:rPr>
              <w:t>,</w:t>
            </w:r>
            <w:r w:rsidRPr="00A60A96">
              <w:rPr>
                <w:lang w:val="en-GB"/>
              </w:rPr>
              <w:t xml:space="preserve"> etc.)</w:t>
            </w:r>
          </w:p>
        </w:tc>
        <w:tc>
          <w:tcPr>
            <w:tcW w:w="1289" w:type="dxa"/>
          </w:tcPr>
          <w:p w14:paraId="38878FF8" w14:textId="4ACDFC64" w:rsidR="002010DF" w:rsidRPr="00A60A96" w:rsidRDefault="002010DF" w:rsidP="0092293D">
            <w:pPr>
              <w:tabs>
                <w:tab w:val="left" w:pos="1680"/>
              </w:tabs>
              <w:rPr>
                <w:lang w:val="en-GB"/>
              </w:rPr>
            </w:pPr>
            <w:r w:rsidRPr="00A60A96">
              <w:rPr>
                <w:lang w:val="en-GB"/>
              </w:rPr>
              <w:t>Partly covered by compulsory or supplementary insurance (ZZZS, ZPIZ)</w:t>
            </w:r>
          </w:p>
        </w:tc>
        <w:tc>
          <w:tcPr>
            <w:tcW w:w="1289" w:type="dxa"/>
          </w:tcPr>
          <w:p w14:paraId="0A3A6BF8" w14:textId="5E8ABB7F" w:rsidR="007C158E" w:rsidRPr="00A60A96" w:rsidRDefault="007C158E" w:rsidP="00A83392">
            <w:pPr>
              <w:tabs>
                <w:tab w:val="left" w:pos="1680"/>
              </w:tabs>
              <w:rPr>
                <w:lang w:val="en-GB"/>
              </w:rPr>
            </w:pPr>
            <w:r w:rsidRPr="00A60A96">
              <w:rPr>
                <w:lang w:val="en-GB"/>
              </w:rPr>
              <w:t>Fully covered by compulsory or supplementary insurance (ZZZS, ZPIZ)</w:t>
            </w:r>
          </w:p>
        </w:tc>
        <w:tc>
          <w:tcPr>
            <w:tcW w:w="1330" w:type="dxa"/>
          </w:tcPr>
          <w:p w14:paraId="43AAFC07" w14:textId="6E1F68FD" w:rsidR="002010DF" w:rsidRPr="00A60A96" w:rsidRDefault="002010DF" w:rsidP="0092293D">
            <w:pPr>
              <w:tabs>
                <w:tab w:val="left" w:pos="1680"/>
              </w:tabs>
              <w:rPr>
                <w:lang w:val="en-GB"/>
              </w:rPr>
            </w:pPr>
            <w:r w:rsidRPr="00A60A96">
              <w:rPr>
                <w:lang w:val="en-GB"/>
              </w:rPr>
              <w:t>I need it, but I cannot afford it</w:t>
            </w:r>
          </w:p>
        </w:tc>
        <w:tc>
          <w:tcPr>
            <w:tcW w:w="1587" w:type="dxa"/>
          </w:tcPr>
          <w:p w14:paraId="119377B4" w14:textId="559D8D50" w:rsidR="002010DF" w:rsidRPr="00A60A96" w:rsidRDefault="002010DF" w:rsidP="0092293D">
            <w:pPr>
              <w:tabs>
                <w:tab w:val="left" w:pos="1680"/>
              </w:tabs>
              <w:rPr>
                <w:lang w:val="en-GB"/>
              </w:rPr>
            </w:pPr>
            <w:r w:rsidRPr="00A60A96">
              <w:rPr>
                <w:lang w:val="en-GB"/>
              </w:rPr>
              <w:t>I do not need/use it</w:t>
            </w:r>
          </w:p>
        </w:tc>
        <w:tc>
          <w:tcPr>
            <w:tcW w:w="1526" w:type="dxa"/>
          </w:tcPr>
          <w:p w14:paraId="54B1140E" w14:textId="709C1697" w:rsidR="002010DF" w:rsidRPr="00A60A96" w:rsidRDefault="002010DF" w:rsidP="0092293D">
            <w:pPr>
              <w:tabs>
                <w:tab w:val="left" w:pos="1680"/>
              </w:tabs>
              <w:rPr>
                <w:lang w:val="en-GB"/>
              </w:rPr>
            </w:pPr>
            <w:r w:rsidRPr="00A60A96">
              <w:rPr>
                <w:lang w:val="en-GB"/>
              </w:rPr>
              <w:t>Amount of own personal expenses (in euro</w:t>
            </w:r>
            <w:r w:rsidR="007F60CD">
              <w:rPr>
                <w:lang w:val="en-GB"/>
              </w:rPr>
              <w:t>s</w:t>
            </w:r>
            <w:r w:rsidRPr="00A60A96">
              <w:rPr>
                <w:lang w:val="en-GB"/>
              </w:rPr>
              <w:t>)</w:t>
            </w:r>
          </w:p>
        </w:tc>
      </w:tr>
      <w:tr w:rsidR="00A60A96" w:rsidRPr="00A60A96" w14:paraId="68843DE2" w14:textId="77777777" w:rsidTr="00615721">
        <w:trPr>
          <w:trHeight w:val="1134"/>
        </w:trPr>
        <w:tc>
          <w:tcPr>
            <w:tcW w:w="1492" w:type="dxa"/>
          </w:tcPr>
          <w:p w14:paraId="5095D9E7" w14:textId="17692187" w:rsidR="002010DF" w:rsidRPr="00A60A96" w:rsidRDefault="002010DF" w:rsidP="0092293D">
            <w:pPr>
              <w:tabs>
                <w:tab w:val="left" w:pos="1680"/>
              </w:tabs>
              <w:rPr>
                <w:lang w:val="en-GB"/>
              </w:rPr>
            </w:pPr>
            <w:r w:rsidRPr="00A60A96">
              <w:rPr>
                <w:lang w:val="en-GB"/>
              </w:rPr>
              <w:t>Self-pay examinations</w:t>
            </w:r>
          </w:p>
        </w:tc>
        <w:tc>
          <w:tcPr>
            <w:tcW w:w="766" w:type="dxa"/>
          </w:tcPr>
          <w:p w14:paraId="1FD56017" w14:textId="77777777" w:rsidR="002010DF" w:rsidRPr="00A60A96" w:rsidRDefault="002010DF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417" w:type="dxa"/>
          </w:tcPr>
          <w:p w14:paraId="57D41EC8" w14:textId="77777777" w:rsidR="002010DF" w:rsidRPr="00A60A96" w:rsidRDefault="002010DF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289" w:type="dxa"/>
          </w:tcPr>
          <w:p w14:paraId="7FADC2FB" w14:textId="77777777" w:rsidR="002010DF" w:rsidRPr="00A60A96" w:rsidRDefault="002010DF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289" w:type="dxa"/>
          </w:tcPr>
          <w:p w14:paraId="69FB681C" w14:textId="77777777" w:rsidR="007C158E" w:rsidRPr="00A60A96" w:rsidRDefault="007C158E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330" w:type="dxa"/>
          </w:tcPr>
          <w:p w14:paraId="481E1FB4" w14:textId="77777777" w:rsidR="002010DF" w:rsidRPr="00A60A96" w:rsidRDefault="002010DF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587" w:type="dxa"/>
          </w:tcPr>
          <w:p w14:paraId="46B3146E" w14:textId="77777777" w:rsidR="002010DF" w:rsidRPr="00A60A96" w:rsidRDefault="002010DF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526" w:type="dxa"/>
          </w:tcPr>
          <w:p w14:paraId="7645A2D2" w14:textId="544E3459" w:rsidR="002010DF" w:rsidRPr="00A60A96" w:rsidRDefault="00384373" w:rsidP="0092293D">
            <w:pPr>
              <w:pStyle w:val="ListParagraph"/>
              <w:tabs>
                <w:tab w:val="left" w:pos="1680"/>
              </w:tabs>
              <w:rPr>
                <w:sz w:val="32"/>
                <w:szCs w:val="32"/>
                <w:lang w:val="en-GB"/>
              </w:rPr>
            </w:pPr>
            <w:r w:rsidRPr="00A60A96">
              <w:rPr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573B142C" wp14:editId="6582F8D7">
                      <wp:simplePos x="0" y="0"/>
                      <wp:positionH relativeFrom="column">
                        <wp:posOffset>-50800</wp:posOffset>
                      </wp:positionH>
                      <wp:positionV relativeFrom="paragraph">
                        <wp:posOffset>13335</wp:posOffset>
                      </wp:positionV>
                      <wp:extent cx="904875" cy="217170"/>
                      <wp:effectExtent l="0" t="0" r="28575" b="11430"/>
                      <wp:wrapNone/>
                      <wp:docPr id="5" name="Pravokotnik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4875" cy="21717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81603B9" id="Pravokotnik 5" o:spid="_x0000_s1026" style="position:absolute;margin-left:-4pt;margin-top:1.05pt;width:71.25pt;height:17.1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" fillcolor="white [3201]" strokecolor="black [3213]" strokeweight="1pt"/>
                  </w:pict>
                </mc:Fallback>
              </mc:AlternateContent>
            </w:r>
          </w:p>
        </w:tc>
      </w:tr>
      <w:tr w:rsidR="00A60A96" w:rsidRPr="00A60A96" w14:paraId="3DD4D568" w14:textId="77777777" w:rsidTr="00615721">
        <w:trPr>
          <w:trHeight w:val="1134"/>
        </w:trPr>
        <w:tc>
          <w:tcPr>
            <w:tcW w:w="1492" w:type="dxa"/>
          </w:tcPr>
          <w:p w14:paraId="34470103" w14:textId="60FBAABE" w:rsidR="002010DF" w:rsidRPr="00A60A96" w:rsidRDefault="002010DF" w:rsidP="0092293D">
            <w:pPr>
              <w:tabs>
                <w:tab w:val="left" w:pos="1680"/>
              </w:tabs>
              <w:rPr>
                <w:lang w:val="en-GB"/>
              </w:rPr>
            </w:pPr>
            <w:r w:rsidRPr="00A60A96">
              <w:rPr>
                <w:lang w:val="en-GB"/>
              </w:rPr>
              <w:t>Wheelchair</w:t>
            </w:r>
          </w:p>
        </w:tc>
        <w:tc>
          <w:tcPr>
            <w:tcW w:w="766" w:type="dxa"/>
          </w:tcPr>
          <w:p w14:paraId="22FE97E0" w14:textId="77777777" w:rsidR="002010DF" w:rsidRPr="00A60A96" w:rsidRDefault="002010DF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417" w:type="dxa"/>
          </w:tcPr>
          <w:p w14:paraId="1C15204E" w14:textId="77777777" w:rsidR="002010DF" w:rsidRPr="00A60A96" w:rsidRDefault="002010DF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289" w:type="dxa"/>
          </w:tcPr>
          <w:p w14:paraId="7184FF17" w14:textId="77777777" w:rsidR="002010DF" w:rsidRPr="00A60A96" w:rsidRDefault="002010DF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289" w:type="dxa"/>
          </w:tcPr>
          <w:p w14:paraId="1310F919" w14:textId="77777777" w:rsidR="007C158E" w:rsidRPr="00A60A96" w:rsidRDefault="007C158E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330" w:type="dxa"/>
          </w:tcPr>
          <w:p w14:paraId="163AFC62" w14:textId="77777777" w:rsidR="002010DF" w:rsidRPr="00A60A96" w:rsidRDefault="002010DF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587" w:type="dxa"/>
          </w:tcPr>
          <w:p w14:paraId="6FF10C26" w14:textId="77777777" w:rsidR="002010DF" w:rsidRPr="00A60A96" w:rsidRDefault="002010DF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526" w:type="dxa"/>
          </w:tcPr>
          <w:p w14:paraId="0126854F" w14:textId="5930913C" w:rsidR="002010DF" w:rsidRPr="00A60A96" w:rsidRDefault="0059213D" w:rsidP="0092293D">
            <w:pPr>
              <w:tabs>
                <w:tab w:val="left" w:pos="1680"/>
              </w:tabs>
              <w:ind w:left="360"/>
              <w:jc w:val="center"/>
              <w:rPr>
                <w:sz w:val="32"/>
                <w:szCs w:val="32"/>
                <w:lang w:val="en-GB"/>
              </w:rPr>
            </w:pPr>
            <w:r w:rsidRPr="00A60A96">
              <w:rPr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58241" behindDoc="0" locked="0" layoutInCell="1" allowOverlap="1" wp14:anchorId="37409353" wp14:editId="37C65AD4">
                      <wp:simplePos x="0" y="0"/>
                      <wp:positionH relativeFrom="column">
                        <wp:posOffset>-48895</wp:posOffset>
                      </wp:positionH>
                      <wp:positionV relativeFrom="paragraph">
                        <wp:posOffset>25400</wp:posOffset>
                      </wp:positionV>
                      <wp:extent cx="904875" cy="217170"/>
                      <wp:effectExtent l="0" t="0" r="28575" b="11430"/>
                      <wp:wrapNone/>
                      <wp:docPr id="6" name="Pravokotnik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4875" cy="21717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0CB13CB" id="Pravokotnik 6" o:spid="_x0000_s1026" style="position:absolute;margin-left:-3.85pt;margin-top:2pt;width:71.25pt;height:17.1pt;z-index:25165824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" fillcolor="white [3201]" strokecolor="black [3213]" strokeweight="1pt"/>
                  </w:pict>
                </mc:Fallback>
              </mc:AlternateContent>
            </w:r>
          </w:p>
        </w:tc>
      </w:tr>
      <w:tr w:rsidR="00A60A96" w:rsidRPr="00A60A96" w14:paraId="7D06C30D" w14:textId="77777777" w:rsidTr="00615721">
        <w:trPr>
          <w:trHeight w:val="1134"/>
        </w:trPr>
        <w:tc>
          <w:tcPr>
            <w:tcW w:w="1492" w:type="dxa"/>
          </w:tcPr>
          <w:p w14:paraId="34395762" w14:textId="4917E57A" w:rsidR="00615721" w:rsidRPr="00A60A96" w:rsidRDefault="00615721" w:rsidP="00615721">
            <w:pPr>
              <w:tabs>
                <w:tab w:val="left" w:pos="1680"/>
              </w:tabs>
              <w:rPr>
                <w:lang w:val="en-GB"/>
              </w:rPr>
            </w:pPr>
            <w:r w:rsidRPr="00A60A96">
              <w:rPr>
                <w:lang w:val="en-GB"/>
              </w:rPr>
              <w:t>Adaptations for living at home (nursing bed and other equipment, adaptations to bathroom and living areas, house lift, etc.)</w:t>
            </w:r>
          </w:p>
        </w:tc>
        <w:tc>
          <w:tcPr>
            <w:tcW w:w="766" w:type="dxa"/>
          </w:tcPr>
          <w:p w14:paraId="16DA1C6D" w14:textId="1D9FB77D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color w:val="000000" w:themeColor="text1"/>
                <w:sz w:val="32"/>
                <w:szCs w:val="32"/>
                <w:lang w:val="en-GB"/>
              </w:rPr>
            </w:pPr>
          </w:p>
        </w:tc>
        <w:tc>
          <w:tcPr>
            <w:tcW w:w="1417" w:type="dxa"/>
          </w:tcPr>
          <w:p w14:paraId="4881428F" w14:textId="6EB72600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289" w:type="dxa"/>
          </w:tcPr>
          <w:p w14:paraId="21E3544C" w14:textId="43BD50B6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289" w:type="dxa"/>
          </w:tcPr>
          <w:p w14:paraId="2925B41D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330" w:type="dxa"/>
          </w:tcPr>
          <w:p w14:paraId="267B8179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587" w:type="dxa"/>
          </w:tcPr>
          <w:p w14:paraId="6B22B6A0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526" w:type="dxa"/>
          </w:tcPr>
          <w:p w14:paraId="2DC516C1" w14:textId="6DA4BFE0" w:rsidR="00615721" w:rsidRPr="00A60A96" w:rsidRDefault="00615721" w:rsidP="00615721">
            <w:pPr>
              <w:pStyle w:val="ListParagraph"/>
              <w:tabs>
                <w:tab w:val="left" w:pos="1680"/>
              </w:tabs>
              <w:rPr>
                <w:noProof/>
                <w:sz w:val="32"/>
                <w:szCs w:val="32"/>
                <w:lang w:val="en-GB"/>
              </w:rPr>
            </w:pPr>
            <w:r w:rsidRPr="00A60A96">
              <w:rPr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18675" behindDoc="0" locked="0" layoutInCell="1" allowOverlap="1" wp14:anchorId="6461D734" wp14:editId="1889D636">
                      <wp:simplePos x="0" y="0"/>
                      <wp:positionH relativeFrom="column">
                        <wp:posOffset>-31750</wp:posOffset>
                      </wp:positionH>
                      <wp:positionV relativeFrom="paragraph">
                        <wp:posOffset>50165</wp:posOffset>
                      </wp:positionV>
                      <wp:extent cx="904875" cy="217170"/>
                      <wp:effectExtent l="0" t="0" r="28575" b="11430"/>
                      <wp:wrapNone/>
                      <wp:docPr id="1" name="Pravokotnik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4875" cy="21717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DD9CF2E" id="Pravokotnik 7" o:spid="_x0000_s1026" style="position:absolute;margin-left:-2.5pt;margin-top:3.95pt;width:71.25pt;height:17.1pt;z-index:25171867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" fillcolor="white [3201]" strokecolor="black [3213]" strokeweight="1pt"/>
                  </w:pict>
                </mc:Fallback>
              </mc:AlternateContent>
            </w:r>
          </w:p>
        </w:tc>
      </w:tr>
      <w:tr w:rsidR="00A60A96" w:rsidRPr="00A60A96" w14:paraId="2620EA47" w14:textId="77777777" w:rsidTr="00615721">
        <w:trPr>
          <w:trHeight w:val="1134"/>
        </w:trPr>
        <w:tc>
          <w:tcPr>
            <w:tcW w:w="1492" w:type="dxa"/>
          </w:tcPr>
          <w:p w14:paraId="290BC8FB" w14:textId="3A923CE6" w:rsidR="00615721" w:rsidRPr="00A60A96" w:rsidRDefault="00615721" w:rsidP="00615721">
            <w:pPr>
              <w:tabs>
                <w:tab w:val="left" w:pos="1680"/>
              </w:tabs>
              <w:rPr>
                <w:lang w:val="en-GB"/>
              </w:rPr>
            </w:pPr>
            <w:r w:rsidRPr="00A60A96">
              <w:rPr>
                <w:lang w:val="en-GB"/>
              </w:rPr>
              <w:t>Crutches</w:t>
            </w:r>
          </w:p>
        </w:tc>
        <w:tc>
          <w:tcPr>
            <w:tcW w:w="766" w:type="dxa"/>
          </w:tcPr>
          <w:p w14:paraId="442A0E17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417" w:type="dxa"/>
          </w:tcPr>
          <w:p w14:paraId="1C6B5815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289" w:type="dxa"/>
          </w:tcPr>
          <w:p w14:paraId="5D1EDB4B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289" w:type="dxa"/>
          </w:tcPr>
          <w:p w14:paraId="57A37FF4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330" w:type="dxa"/>
          </w:tcPr>
          <w:p w14:paraId="03CFB8E5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587" w:type="dxa"/>
          </w:tcPr>
          <w:p w14:paraId="52F4EB34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526" w:type="dxa"/>
          </w:tcPr>
          <w:p w14:paraId="4AF14CED" w14:textId="364D55F0" w:rsidR="00615721" w:rsidRPr="00A60A96" w:rsidRDefault="00615721" w:rsidP="00615721">
            <w:pPr>
              <w:pStyle w:val="ListParagraph"/>
              <w:tabs>
                <w:tab w:val="left" w:pos="1680"/>
              </w:tabs>
              <w:rPr>
                <w:sz w:val="32"/>
                <w:szCs w:val="32"/>
                <w:lang w:val="en-GB"/>
              </w:rPr>
            </w:pPr>
            <w:r w:rsidRPr="00A60A96">
              <w:rPr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1267" behindDoc="0" locked="0" layoutInCell="1" allowOverlap="1" wp14:anchorId="4FE69AF3" wp14:editId="5CD3300C">
                      <wp:simplePos x="0" y="0"/>
                      <wp:positionH relativeFrom="column">
                        <wp:posOffset>-51435</wp:posOffset>
                      </wp:positionH>
                      <wp:positionV relativeFrom="paragraph">
                        <wp:posOffset>11430</wp:posOffset>
                      </wp:positionV>
                      <wp:extent cx="904875" cy="217170"/>
                      <wp:effectExtent l="0" t="0" r="28575" b="11430"/>
                      <wp:wrapNone/>
                      <wp:docPr id="2" name="Pravokotnik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4875" cy="21717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2C1AB3E" id="Pravokotnik 8" o:spid="_x0000_s1026" style="position:absolute;margin-left:-4.05pt;margin-top:.9pt;width:71.25pt;height:17.1pt;z-index:25170126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" fillcolor="white [3201]" strokecolor="black [3213]" strokeweight="1pt"/>
                  </w:pict>
                </mc:Fallback>
              </mc:AlternateContent>
            </w:r>
          </w:p>
        </w:tc>
      </w:tr>
      <w:tr w:rsidR="00A60A96" w:rsidRPr="00A60A96" w14:paraId="3B7CEF81" w14:textId="77777777" w:rsidTr="00615721">
        <w:trPr>
          <w:trHeight w:val="1134"/>
        </w:trPr>
        <w:tc>
          <w:tcPr>
            <w:tcW w:w="1492" w:type="dxa"/>
          </w:tcPr>
          <w:p w14:paraId="57C878E3" w14:textId="38B8AF49" w:rsidR="00615721" w:rsidRPr="00A60A96" w:rsidRDefault="00615721" w:rsidP="00615721">
            <w:pPr>
              <w:tabs>
                <w:tab w:val="left" w:pos="1680"/>
              </w:tabs>
              <w:rPr>
                <w:lang w:val="en-GB"/>
              </w:rPr>
            </w:pPr>
            <w:r w:rsidRPr="00A60A96">
              <w:rPr>
                <w:lang w:val="en-GB"/>
              </w:rPr>
              <w:t>Orthopaedic braces</w:t>
            </w:r>
          </w:p>
        </w:tc>
        <w:tc>
          <w:tcPr>
            <w:tcW w:w="766" w:type="dxa"/>
          </w:tcPr>
          <w:p w14:paraId="40D2872A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417" w:type="dxa"/>
          </w:tcPr>
          <w:p w14:paraId="679822E8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289" w:type="dxa"/>
          </w:tcPr>
          <w:p w14:paraId="52801784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289" w:type="dxa"/>
          </w:tcPr>
          <w:p w14:paraId="3E375E60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330" w:type="dxa"/>
          </w:tcPr>
          <w:p w14:paraId="1712F8C0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587" w:type="dxa"/>
          </w:tcPr>
          <w:p w14:paraId="4DDD9067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526" w:type="dxa"/>
          </w:tcPr>
          <w:p w14:paraId="4C42D89D" w14:textId="6D656A4D" w:rsidR="00615721" w:rsidRPr="00A60A96" w:rsidRDefault="00615721" w:rsidP="00615721">
            <w:pPr>
              <w:pStyle w:val="ListParagraph"/>
              <w:tabs>
                <w:tab w:val="left" w:pos="1680"/>
              </w:tabs>
              <w:rPr>
                <w:sz w:val="32"/>
                <w:szCs w:val="32"/>
                <w:lang w:val="en-GB"/>
              </w:rPr>
            </w:pPr>
            <w:r w:rsidRPr="00A60A96">
              <w:rPr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2291" behindDoc="0" locked="0" layoutInCell="1" allowOverlap="1" wp14:anchorId="66ABEB5B" wp14:editId="6C70E4BD">
                      <wp:simplePos x="0" y="0"/>
                      <wp:positionH relativeFrom="column">
                        <wp:posOffset>-64135</wp:posOffset>
                      </wp:positionH>
                      <wp:positionV relativeFrom="paragraph">
                        <wp:posOffset>43815</wp:posOffset>
                      </wp:positionV>
                      <wp:extent cx="904875" cy="217170"/>
                      <wp:effectExtent l="0" t="0" r="28575" b="11430"/>
                      <wp:wrapNone/>
                      <wp:docPr id="3" name="Pravokotnik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4875" cy="21717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DCA306C" id="Pravokotnik 9" o:spid="_x0000_s1026" style="position:absolute;margin-left:-5.05pt;margin-top:3.45pt;width:71.25pt;height:17.1pt;z-index:25170229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" fillcolor="white [3201]" strokecolor="black [3213]" strokeweight="1pt"/>
                  </w:pict>
                </mc:Fallback>
              </mc:AlternateContent>
            </w:r>
          </w:p>
        </w:tc>
      </w:tr>
      <w:tr w:rsidR="00A60A96" w:rsidRPr="00A60A96" w14:paraId="1290F771" w14:textId="77777777" w:rsidTr="00615721">
        <w:trPr>
          <w:trHeight w:val="1134"/>
        </w:trPr>
        <w:tc>
          <w:tcPr>
            <w:tcW w:w="1492" w:type="dxa"/>
          </w:tcPr>
          <w:p w14:paraId="42FCF3FE" w14:textId="2FD8D18F" w:rsidR="00615721" w:rsidRPr="00A60A96" w:rsidRDefault="00615721" w:rsidP="00615721">
            <w:pPr>
              <w:tabs>
                <w:tab w:val="left" w:pos="1680"/>
              </w:tabs>
              <w:rPr>
                <w:lang w:val="en-GB"/>
              </w:rPr>
            </w:pPr>
            <w:r w:rsidRPr="00A60A96">
              <w:rPr>
                <w:lang w:val="en-GB"/>
              </w:rPr>
              <w:t>Compression stockings, belts, gloves</w:t>
            </w:r>
          </w:p>
        </w:tc>
        <w:tc>
          <w:tcPr>
            <w:tcW w:w="766" w:type="dxa"/>
          </w:tcPr>
          <w:p w14:paraId="7D291FBA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417" w:type="dxa"/>
          </w:tcPr>
          <w:p w14:paraId="2DB31536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289" w:type="dxa"/>
          </w:tcPr>
          <w:p w14:paraId="4A418F29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289" w:type="dxa"/>
          </w:tcPr>
          <w:p w14:paraId="32E8422C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330" w:type="dxa"/>
          </w:tcPr>
          <w:p w14:paraId="501DE9DE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587" w:type="dxa"/>
          </w:tcPr>
          <w:p w14:paraId="26A1B88D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526" w:type="dxa"/>
          </w:tcPr>
          <w:p w14:paraId="7F44EEFA" w14:textId="1ED4A504" w:rsidR="00615721" w:rsidRPr="00A60A96" w:rsidRDefault="00615721" w:rsidP="00615721">
            <w:pPr>
              <w:pStyle w:val="ListParagraph"/>
              <w:tabs>
                <w:tab w:val="left" w:pos="1680"/>
              </w:tabs>
              <w:rPr>
                <w:sz w:val="32"/>
                <w:szCs w:val="32"/>
                <w:lang w:val="en-GB"/>
              </w:rPr>
            </w:pPr>
            <w:r w:rsidRPr="00A60A96">
              <w:rPr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3315" behindDoc="0" locked="0" layoutInCell="1" allowOverlap="1" wp14:anchorId="5ECB47E5" wp14:editId="3791F3EF">
                      <wp:simplePos x="0" y="0"/>
                      <wp:positionH relativeFrom="column">
                        <wp:posOffset>-45085</wp:posOffset>
                      </wp:positionH>
                      <wp:positionV relativeFrom="paragraph">
                        <wp:posOffset>27305</wp:posOffset>
                      </wp:positionV>
                      <wp:extent cx="904875" cy="217170"/>
                      <wp:effectExtent l="0" t="0" r="28575" b="11430"/>
                      <wp:wrapNone/>
                      <wp:docPr id="4" name="Pravokotnik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4875" cy="21717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80EFDE5" id="Pravokotnik 10" o:spid="_x0000_s1026" style="position:absolute;margin-left:-3.55pt;margin-top:2.15pt;width:71.25pt;height:17.1pt;z-index:25170331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" fillcolor="white [3201]" strokecolor="black [3213]" strokeweight="1pt"/>
                  </w:pict>
                </mc:Fallback>
              </mc:AlternateContent>
            </w:r>
          </w:p>
        </w:tc>
      </w:tr>
      <w:tr w:rsidR="00A60A96" w:rsidRPr="00A60A96" w14:paraId="30042C61" w14:textId="77777777" w:rsidTr="00615721">
        <w:trPr>
          <w:trHeight w:val="1134"/>
        </w:trPr>
        <w:tc>
          <w:tcPr>
            <w:tcW w:w="1492" w:type="dxa"/>
          </w:tcPr>
          <w:p w14:paraId="5E715F06" w14:textId="62570C37" w:rsidR="00615721" w:rsidRPr="00A60A96" w:rsidRDefault="00615721" w:rsidP="00615721">
            <w:pPr>
              <w:tabs>
                <w:tab w:val="left" w:pos="1680"/>
              </w:tabs>
              <w:rPr>
                <w:lang w:val="en-GB"/>
              </w:rPr>
            </w:pPr>
            <w:r w:rsidRPr="00A60A96">
              <w:rPr>
                <w:lang w:val="en-GB"/>
              </w:rPr>
              <w:t>Wigs</w:t>
            </w:r>
          </w:p>
        </w:tc>
        <w:tc>
          <w:tcPr>
            <w:tcW w:w="766" w:type="dxa"/>
          </w:tcPr>
          <w:p w14:paraId="3E575321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417" w:type="dxa"/>
          </w:tcPr>
          <w:p w14:paraId="371CECAF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289" w:type="dxa"/>
          </w:tcPr>
          <w:p w14:paraId="6BB0CB4A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289" w:type="dxa"/>
          </w:tcPr>
          <w:p w14:paraId="52620CB2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330" w:type="dxa"/>
          </w:tcPr>
          <w:p w14:paraId="7873CE4A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587" w:type="dxa"/>
          </w:tcPr>
          <w:p w14:paraId="0DBDE931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526" w:type="dxa"/>
          </w:tcPr>
          <w:p w14:paraId="431C4EB4" w14:textId="03E6B4C6" w:rsidR="00615721" w:rsidRPr="00A60A96" w:rsidRDefault="00615721" w:rsidP="00615721">
            <w:pPr>
              <w:pStyle w:val="ListParagraph"/>
              <w:tabs>
                <w:tab w:val="left" w:pos="1680"/>
              </w:tabs>
              <w:rPr>
                <w:sz w:val="32"/>
                <w:szCs w:val="32"/>
                <w:lang w:val="en-GB"/>
              </w:rPr>
            </w:pPr>
            <w:r w:rsidRPr="00A60A96">
              <w:rPr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4339" behindDoc="0" locked="0" layoutInCell="1" allowOverlap="1" wp14:anchorId="44B1B2EC" wp14:editId="7029DAE7">
                      <wp:simplePos x="0" y="0"/>
                      <wp:positionH relativeFrom="column">
                        <wp:posOffset>-57785</wp:posOffset>
                      </wp:positionH>
                      <wp:positionV relativeFrom="paragraph">
                        <wp:posOffset>30480</wp:posOffset>
                      </wp:positionV>
                      <wp:extent cx="904875" cy="217170"/>
                      <wp:effectExtent l="0" t="0" r="28575" b="11430"/>
                      <wp:wrapNone/>
                      <wp:docPr id="19" name="Pravokotnik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4875" cy="21717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7FE1DC6" id="Pravokotnik 11" o:spid="_x0000_s1026" style="position:absolute;margin-left:-4.55pt;margin-top:2.4pt;width:71.25pt;height:17.1pt;z-index:25170433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" fillcolor="white [3201]" strokecolor="black [3213]" strokeweight="1pt"/>
                  </w:pict>
                </mc:Fallback>
              </mc:AlternateContent>
            </w:r>
          </w:p>
        </w:tc>
      </w:tr>
      <w:tr w:rsidR="00A60A96" w:rsidRPr="00A60A96" w14:paraId="4F7A0A87" w14:textId="77777777" w:rsidTr="00615721">
        <w:trPr>
          <w:trHeight w:val="1134"/>
        </w:trPr>
        <w:tc>
          <w:tcPr>
            <w:tcW w:w="1492" w:type="dxa"/>
          </w:tcPr>
          <w:p w14:paraId="2B2748AD" w14:textId="27726019" w:rsidR="00615721" w:rsidRPr="00A60A96" w:rsidRDefault="00615721" w:rsidP="00615721">
            <w:pPr>
              <w:tabs>
                <w:tab w:val="left" w:pos="1680"/>
              </w:tabs>
              <w:rPr>
                <w:lang w:val="en-GB"/>
              </w:rPr>
            </w:pPr>
            <w:r w:rsidRPr="00A60A96">
              <w:rPr>
                <w:lang w:val="en-GB"/>
              </w:rPr>
              <w:t>Breast prostheses</w:t>
            </w:r>
          </w:p>
        </w:tc>
        <w:tc>
          <w:tcPr>
            <w:tcW w:w="766" w:type="dxa"/>
          </w:tcPr>
          <w:p w14:paraId="1D1BDA9C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417" w:type="dxa"/>
          </w:tcPr>
          <w:p w14:paraId="509E4A45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289" w:type="dxa"/>
          </w:tcPr>
          <w:p w14:paraId="63940A5D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289" w:type="dxa"/>
          </w:tcPr>
          <w:p w14:paraId="2594C527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330" w:type="dxa"/>
          </w:tcPr>
          <w:p w14:paraId="415E6EB2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587" w:type="dxa"/>
          </w:tcPr>
          <w:p w14:paraId="5EC9857E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526" w:type="dxa"/>
          </w:tcPr>
          <w:p w14:paraId="1D332E0B" w14:textId="708326C2" w:rsidR="00615721" w:rsidRPr="00A60A96" w:rsidRDefault="00615721" w:rsidP="00615721">
            <w:pPr>
              <w:pStyle w:val="ListParagraph"/>
              <w:tabs>
                <w:tab w:val="left" w:pos="1680"/>
              </w:tabs>
              <w:rPr>
                <w:sz w:val="32"/>
                <w:szCs w:val="32"/>
                <w:lang w:val="en-GB"/>
              </w:rPr>
            </w:pPr>
            <w:r w:rsidRPr="00A60A96">
              <w:rPr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5363" behindDoc="0" locked="0" layoutInCell="1" allowOverlap="1" wp14:anchorId="7272CB9F" wp14:editId="38FA8960">
                      <wp:simplePos x="0" y="0"/>
                      <wp:positionH relativeFrom="column">
                        <wp:posOffset>-64135</wp:posOffset>
                      </wp:positionH>
                      <wp:positionV relativeFrom="paragraph">
                        <wp:posOffset>18415</wp:posOffset>
                      </wp:positionV>
                      <wp:extent cx="904875" cy="217170"/>
                      <wp:effectExtent l="0" t="0" r="28575" b="11430"/>
                      <wp:wrapNone/>
                      <wp:docPr id="26" name="Pravokotnik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4875" cy="21717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5612EE8" id="Pravokotnik 12" o:spid="_x0000_s1026" style="position:absolute;margin-left:-5.05pt;margin-top:1.45pt;width:71.25pt;height:17.1pt;z-index:25170536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" fillcolor="white [3201]" strokecolor="black [3213]" strokeweight="1pt"/>
                  </w:pict>
                </mc:Fallback>
              </mc:AlternateContent>
            </w:r>
          </w:p>
        </w:tc>
      </w:tr>
      <w:tr w:rsidR="00A60A96" w:rsidRPr="00A60A96" w14:paraId="4E7C2E2F" w14:textId="77777777" w:rsidTr="00615721">
        <w:trPr>
          <w:trHeight w:val="1134"/>
        </w:trPr>
        <w:tc>
          <w:tcPr>
            <w:tcW w:w="1492" w:type="dxa"/>
          </w:tcPr>
          <w:p w14:paraId="2CF54175" w14:textId="672939AC" w:rsidR="00615721" w:rsidRPr="00A60A96" w:rsidRDefault="00615721" w:rsidP="00615721">
            <w:pPr>
              <w:tabs>
                <w:tab w:val="left" w:pos="1680"/>
              </w:tabs>
              <w:rPr>
                <w:lang w:val="en-GB"/>
              </w:rPr>
            </w:pPr>
            <w:r w:rsidRPr="00A60A96">
              <w:rPr>
                <w:lang w:val="en-GB"/>
              </w:rPr>
              <w:t>Car adaptations</w:t>
            </w:r>
          </w:p>
        </w:tc>
        <w:tc>
          <w:tcPr>
            <w:tcW w:w="766" w:type="dxa"/>
          </w:tcPr>
          <w:p w14:paraId="57DCFA9F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417" w:type="dxa"/>
          </w:tcPr>
          <w:p w14:paraId="53878CCA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289" w:type="dxa"/>
          </w:tcPr>
          <w:p w14:paraId="1230F1DC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289" w:type="dxa"/>
          </w:tcPr>
          <w:p w14:paraId="66D4BA37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330" w:type="dxa"/>
          </w:tcPr>
          <w:p w14:paraId="7ABB3B8B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587" w:type="dxa"/>
          </w:tcPr>
          <w:p w14:paraId="7BE82D4B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526" w:type="dxa"/>
          </w:tcPr>
          <w:p w14:paraId="151E825F" w14:textId="2B4E0C10" w:rsidR="00615721" w:rsidRPr="00A60A96" w:rsidRDefault="00615721" w:rsidP="00615721">
            <w:pPr>
              <w:pStyle w:val="ListParagraph"/>
              <w:tabs>
                <w:tab w:val="left" w:pos="1680"/>
              </w:tabs>
              <w:rPr>
                <w:sz w:val="32"/>
                <w:szCs w:val="32"/>
                <w:lang w:val="en-GB"/>
              </w:rPr>
            </w:pPr>
            <w:r w:rsidRPr="00A60A96">
              <w:rPr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6387" behindDoc="0" locked="0" layoutInCell="1" allowOverlap="1" wp14:anchorId="6C319ECC" wp14:editId="46A5E1E8">
                      <wp:simplePos x="0" y="0"/>
                      <wp:positionH relativeFrom="column">
                        <wp:posOffset>-57785</wp:posOffset>
                      </wp:positionH>
                      <wp:positionV relativeFrom="paragraph">
                        <wp:posOffset>58420</wp:posOffset>
                      </wp:positionV>
                      <wp:extent cx="904875" cy="217170"/>
                      <wp:effectExtent l="0" t="0" r="28575" b="11430"/>
                      <wp:wrapNone/>
                      <wp:docPr id="27" name="Pravokotnik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4875" cy="21717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C1DF290" id="Pravokotnik 13" o:spid="_x0000_s1026" style="position:absolute;margin-left:-4.55pt;margin-top:4.6pt;width:71.25pt;height:17.1pt;z-index:25170638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" fillcolor="white [3201]" strokecolor="black [3213]" strokeweight="1pt"/>
                  </w:pict>
                </mc:Fallback>
              </mc:AlternateContent>
            </w:r>
          </w:p>
        </w:tc>
      </w:tr>
      <w:tr w:rsidR="00A60A96" w:rsidRPr="00A60A96" w14:paraId="1DD5E938" w14:textId="77777777" w:rsidTr="00615721">
        <w:trPr>
          <w:trHeight w:val="1134"/>
        </w:trPr>
        <w:tc>
          <w:tcPr>
            <w:tcW w:w="1492" w:type="dxa"/>
          </w:tcPr>
          <w:p w14:paraId="0D049958" w14:textId="5DE9E660" w:rsidR="00615721" w:rsidRPr="00A60A96" w:rsidRDefault="00615721" w:rsidP="00615721">
            <w:pPr>
              <w:tabs>
                <w:tab w:val="left" w:pos="1680"/>
              </w:tabs>
              <w:rPr>
                <w:lang w:val="en-GB"/>
              </w:rPr>
            </w:pPr>
            <w:r w:rsidRPr="00A60A96">
              <w:rPr>
                <w:lang w:val="en-GB"/>
              </w:rPr>
              <w:t>Help with personal and medical care</w:t>
            </w:r>
          </w:p>
        </w:tc>
        <w:tc>
          <w:tcPr>
            <w:tcW w:w="766" w:type="dxa"/>
          </w:tcPr>
          <w:p w14:paraId="047B7766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417" w:type="dxa"/>
          </w:tcPr>
          <w:p w14:paraId="0FA040E6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289" w:type="dxa"/>
          </w:tcPr>
          <w:p w14:paraId="11E67DEA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289" w:type="dxa"/>
          </w:tcPr>
          <w:p w14:paraId="103993CD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330" w:type="dxa"/>
          </w:tcPr>
          <w:p w14:paraId="527942FD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587" w:type="dxa"/>
          </w:tcPr>
          <w:p w14:paraId="110BBA9B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526" w:type="dxa"/>
          </w:tcPr>
          <w:p w14:paraId="0A0285DB" w14:textId="08E0ACAF" w:rsidR="00615721" w:rsidRPr="00A60A96" w:rsidRDefault="00615721" w:rsidP="00615721">
            <w:pPr>
              <w:pStyle w:val="ListParagraph"/>
              <w:tabs>
                <w:tab w:val="left" w:pos="1680"/>
              </w:tabs>
              <w:rPr>
                <w:sz w:val="32"/>
                <w:szCs w:val="32"/>
                <w:lang w:val="en-GB"/>
              </w:rPr>
            </w:pPr>
            <w:r w:rsidRPr="00A60A96">
              <w:rPr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7411" behindDoc="0" locked="0" layoutInCell="1" allowOverlap="1" wp14:anchorId="2E4D720B" wp14:editId="6C1CD9DF">
                      <wp:simplePos x="0" y="0"/>
                      <wp:positionH relativeFrom="column">
                        <wp:posOffset>-64135</wp:posOffset>
                      </wp:positionH>
                      <wp:positionV relativeFrom="paragraph">
                        <wp:posOffset>49530</wp:posOffset>
                      </wp:positionV>
                      <wp:extent cx="904875" cy="217170"/>
                      <wp:effectExtent l="0" t="0" r="28575" b="11430"/>
                      <wp:wrapNone/>
                      <wp:docPr id="24" name="Pravokotnik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4875" cy="21717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45C4019" id="Pravokotnik 25" o:spid="_x0000_s1026" style="position:absolute;margin-left:-5.05pt;margin-top:3.9pt;width:71.25pt;height:17.1pt;z-index:25170741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" fillcolor="white [3201]" strokecolor="black [3213]" strokeweight="1pt"/>
                  </w:pict>
                </mc:Fallback>
              </mc:AlternateContent>
            </w:r>
          </w:p>
        </w:tc>
      </w:tr>
      <w:tr w:rsidR="00A60A96" w:rsidRPr="00A60A96" w14:paraId="5077D08E" w14:textId="77777777" w:rsidTr="00615721">
        <w:trPr>
          <w:trHeight w:val="1134"/>
        </w:trPr>
        <w:tc>
          <w:tcPr>
            <w:tcW w:w="1492" w:type="dxa"/>
          </w:tcPr>
          <w:p w14:paraId="482373E3" w14:textId="7C27C898" w:rsidR="00615721" w:rsidRPr="00A60A96" w:rsidRDefault="00615721" w:rsidP="00615721">
            <w:pPr>
              <w:tabs>
                <w:tab w:val="left" w:pos="1680"/>
              </w:tabs>
              <w:rPr>
                <w:lang w:val="en-GB"/>
              </w:rPr>
            </w:pPr>
            <w:r w:rsidRPr="00A60A96">
              <w:rPr>
                <w:lang w:val="en-GB"/>
              </w:rPr>
              <w:lastRenderedPageBreak/>
              <w:t>Other help, not related to nursing (cooking, cleaning, gardening, etc.)</w:t>
            </w:r>
          </w:p>
        </w:tc>
        <w:tc>
          <w:tcPr>
            <w:tcW w:w="766" w:type="dxa"/>
          </w:tcPr>
          <w:p w14:paraId="1321A8E8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417" w:type="dxa"/>
          </w:tcPr>
          <w:p w14:paraId="0D5983CE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289" w:type="dxa"/>
          </w:tcPr>
          <w:p w14:paraId="3E22402A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289" w:type="dxa"/>
          </w:tcPr>
          <w:p w14:paraId="35E28DF1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330" w:type="dxa"/>
          </w:tcPr>
          <w:p w14:paraId="43046C4A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587" w:type="dxa"/>
          </w:tcPr>
          <w:p w14:paraId="1BBB3557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526" w:type="dxa"/>
          </w:tcPr>
          <w:p w14:paraId="77FA1801" w14:textId="263788B5" w:rsidR="00615721" w:rsidRPr="00A60A96" w:rsidRDefault="00615721" w:rsidP="00615721">
            <w:pPr>
              <w:pStyle w:val="ListParagraph"/>
              <w:tabs>
                <w:tab w:val="left" w:pos="1680"/>
              </w:tabs>
              <w:rPr>
                <w:noProof/>
                <w:sz w:val="32"/>
                <w:szCs w:val="32"/>
                <w:lang w:val="en-GB"/>
              </w:rPr>
            </w:pPr>
            <w:r w:rsidRPr="00A60A96">
              <w:rPr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8435" behindDoc="0" locked="0" layoutInCell="1" allowOverlap="1" wp14:anchorId="3B843D41" wp14:editId="5B2EB49D">
                      <wp:simplePos x="0" y="0"/>
                      <wp:positionH relativeFrom="column">
                        <wp:posOffset>-51435</wp:posOffset>
                      </wp:positionH>
                      <wp:positionV relativeFrom="paragraph">
                        <wp:posOffset>69215</wp:posOffset>
                      </wp:positionV>
                      <wp:extent cx="904875" cy="217170"/>
                      <wp:effectExtent l="0" t="0" r="28575" b="11430"/>
                      <wp:wrapNone/>
                      <wp:docPr id="28" name="Pravokotnik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4875" cy="21717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830F041" id="Pravokotnik 14" o:spid="_x0000_s1026" style="position:absolute;margin-left:-4.05pt;margin-top:5.45pt;width:71.25pt;height:17.1pt;z-index:25170843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" fillcolor="white [3201]" strokecolor="black [3213]" strokeweight="1pt"/>
                  </w:pict>
                </mc:Fallback>
              </mc:AlternateContent>
            </w:r>
          </w:p>
        </w:tc>
      </w:tr>
      <w:tr w:rsidR="00A60A96" w:rsidRPr="00A60A96" w14:paraId="634A84F7" w14:textId="77777777" w:rsidTr="00615721">
        <w:trPr>
          <w:trHeight w:val="1134"/>
        </w:trPr>
        <w:tc>
          <w:tcPr>
            <w:tcW w:w="1492" w:type="dxa"/>
          </w:tcPr>
          <w:p w14:paraId="48431866" w14:textId="3CB5F13A" w:rsidR="00615721" w:rsidRPr="00A60A96" w:rsidRDefault="00615721" w:rsidP="00615721">
            <w:pPr>
              <w:tabs>
                <w:tab w:val="left" w:pos="1680"/>
              </w:tabs>
              <w:rPr>
                <w:lang w:val="en-GB"/>
              </w:rPr>
            </w:pPr>
            <w:r w:rsidRPr="00A60A96">
              <w:rPr>
                <w:lang w:val="en-GB"/>
              </w:rPr>
              <w:t>Over-the-counter medicines</w:t>
            </w:r>
          </w:p>
        </w:tc>
        <w:tc>
          <w:tcPr>
            <w:tcW w:w="766" w:type="dxa"/>
          </w:tcPr>
          <w:p w14:paraId="510BE0E3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417" w:type="dxa"/>
          </w:tcPr>
          <w:p w14:paraId="4FBF4A84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289" w:type="dxa"/>
          </w:tcPr>
          <w:p w14:paraId="789A92ED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289" w:type="dxa"/>
          </w:tcPr>
          <w:p w14:paraId="4CB7B2CE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330" w:type="dxa"/>
          </w:tcPr>
          <w:p w14:paraId="5D037A4B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587" w:type="dxa"/>
          </w:tcPr>
          <w:p w14:paraId="6977742C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526" w:type="dxa"/>
          </w:tcPr>
          <w:p w14:paraId="26B0AF87" w14:textId="72292D19" w:rsidR="00615721" w:rsidRPr="00A60A96" w:rsidRDefault="00615721" w:rsidP="00615721">
            <w:pPr>
              <w:pStyle w:val="ListParagraph"/>
              <w:tabs>
                <w:tab w:val="left" w:pos="1680"/>
              </w:tabs>
              <w:rPr>
                <w:sz w:val="32"/>
                <w:szCs w:val="32"/>
                <w:lang w:val="en-GB"/>
              </w:rPr>
            </w:pPr>
            <w:r w:rsidRPr="00A60A96">
              <w:rPr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9459" behindDoc="0" locked="0" layoutInCell="1" allowOverlap="1" wp14:anchorId="30B4052E" wp14:editId="05377B2C">
                      <wp:simplePos x="0" y="0"/>
                      <wp:positionH relativeFrom="column">
                        <wp:posOffset>-64135</wp:posOffset>
                      </wp:positionH>
                      <wp:positionV relativeFrom="paragraph">
                        <wp:posOffset>41910</wp:posOffset>
                      </wp:positionV>
                      <wp:extent cx="904875" cy="217170"/>
                      <wp:effectExtent l="0" t="0" r="28575" b="11430"/>
                      <wp:wrapNone/>
                      <wp:docPr id="29" name="Pravokotnik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4875" cy="21717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DEFC9EE" id="Pravokotnik 15" o:spid="_x0000_s1026" style="position:absolute;margin-left:-5.05pt;margin-top:3.3pt;width:71.25pt;height:17.1pt;z-index:25170945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" fillcolor="white [3201]" strokecolor="black [3213]" strokeweight="1pt"/>
                  </w:pict>
                </mc:Fallback>
              </mc:AlternateContent>
            </w:r>
          </w:p>
        </w:tc>
      </w:tr>
      <w:tr w:rsidR="00A60A96" w:rsidRPr="00A60A96" w14:paraId="5A27AF4F" w14:textId="77777777" w:rsidTr="00615721">
        <w:trPr>
          <w:trHeight w:val="1134"/>
        </w:trPr>
        <w:tc>
          <w:tcPr>
            <w:tcW w:w="1492" w:type="dxa"/>
          </w:tcPr>
          <w:p w14:paraId="14039F22" w14:textId="784CF937" w:rsidR="00615721" w:rsidRPr="00A60A96" w:rsidRDefault="00615721" w:rsidP="00615721">
            <w:pPr>
              <w:tabs>
                <w:tab w:val="left" w:pos="1680"/>
              </w:tabs>
              <w:rPr>
                <w:lang w:val="en-GB"/>
              </w:rPr>
            </w:pPr>
            <w:r w:rsidRPr="00A60A96">
              <w:rPr>
                <w:lang w:val="en-GB"/>
              </w:rPr>
              <w:t xml:space="preserve">Food supplements (vitamins, minerals, </w:t>
            </w:r>
            <w:proofErr w:type="spellStart"/>
            <w:r w:rsidRPr="00A60A96">
              <w:rPr>
                <w:lang w:val="en-GB"/>
              </w:rPr>
              <w:t>Prosure</w:t>
            </w:r>
            <w:proofErr w:type="spellEnd"/>
            <w:r w:rsidRPr="00A60A96">
              <w:rPr>
                <w:lang w:val="en-GB"/>
              </w:rPr>
              <w:t>, Ensure, etc.)</w:t>
            </w:r>
          </w:p>
        </w:tc>
        <w:tc>
          <w:tcPr>
            <w:tcW w:w="766" w:type="dxa"/>
          </w:tcPr>
          <w:p w14:paraId="69FCA83A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417" w:type="dxa"/>
          </w:tcPr>
          <w:p w14:paraId="1CCEA0D9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289" w:type="dxa"/>
          </w:tcPr>
          <w:p w14:paraId="3DFD6E43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289" w:type="dxa"/>
          </w:tcPr>
          <w:p w14:paraId="6C8034AF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330" w:type="dxa"/>
          </w:tcPr>
          <w:p w14:paraId="3E7BDA7B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587" w:type="dxa"/>
          </w:tcPr>
          <w:p w14:paraId="307967DE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526" w:type="dxa"/>
          </w:tcPr>
          <w:p w14:paraId="3C92788E" w14:textId="22AD6772" w:rsidR="00615721" w:rsidRPr="00A60A96" w:rsidRDefault="00615721" w:rsidP="00615721">
            <w:pPr>
              <w:pStyle w:val="ListParagraph"/>
              <w:tabs>
                <w:tab w:val="left" w:pos="1680"/>
              </w:tabs>
              <w:rPr>
                <w:sz w:val="32"/>
                <w:szCs w:val="32"/>
                <w:lang w:val="en-GB"/>
              </w:rPr>
            </w:pPr>
            <w:r w:rsidRPr="00A60A96">
              <w:rPr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10483" behindDoc="0" locked="0" layoutInCell="1" allowOverlap="1" wp14:anchorId="71664FFC" wp14:editId="7D177300">
                      <wp:simplePos x="0" y="0"/>
                      <wp:positionH relativeFrom="column">
                        <wp:posOffset>-70485</wp:posOffset>
                      </wp:positionH>
                      <wp:positionV relativeFrom="paragraph">
                        <wp:posOffset>43815</wp:posOffset>
                      </wp:positionV>
                      <wp:extent cx="904875" cy="217170"/>
                      <wp:effectExtent l="0" t="0" r="28575" b="11430"/>
                      <wp:wrapNone/>
                      <wp:docPr id="30" name="Pravokotnik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4875" cy="21717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B4D484D" id="Pravokotnik 16" o:spid="_x0000_s1026" style="position:absolute;margin-left:-5.55pt;margin-top:3.45pt;width:71.25pt;height:17.1pt;z-index:25171048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" fillcolor="white [3201]" strokecolor="black [3213]" strokeweight="1pt"/>
                  </w:pict>
                </mc:Fallback>
              </mc:AlternateContent>
            </w:r>
          </w:p>
        </w:tc>
      </w:tr>
      <w:tr w:rsidR="00A60A96" w:rsidRPr="00A60A96" w14:paraId="1CCFFDA0" w14:textId="77777777" w:rsidTr="00615721">
        <w:trPr>
          <w:trHeight w:val="1134"/>
        </w:trPr>
        <w:tc>
          <w:tcPr>
            <w:tcW w:w="1492" w:type="dxa"/>
          </w:tcPr>
          <w:p w14:paraId="76622B44" w14:textId="2F6EBB0A" w:rsidR="00615721" w:rsidRPr="00A60A96" w:rsidRDefault="00615721" w:rsidP="00615721">
            <w:pPr>
              <w:tabs>
                <w:tab w:val="left" w:pos="1680"/>
              </w:tabs>
              <w:rPr>
                <w:lang w:val="en-GB"/>
              </w:rPr>
            </w:pPr>
            <w:r w:rsidRPr="00A60A96">
              <w:rPr>
                <w:lang w:val="en-GB"/>
              </w:rPr>
              <w:t>Physiotherapy, massage, lymphatic drainage</w:t>
            </w:r>
          </w:p>
        </w:tc>
        <w:tc>
          <w:tcPr>
            <w:tcW w:w="766" w:type="dxa"/>
          </w:tcPr>
          <w:p w14:paraId="2F22C2B8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417" w:type="dxa"/>
          </w:tcPr>
          <w:p w14:paraId="6394DFCA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289" w:type="dxa"/>
          </w:tcPr>
          <w:p w14:paraId="615A2524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289" w:type="dxa"/>
          </w:tcPr>
          <w:p w14:paraId="5EE4BBC5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330" w:type="dxa"/>
          </w:tcPr>
          <w:p w14:paraId="5A4FD155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587" w:type="dxa"/>
          </w:tcPr>
          <w:p w14:paraId="431EA25D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526" w:type="dxa"/>
          </w:tcPr>
          <w:p w14:paraId="0947A6A0" w14:textId="0F6C2B18" w:rsidR="00615721" w:rsidRPr="00A60A96" w:rsidRDefault="00615721" w:rsidP="00615721">
            <w:pPr>
              <w:pStyle w:val="ListParagraph"/>
              <w:tabs>
                <w:tab w:val="left" w:pos="1680"/>
              </w:tabs>
              <w:rPr>
                <w:sz w:val="32"/>
                <w:szCs w:val="32"/>
                <w:lang w:val="en-GB"/>
              </w:rPr>
            </w:pPr>
            <w:r w:rsidRPr="00A60A96">
              <w:rPr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11507" behindDoc="0" locked="0" layoutInCell="1" allowOverlap="1" wp14:anchorId="43BDFB01" wp14:editId="6A53338C">
                      <wp:simplePos x="0" y="0"/>
                      <wp:positionH relativeFrom="column">
                        <wp:posOffset>-53340</wp:posOffset>
                      </wp:positionH>
                      <wp:positionV relativeFrom="paragraph">
                        <wp:posOffset>45720</wp:posOffset>
                      </wp:positionV>
                      <wp:extent cx="904875" cy="217170"/>
                      <wp:effectExtent l="0" t="0" r="28575" b="11430"/>
                      <wp:wrapNone/>
                      <wp:docPr id="31" name="Pravokotnik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4875" cy="21717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47D8E40" id="Pravokotnik 17" o:spid="_x0000_s1026" style="position:absolute;margin-left:-4.2pt;margin-top:3.6pt;width:71.25pt;height:17.1pt;z-index:25171150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" fillcolor="white [3201]" strokecolor="black [3213]" strokeweight="1pt"/>
                  </w:pict>
                </mc:Fallback>
              </mc:AlternateContent>
            </w:r>
          </w:p>
        </w:tc>
      </w:tr>
      <w:tr w:rsidR="00A60A96" w:rsidRPr="00A60A96" w14:paraId="668DBAC2" w14:textId="77777777" w:rsidTr="00615721">
        <w:trPr>
          <w:trHeight w:val="1134"/>
        </w:trPr>
        <w:tc>
          <w:tcPr>
            <w:tcW w:w="1492" w:type="dxa"/>
          </w:tcPr>
          <w:p w14:paraId="72BDFE5C" w14:textId="3C01ACAA" w:rsidR="00615721" w:rsidRPr="00A60A96" w:rsidRDefault="00615721" w:rsidP="00615721">
            <w:pPr>
              <w:tabs>
                <w:tab w:val="left" w:pos="1680"/>
              </w:tabs>
              <w:rPr>
                <w:lang w:val="en-GB"/>
              </w:rPr>
            </w:pPr>
            <w:r w:rsidRPr="00A60A96">
              <w:rPr>
                <w:lang w:val="en-GB"/>
              </w:rPr>
              <w:t xml:space="preserve">Psychological/psychiatric </w:t>
            </w:r>
          </w:p>
          <w:p w14:paraId="39782CD1" w14:textId="7DD3F35F" w:rsidR="00615721" w:rsidRPr="00A60A96" w:rsidRDefault="00615721" w:rsidP="00615721">
            <w:pPr>
              <w:tabs>
                <w:tab w:val="left" w:pos="1680"/>
              </w:tabs>
              <w:rPr>
                <w:lang w:val="en-GB"/>
              </w:rPr>
            </w:pPr>
            <w:r w:rsidRPr="00A60A96">
              <w:rPr>
                <w:lang w:val="en-GB"/>
              </w:rPr>
              <w:t>treatment</w:t>
            </w:r>
          </w:p>
        </w:tc>
        <w:tc>
          <w:tcPr>
            <w:tcW w:w="766" w:type="dxa"/>
          </w:tcPr>
          <w:p w14:paraId="525C2FB5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417" w:type="dxa"/>
          </w:tcPr>
          <w:p w14:paraId="359F0E2B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289" w:type="dxa"/>
          </w:tcPr>
          <w:p w14:paraId="31EF522D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289" w:type="dxa"/>
          </w:tcPr>
          <w:p w14:paraId="7CD75D90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330" w:type="dxa"/>
          </w:tcPr>
          <w:p w14:paraId="453057EC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587" w:type="dxa"/>
          </w:tcPr>
          <w:p w14:paraId="6AA9CED3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526" w:type="dxa"/>
          </w:tcPr>
          <w:p w14:paraId="0F70698B" w14:textId="1391C08A" w:rsidR="00615721" w:rsidRPr="00A60A96" w:rsidRDefault="00615721" w:rsidP="00615721">
            <w:pPr>
              <w:pStyle w:val="ListParagraph"/>
              <w:tabs>
                <w:tab w:val="left" w:pos="1680"/>
              </w:tabs>
              <w:rPr>
                <w:sz w:val="32"/>
                <w:szCs w:val="32"/>
                <w:lang w:val="en-GB"/>
              </w:rPr>
            </w:pPr>
            <w:r w:rsidRPr="00A60A96">
              <w:rPr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12531" behindDoc="0" locked="0" layoutInCell="1" allowOverlap="1" wp14:anchorId="599420EF" wp14:editId="22C05082">
                      <wp:simplePos x="0" y="0"/>
                      <wp:positionH relativeFrom="column">
                        <wp:posOffset>-59690</wp:posOffset>
                      </wp:positionH>
                      <wp:positionV relativeFrom="paragraph">
                        <wp:posOffset>54610</wp:posOffset>
                      </wp:positionV>
                      <wp:extent cx="904875" cy="217170"/>
                      <wp:effectExtent l="0" t="0" r="28575" b="11430"/>
                      <wp:wrapNone/>
                      <wp:docPr id="32" name="Pravokotnik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4875" cy="21717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E2A2CC9" id="Pravokotnik 18" o:spid="_x0000_s1026" style="position:absolute;margin-left:-4.7pt;margin-top:4.3pt;width:71.25pt;height:17.1pt;z-index:25171253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" fillcolor="white [3201]" strokecolor="black [3213]" strokeweight="1pt"/>
                  </w:pict>
                </mc:Fallback>
              </mc:AlternateContent>
            </w:r>
          </w:p>
        </w:tc>
      </w:tr>
      <w:tr w:rsidR="00A60A96" w:rsidRPr="00A60A96" w14:paraId="202502B0" w14:textId="77777777" w:rsidTr="00615721">
        <w:trPr>
          <w:trHeight w:val="1134"/>
        </w:trPr>
        <w:tc>
          <w:tcPr>
            <w:tcW w:w="1492" w:type="dxa"/>
          </w:tcPr>
          <w:p w14:paraId="436CCFD3" w14:textId="3D0BC134" w:rsidR="00615721" w:rsidRPr="00A60A96" w:rsidRDefault="00615721" w:rsidP="00615721">
            <w:pPr>
              <w:tabs>
                <w:tab w:val="left" w:pos="1680"/>
              </w:tabs>
              <w:rPr>
                <w:lang w:val="en-GB"/>
              </w:rPr>
            </w:pPr>
            <w:r w:rsidRPr="00A60A96">
              <w:rPr>
                <w:lang w:val="en-GB"/>
              </w:rPr>
              <w:t>Cannabis preparations and other cannabinoids (resin, buds, suppositories, CBD drops)</w:t>
            </w:r>
          </w:p>
        </w:tc>
        <w:tc>
          <w:tcPr>
            <w:tcW w:w="766" w:type="dxa"/>
          </w:tcPr>
          <w:p w14:paraId="406D99BC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417" w:type="dxa"/>
          </w:tcPr>
          <w:p w14:paraId="47AF9118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289" w:type="dxa"/>
          </w:tcPr>
          <w:p w14:paraId="355E30B8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289" w:type="dxa"/>
          </w:tcPr>
          <w:p w14:paraId="02126723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330" w:type="dxa"/>
          </w:tcPr>
          <w:p w14:paraId="797FC501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587" w:type="dxa"/>
          </w:tcPr>
          <w:p w14:paraId="35B5A01D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526" w:type="dxa"/>
          </w:tcPr>
          <w:p w14:paraId="13CC4FFB" w14:textId="7C9D4844" w:rsidR="00615721" w:rsidRPr="00A60A96" w:rsidRDefault="00615721" w:rsidP="00615721">
            <w:pPr>
              <w:pStyle w:val="ListParagraph"/>
              <w:tabs>
                <w:tab w:val="left" w:pos="1680"/>
              </w:tabs>
              <w:rPr>
                <w:sz w:val="32"/>
                <w:szCs w:val="32"/>
                <w:lang w:val="en-GB"/>
              </w:rPr>
            </w:pPr>
            <w:r w:rsidRPr="00A60A96">
              <w:rPr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13555" behindDoc="0" locked="0" layoutInCell="1" allowOverlap="1" wp14:anchorId="38EA4F17" wp14:editId="0FE8FEE6">
                      <wp:simplePos x="0" y="0"/>
                      <wp:positionH relativeFrom="column">
                        <wp:posOffset>-32385</wp:posOffset>
                      </wp:positionH>
                      <wp:positionV relativeFrom="paragraph">
                        <wp:posOffset>20320</wp:posOffset>
                      </wp:positionV>
                      <wp:extent cx="904875" cy="217170"/>
                      <wp:effectExtent l="0" t="0" r="28575" b="11430"/>
                      <wp:wrapNone/>
                      <wp:docPr id="33" name="Pravokotnik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4875" cy="21717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75C9730" id="Pravokotnik 20" o:spid="_x0000_s1026" style="position:absolute;margin-left:-2.55pt;margin-top:1.6pt;width:71.25pt;height:17.1pt;z-index:25171355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" fillcolor="white [3201]" strokecolor="black [3213]" strokeweight="1pt"/>
                  </w:pict>
                </mc:Fallback>
              </mc:AlternateContent>
            </w:r>
          </w:p>
        </w:tc>
      </w:tr>
      <w:tr w:rsidR="00A60A96" w:rsidRPr="00A60A96" w14:paraId="6984887E" w14:textId="77777777" w:rsidTr="00615721">
        <w:trPr>
          <w:trHeight w:val="1134"/>
        </w:trPr>
        <w:tc>
          <w:tcPr>
            <w:tcW w:w="1492" w:type="dxa"/>
          </w:tcPr>
          <w:p w14:paraId="7DEA6832" w14:textId="7F612D91" w:rsidR="00615721" w:rsidRPr="00A60A96" w:rsidRDefault="00615721" w:rsidP="00615721">
            <w:pPr>
              <w:tabs>
                <w:tab w:val="left" w:pos="1680"/>
              </w:tabs>
              <w:rPr>
                <w:lang w:val="en-GB"/>
              </w:rPr>
            </w:pPr>
            <w:proofErr w:type="spellStart"/>
            <w:r w:rsidRPr="00A60A96">
              <w:rPr>
                <w:lang w:val="en-GB"/>
              </w:rPr>
              <w:t>Bioresonance</w:t>
            </w:r>
            <w:proofErr w:type="spellEnd"/>
          </w:p>
        </w:tc>
        <w:tc>
          <w:tcPr>
            <w:tcW w:w="766" w:type="dxa"/>
          </w:tcPr>
          <w:p w14:paraId="24AC3450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417" w:type="dxa"/>
          </w:tcPr>
          <w:p w14:paraId="7D5F9522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289" w:type="dxa"/>
          </w:tcPr>
          <w:p w14:paraId="56E942C5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289" w:type="dxa"/>
          </w:tcPr>
          <w:p w14:paraId="79F3FC25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330" w:type="dxa"/>
          </w:tcPr>
          <w:p w14:paraId="4DB35E80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587" w:type="dxa"/>
          </w:tcPr>
          <w:p w14:paraId="753D33A8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526" w:type="dxa"/>
          </w:tcPr>
          <w:p w14:paraId="47F3A818" w14:textId="70F946FC" w:rsidR="00615721" w:rsidRPr="00A60A96" w:rsidRDefault="00615721" w:rsidP="00615721">
            <w:pPr>
              <w:pStyle w:val="ListParagraph"/>
              <w:tabs>
                <w:tab w:val="left" w:pos="1680"/>
              </w:tabs>
              <w:rPr>
                <w:sz w:val="32"/>
                <w:szCs w:val="32"/>
                <w:lang w:val="en-GB"/>
              </w:rPr>
            </w:pPr>
            <w:r w:rsidRPr="00A60A96">
              <w:rPr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14579" behindDoc="0" locked="0" layoutInCell="1" allowOverlap="1" wp14:anchorId="26252C6E" wp14:editId="7B264D9A">
                      <wp:simplePos x="0" y="0"/>
                      <wp:positionH relativeFrom="column">
                        <wp:posOffset>-64135</wp:posOffset>
                      </wp:positionH>
                      <wp:positionV relativeFrom="paragraph">
                        <wp:posOffset>53975</wp:posOffset>
                      </wp:positionV>
                      <wp:extent cx="904875" cy="217170"/>
                      <wp:effectExtent l="0" t="0" r="28575" b="11430"/>
                      <wp:wrapNone/>
                      <wp:docPr id="34" name="Pravokotnik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4875" cy="21717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B2C943F" id="Pravokotnik 21" o:spid="_x0000_s1026" style="position:absolute;margin-left:-5.05pt;margin-top:4.25pt;width:71.25pt;height:17.1pt;z-index:25171457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" fillcolor="white [3201]" strokecolor="black [3213]" strokeweight="1pt"/>
                  </w:pict>
                </mc:Fallback>
              </mc:AlternateContent>
            </w:r>
          </w:p>
        </w:tc>
      </w:tr>
      <w:tr w:rsidR="00A60A96" w:rsidRPr="00A60A96" w14:paraId="78818603" w14:textId="77777777" w:rsidTr="00615721">
        <w:trPr>
          <w:trHeight w:val="1134"/>
        </w:trPr>
        <w:tc>
          <w:tcPr>
            <w:tcW w:w="1492" w:type="dxa"/>
          </w:tcPr>
          <w:p w14:paraId="706B732F" w14:textId="3ADAF61B" w:rsidR="00615721" w:rsidRPr="00A60A96" w:rsidRDefault="00615721" w:rsidP="00615721">
            <w:pPr>
              <w:tabs>
                <w:tab w:val="left" w:pos="1680"/>
              </w:tabs>
              <w:rPr>
                <w:lang w:val="en-GB"/>
              </w:rPr>
            </w:pPr>
            <w:r w:rsidRPr="00A60A96">
              <w:rPr>
                <w:lang w:val="en-GB"/>
              </w:rPr>
              <w:t>Healers</w:t>
            </w:r>
          </w:p>
        </w:tc>
        <w:tc>
          <w:tcPr>
            <w:tcW w:w="766" w:type="dxa"/>
          </w:tcPr>
          <w:p w14:paraId="652ED32C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417" w:type="dxa"/>
          </w:tcPr>
          <w:p w14:paraId="50683DFD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289" w:type="dxa"/>
          </w:tcPr>
          <w:p w14:paraId="4A1EE82E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289" w:type="dxa"/>
          </w:tcPr>
          <w:p w14:paraId="38ED8A2A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330" w:type="dxa"/>
          </w:tcPr>
          <w:p w14:paraId="1EBDFB50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587" w:type="dxa"/>
          </w:tcPr>
          <w:p w14:paraId="795EF44A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526" w:type="dxa"/>
          </w:tcPr>
          <w:p w14:paraId="4ACEBEFB" w14:textId="5704492D" w:rsidR="00615721" w:rsidRPr="00A60A96" w:rsidRDefault="00615721" w:rsidP="00615721">
            <w:pPr>
              <w:pStyle w:val="ListParagraph"/>
              <w:tabs>
                <w:tab w:val="left" w:pos="1680"/>
              </w:tabs>
              <w:rPr>
                <w:sz w:val="32"/>
                <w:szCs w:val="32"/>
                <w:lang w:val="en-GB"/>
              </w:rPr>
            </w:pPr>
            <w:r w:rsidRPr="00A60A96">
              <w:rPr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15603" behindDoc="0" locked="0" layoutInCell="1" allowOverlap="1" wp14:anchorId="5A783982" wp14:editId="51431B39">
                      <wp:simplePos x="0" y="0"/>
                      <wp:positionH relativeFrom="column">
                        <wp:posOffset>-59690</wp:posOffset>
                      </wp:positionH>
                      <wp:positionV relativeFrom="paragraph">
                        <wp:posOffset>52070</wp:posOffset>
                      </wp:positionV>
                      <wp:extent cx="904875" cy="217170"/>
                      <wp:effectExtent l="0" t="0" r="28575" b="11430"/>
                      <wp:wrapNone/>
                      <wp:docPr id="35" name="Pravokotnik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4875" cy="21717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A99553D" id="Pravokotnik 22" o:spid="_x0000_s1026" style="position:absolute;margin-left:-4.7pt;margin-top:4.1pt;width:71.25pt;height:17.1pt;z-index:25171560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" fillcolor="white [3201]" strokecolor="black [3213]" strokeweight="1pt"/>
                  </w:pict>
                </mc:Fallback>
              </mc:AlternateContent>
            </w:r>
          </w:p>
        </w:tc>
      </w:tr>
      <w:tr w:rsidR="00A60A96" w:rsidRPr="00A60A96" w14:paraId="1FFCCB0E" w14:textId="77777777" w:rsidTr="00615721">
        <w:trPr>
          <w:trHeight w:val="1134"/>
        </w:trPr>
        <w:tc>
          <w:tcPr>
            <w:tcW w:w="1492" w:type="dxa"/>
          </w:tcPr>
          <w:p w14:paraId="0BC58D1F" w14:textId="1E91BA30" w:rsidR="00615721" w:rsidRPr="00A60A96" w:rsidRDefault="00615721" w:rsidP="00615721">
            <w:pPr>
              <w:tabs>
                <w:tab w:val="left" w:pos="1680"/>
              </w:tabs>
              <w:rPr>
                <w:lang w:val="en-GB"/>
              </w:rPr>
            </w:pPr>
            <w:r w:rsidRPr="00A60A96">
              <w:rPr>
                <w:lang w:val="en-GB"/>
              </w:rPr>
              <w:t>Meditation and relaxation techniques</w:t>
            </w:r>
          </w:p>
        </w:tc>
        <w:tc>
          <w:tcPr>
            <w:tcW w:w="766" w:type="dxa"/>
          </w:tcPr>
          <w:p w14:paraId="34C38D8B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417" w:type="dxa"/>
          </w:tcPr>
          <w:p w14:paraId="4D19D893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289" w:type="dxa"/>
          </w:tcPr>
          <w:p w14:paraId="73965963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289" w:type="dxa"/>
          </w:tcPr>
          <w:p w14:paraId="3F7CACC9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330" w:type="dxa"/>
          </w:tcPr>
          <w:p w14:paraId="69F030EF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587" w:type="dxa"/>
          </w:tcPr>
          <w:p w14:paraId="3E923856" w14:textId="77777777" w:rsidR="00615721" w:rsidRPr="00A60A96" w:rsidRDefault="00615721" w:rsidP="00FF73FD">
            <w:pPr>
              <w:pStyle w:val="ListParagraph"/>
              <w:numPr>
                <w:ilvl w:val="0"/>
                <w:numId w:val="3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526" w:type="dxa"/>
          </w:tcPr>
          <w:p w14:paraId="0A880A38" w14:textId="419D0514" w:rsidR="00615721" w:rsidRPr="00A60A96" w:rsidRDefault="00615721" w:rsidP="00615721">
            <w:pPr>
              <w:pStyle w:val="ListParagraph"/>
              <w:tabs>
                <w:tab w:val="left" w:pos="1680"/>
              </w:tabs>
              <w:rPr>
                <w:sz w:val="32"/>
                <w:szCs w:val="32"/>
                <w:lang w:val="en-GB"/>
              </w:rPr>
            </w:pPr>
            <w:r w:rsidRPr="00A60A96">
              <w:rPr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16627" behindDoc="0" locked="0" layoutInCell="1" allowOverlap="1" wp14:anchorId="3FD89C51" wp14:editId="73F1B746">
                      <wp:simplePos x="0" y="0"/>
                      <wp:positionH relativeFrom="column">
                        <wp:posOffset>-59690</wp:posOffset>
                      </wp:positionH>
                      <wp:positionV relativeFrom="paragraph">
                        <wp:posOffset>16510</wp:posOffset>
                      </wp:positionV>
                      <wp:extent cx="904875" cy="217170"/>
                      <wp:effectExtent l="0" t="0" r="28575" b="11430"/>
                      <wp:wrapNone/>
                      <wp:docPr id="36" name="Pravokotnik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4875" cy="21717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FB333E4" id="Pravokotnik 23" o:spid="_x0000_s1026" style="position:absolute;margin-left:-4.7pt;margin-top:1.3pt;width:71.25pt;height:17.1pt;z-index:25171662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" fillcolor="white [3201]" strokecolor="black [3213]" strokeweight="1pt"/>
                  </w:pict>
                </mc:Fallback>
              </mc:AlternateContent>
            </w:r>
          </w:p>
        </w:tc>
      </w:tr>
      <w:tr w:rsidR="00A60A96" w:rsidRPr="00A60A96" w14:paraId="52B66710" w14:textId="77777777" w:rsidTr="00615721">
        <w:trPr>
          <w:trHeight w:val="1134"/>
        </w:trPr>
        <w:tc>
          <w:tcPr>
            <w:tcW w:w="1492" w:type="dxa"/>
          </w:tcPr>
          <w:p w14:paraId="634E4D44" w14:textId="6286AFB9" w:rsidR="00615721" w:rsidRPr="00A60A96" w:rsidRDefault="00615721" w:rsidP="00615721">
            <w:pPr>
              <w:tabs>
                <w:tab w:val="left" w:pos="1680"/>
              </w:tabs>
              <w:rPr>
                <w:lang w:val="en-GB"/>
              </w:rPr>
            </w:pPr>
            <w:r w:rsidRPr="00A60A96">
              <w:rPr>
                <w:lang w:val="en-GB"/>
              </w:rPr>
              <w:t>Other (write down):</w:t>
            </w:r>
          </w:p>
        </w:tc>
        <w:tc>
          <w:tcPr>
            <w:tcW w:w="766" w:type="dxa"/>
          </w:tcPr>
          <w:p w14:paraId="4DF70E55" w14:textId="77777777" w:rsidR="00615721" w:rsidRPr="00A60A96" w:rsidRDefault="00615721" w:rsidP="00FF73FD">
            <w:pPr>
              <w:pStyle w:val="ListParagraph"/>
              <w:numPr>
                <w:ilvl w:val="0"/>
                <w:numId w:val="4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417" w:type="dxa"/>
          </w:tcPr>
          <w:p w14:paraId="19EDAA8C" w14:textId="77777777" w:rsidR="00615721" w:rsidRPr="00A60A96" w:rsidRDefault="00615721" w:rsidP="00FF73FD">
            <w:pPr>
              <w:pStyle w:val="ListParagraph"/>
              <w:numPr>
                <w:ilvl w:val="0"/>
                <w:numId w:val="4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289" w:type="dxa"/>
          </w:tcPr>
          <w:p w14:paraId="4DB48444" w14:textId="77777777" w:rsidR="00615721" w:rsidRPr="00A60A96" w:rsidRDefault="00615721" w:rsidP="00FF73FD">
            <w:pPr>
              <w:pStyle w:val="ListParagraph"/>
              <w:numPr>
                <w:ilvl w:val="0"/>
                <w:numId w:val="4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289" w:type="dxa"/>
          </w:tcPr>
          <w:p w14:paraId="1F22506F" w14:textId="77777777" w:rsidR="00615721" w:rsidRPr="00A60A96" w:rsidRDefault="00615721" w:rsidP="00FF73FD">
            <w:pPr>
              <w:pStyle w:val="ListParagraph"/>
              <w:numPr>
                <w:ilvl w:val="0"/>
                <w:numId w:val="4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330" w:type="dxa"/>
          </w:tcPr>
          <w:p w14:paraId="21430284" w14:textId="77777777" w:rsidR="00615721" w:rsidRPr="00A60A96" w:rsidRDefault="00615721" w:rsidP="00FF73FD">
            <w:pPr>
              <w:pStyle w:val="ListParagraph"/>
              <w:numPr>
                <w:ilvl w:val="0"/>
                <w:numId w:val="4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587" w:type="dxa"/>
          </w:tcPr>
          <w:p w14:paraId="22C44551" w14:textId="77777777" w:rsidR="00615721" w:rsidRPr="00A60A96" w:rsidRDefault="00615721" w:rsidP="00FF73FD">
            <w:pPr>
              <w:pStyle w:val="ListParagraph"/>
              <w:numPr>
                <w:ilvl w:val="0"/>
                <w:numId w:val="4"/>
              </w:numPr>
              <w:tabs>
                <w:tab w:val="left" w:pos="1680"/>
              </w:tabs>
              <w:jc w:val="center"/>
              <w:rPr>
                <w:sz w:val="32"/>
                <w:szCs w:val="32"/>
                <w:lang w:val="en-GB"/>
              </w:rPr>
            </w:pPr>
          </w:p>
        </w:tc>
        <w:tc>
          <w:tcPr>
            <w:tcW w:w="1526" w:type="dxa"/>
          </w:tcPr>
          <w:p w14:paraId="5EA3F337" w14:textId="73FD971A" w:rsidR="00615721" w:rsidRPr="00A60A96" w:rsidRDefault="00615721" w:rsidP="00615721">
            <w:pPr>
              <w:pStyle w:val="ListParagraph"/>
              <w:tabs>
                <w:tab w:val="left" w:pos="1680"/>
              </w:tabs>
              <w:rPr>
                <w:sz w:val="32"/>
                <w:szCs w:val="32"/>
                <w:lang w:val="en-GB"/>
              </w:rPr>
            </w:pPr>
            <w:r w:rsidRPr="00A60A96">
              <w:rPr>
                <w:noProof/>
                <w:sz w:val="32"/>
                <w:szCs w:val="3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17651" behindDoc="0" locked="0" layoutInCell="1" allowOverlap="1" wp14:anchorId="629AC8AA" wp14:editId="67111B37">
                      <wp:simplePos x="0" y="0"/>
                      <wp:positionH relativeFrom="column">
                        <wp:posOffset>-59690</wp:posOffset>
                      </wp:positionH>
                      <wp:positionV relativeFrom="paragraph">
                        <wp:posOffset>41275</wp:posOffset>
                      </wp:positionV>
                      <wp:extent cx="904875" cy="217170"/>
                      <wp:effectExtent l="0" t="0" r="28575" b="11430"/>
                      <wp:wrapNone/>
                      <wp:docPr id="37" name="Pravokotnik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4875" cy="21717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BDCE9BD" id="Pravokotnik 24" o:spid="_x0000_s1026" style="position:absolute;margin-left:-4.7pt;margin-top:3.25pt;width:71.25pt;height:17.1pt;z-index:25171765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" fillcolor="white [3201]" strokecolor="black [3213]" strokeweight="1pt"/>
                  </w:pict>
                </mc:Fallback>
              </mc:AlternateContent>
            </w:r>
          </w:p>
        </w:tc>
      </w:tr>
    </w:tbl>
    <w:p w14:paraId="6C997E01" w14:textId="18431659" w:rsidR="00D42041" w:rsidRPr="00A60A96" w:rsidRDefault="00D42041" w:rsidP="00D21E29">
      <w:pPr>
        <w:tabs>
          <w:tab w:val="left" w:pos="1680"/>
        </w:tabs>
        <w:rPr>
          <w:lang w:val="en-GB"/>
        </w:rPr>
      </w:pPr>
    </w:p>
    <w:p w14:paraId="64C1C2B3" w14:textId="77777777" w:rsidR="00512AA8" w:rsidRPr="00A60A96" w:rsidRDefault="00512AA8" w:rsidP="00512AA8">
      <w:pPr>
        <w:pStyle w:val="ListParagraph"/>
        <w:tabs>
          <w:tab w:val="left" w:pos="1680"/>
        </w:tabs>
        <w:rPr>
          <w:rFonts w:cstheme="minorHAnsi"/>
          <w:lang w:val="en-GB"/>
        </w:rPr>
      </w:pPr>
    </w:p>
    <w:p w14:paraId="027DACE3" w14:textId="386A208D" w:rsidR="0090356C" w:rsidRPr="00A60A96" w:rsidRDefault="0090356C" w:rsidP="00A60A96">
      <w:pPr>
        <w:pStyle w:val="ListParagraph"/>
        <w:numPr>
          <w:ilvl w:val="0"/>
          <w:numId w:val="1"/>
        </w:numPr>
        <w:pBdr>
          <w:bottom w:val="single" w:sz="12" w:space="1" w:color="auto"/>
        </w:pBdr>
        <w:tabs>
          <w:tab w:val="left" w:pos="1680"/>
        </w:tabs>
        <w:rPr>
          <w:rFonts w:cstheme="minorHAnsi"/>
          <w:lang w:val="en-GB"/>
        </w:rPr>
      </w:pPr>
      <w:r w:rsidRPr="00A60A96">
        <w:rPr>
          <w:lang w:val="en-GB"/>
        </w:rPr>
        <w:lastRenderedPageBreak/>
        <w:t xml:space="preserve">How much do you think your official treatment covered by compulsory insurance costs (how much does it cost to see a doctor, undergo treatment, take medication, have check-ups, scans, etc.)? Try to estimate the average monthly cost during your most active treatment period. </w:t>
      </w:r>
    </w:p>
    <w:p w14:paraId="3752109F" w14:textId="77777777" w:rsidR="00372DAF" w:rsidRPr="00A60A96" w:rsidRDefault="00372DAF" w:rsidP="00372DAF">
      <w:pPr>
        <w:pBdr>
          <w:bottom w:val="single" w:sz="12" w:space="1" w:color="auto"/>
        </w:pBdr>
        <w:tabs>
          <w:tab w:val="left" w:pos="1680"/>
        </w:tabs>
        <w:ind w:left="360"/>
        <w:rPr>
          <w:rFonts w:cstheme="minorHAnsi"/>
          <w:lang w:val="en-GB"/>
        </w:rPr>
      </w:pPr>
    </w:p>
    <w:p w14:paraId="1C7B5218" w14:textId="706ECEBB" w:rsidR="00C62E5E" w:rsidRPr="00A60A96" w:rsidRDefault="001E5B3E" w:rsidP="00A60A96">
      <w:pPr>
        <w:pStyle w:val="ListParagraph"/>
        <w:numPr>
          <w:ilvl w:val="0"/>
          <w:numId w:val="1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lang w:val="en-GB"/>
        </w:rPr>
        <w:t>Would you like to know how much your treatment costs?</w:t>
      </w:r>
    </w:p>
    <w:p w14:paraId="2859EA39" w14:textId="44E301F7" w:rsidR="00C62E5E" w:rsidRPr="00A60A96" w:rsidRDefault="00C62E5E" w:rsidP="00FF73FD">
      <w:pPr>
        <w:pStyle w:val="ListParagraph"/>
        <w:numPr>
          <w:ilvl w:val="1"/>
          <w:numId w:val="20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lang w:val="en-GB"/>
        </w:rPr>
        <w:t>Yes</w:t>
      </w:r>
    </w:p>
    <w:p w14:paraId="255D1EA2" w14:textId="7336A646" w:rsidR="006E7DDC" w:rsidRPr="00A60A96" w:rsidRDefault="00C62E5E" w:rsidP="00FF73FD">
      <w:pPr>
        <w:pStyle w:val="ListParagraph"/>
        <w:numPr>
          <w:ilvl w:val="1"/>
          <w:numId w:val="20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lang w:val="en-GB"/>
        </w:rPr>
        <w:t>No</w:t>
      </w:r>
    </w:p>
    <w:p w14:paraId="48BA3DB4" w14:textId="77777777" w:rsidR="00DF14E3" w:rsidRPr="00A60A96" w:rsidRDefault="00DF14E3" w:rsidP="00DF14E3">
      <w:pPr>
        <w:pStyle w:val="ListParagraph"/>
        <w:tabs>
          <w:tab w:val="left" w:pos="1680"/>
        </w:tabs>
        <w:ind w:left="1440"/>
        <w:rPr>
          <w:rFonts w:cstheme="minorHAnsi"/>
          <w:lang w:val="en-GB"/>
        </w:rPr>
      </w:pPr>
    </w:p>
    <w:p w14:paraId="3B1AB7FD" w14:textId="73B4A996" w:rsidR="003B7FC2" w:rsidRPr="00A60A96" w:rsidRDefault="003B7FC2" w:rsidP="00FF73FD">
      <w:pPr>
        <w:pStyle w:val="ListParagraph"/>
        <w:numPr>
          <w:ilvl w:val="0"/>
          <w:numId w:val="5"/>
        </w:numPr>
        <w:rPr>
          <w:rFonts w:cstheme="minorHAnsi"/>
          <w:b/>
          <w:bCs/>
          <w:lang w:val="en-GB"/>
        </w:rPr>
      </w:pPr>
      <w:r w:rsidRPr="00A60A96">
        <w:rPr>
          <w:b/>
          <w:bCs/>
          <w:lang w:val="en-GB"/>
        </w:rPr>
        <w:t>SOCIO-DEMOGRAPHIC DATA</w:t>
      </w:r>
    </w:p>
    <w:p w14:paraId="0B1143EC" w14:textId="3AB6AF70" w:rsidR="003B7FC2" w:rsidRPr="00A60A96" w:rsidRDefault="003B7FC2" w:rsidP="00A60A96">
      <w:pPr>
        <w:pStyle w:val="ListParagraph"/>
        <w:numPr>
          <w:ilvl w:val="0"/>
          <w:numId w:val="1"/>
        </w:numPr>
        <w:rPr>
          <w:rFonts w:cstheme="minorHAnsi"/>
          <w:lang w:val="en-GB"/>
        </w:rPr>
      </w:pPr>
      <w:r w:rsidRPr="00A60A96">
        <w:rPr>
          <w:lang w:val="en-GB"/>
        </w:rPr>
        <w:t>Indicate your gender.</w:t>
      </w:r>
    </w:p>
    <w:p w14:paraId="30677480" w14:textId="77777777" w:rsidR="003B7FC2" w:rsidRPr="00A60A96" w:rsidRDefault="003B7FC2" w:rsidP="00FF73FD">
      <w:pPr>
        <w:pStyle w:val="ListParagraph"/>
        <w:numPr>
          <w:ilvl w:val="0"/>
          <w:numId w:val="21"/>
        </w:numPr>
        <w:rPr>
          <w:rFonts w:cstheme="minorHAnsi"/>
          <w:lang w:val="en-GB"/>
        </w:rPr>
      </w:pPr>
      <w:r w:rsidRPr="00A60A96">
        <w:rPr>
          <w:lang w:val="en-GB"/>
        </w:rPr>
        <w:t>Male</w:t>
      </w:r>
    </w:p>
    <w:p w14:paraId="0BED1C15" w14:textId="77777777" w:rsidR="003B7FC2" w:rsidRPr="00A60A96" w:rsidRDefault="003B7FC2" w:rsidP="00FF73FD">
      <w:pPr>
        <w:pStyle w:val="ListParagraph"/>
        <w:numPr>
          <w:ilvl w:val="0"/>
          <w:numId w:val="21"/>
        </w:numPr>
        <w:rPr>
          <w:rFonts w:cstheme="minorHAnsi"/>
          <w:lang w:val="en-GB"/>
        </w:rPr>
      </w:pPr>
      <w:r w:rsidRPr="00A60A96">
        <w:rPr>
          <w:lang w:val="en-GB"/>
        </w:rPr>
        <w:t>Female</w:t>
      </w:r>
    </w:p>
    <w:p w14:paraId="225B1358" w14:textId="77777777" w:rsidR="003B7FC2" w:rsidRPr="00A60A96" w:rsidRDefault="003B7FC2" w:rsidP="00FF73FD">
      <w:pPr>
        <w:pStyle w:val="ListParagraph"/>
        <w:numPr>
          <w:ilvl w:val="0"/>
          <w:numId w:val="21"/>
        </w:numPr>
        <w:rPr>
          <w:rFonts w:cstheme="minorHAnsi"/>
          <w:lang w:val="en-GB"/>
        </w:rPr>
      </w:pPr>
      <w:r w:rsidRPr="00A60A96">
        <w:rPr>
          <w:lang w:val="en-GB"/>
        </w:rPr>
        <w:t>I do not wish to answer</w:t>
      </w:r>
    </w:p>
    <w:p w14:paraId="1B01D5E9" w14:textId="77777777" w:rsidR="003B7FC2" w:rsidRPr="00A60A96" w:rsidRDefault="003B7FC2" w:rsidP="00FF73FD">
      <w:pPr>
        <w:pStyle w:val="ListParagraph"/>
        <w:numPr>
          <w:ilvl w:val="0"/>
          <w:numId w:val="21"/>
        </w:numPr>
        <w:rPr>
          <w:rFonts w:cstheme="minorHAnsi"/>
          <w:lang w:val="en-GB"/>
        </w:rPr>
      </w:pPr>
      <w:r w:rsidRPr="00A60A96">
        <w:rPr>
          <w:lang w:val="en-GB"/>
        </w:rPr>
        <w:t>Other</w:t>
      </w:r>
    </w:p>
    <w:p w14:paraId="3078154D" w14:textId="77777777" w:rsidR="003B7FC2" w:rsidRPr="00A60A96" w:rsidRDefault="003B7FC2" w:rsidP="00A60A96">
      <w:pPr>
        <w:pStyle w:val="ListParagraph"/>
        <w:numPr>
          <w:ilvl w:val="0"/>
          <w:numId w:val="1"/>
        </w:numPr>
        <w:pBdr>
          <w:bottom w:val="single" w:sz="12" w:space="1" w:color="auto"/>
        </w:pBdr>
        <w:rPr>
          <w:rFonts w:cstheme="minorHAnsi"/>
          <w:lang w:val="en-GB"/>
        </w:rPr>
      </w:pPr>
      <w:r w:rsidRPr="00A60A96">
        <w:rPr>
          <w:lang w:val="en-GB"/>
        </w:rPr>
        <w:t>State your age.</w:t>
      </w:r>
    </w:p>
    <w:p w14:paraId="09D5F3A8" w14:textId="77777777" w:rsidR="003B7FC2" w:rsidRPr="00A60A96" w:rsidRDefault="003B7FC2" w:rsidP="003B7FC2">
      <w:pPr>
        <w:pBdr>
          <w:bottom w:val="single" w:sz="12" w:space="1" w:color="auto"/>
        </w:pBdr>
        <w:ind w:left="360"/>
        <w:rPr>
          <w:rFonts w:cstheme="minorHAnsi"/>
          <w:lang w:val="en-GB"/>
        </w:rPr>
      </w:pPr>
    </w:p>
    <w:p w14:paraId="6FF12ED9" w14:textId="77777777" w:rsidR="003B7FC2" w:rsidRPr="00A60A96" w:rsidRDefault="003B7FC2" w:rsidP="00A60A96">
      <w:pPr>
        <w:pStyle w:val="ListParagraph"/>
        <w:numPr>
          <w:ilvl w:val="0"/>
          <w:numId w:val="1"/>
        </w:numPr>
        <w:rPr>
          <w:rFonts w:cstheme="minorHAnsi"/>
          <w:lang w:val="en-GB"/>
        </w:rPr>
      </w:pPr>
      <w:r w:rsidRPr="00A60A96">
        <w:rPr>
          <w:lang w:val="en-GB"/>
        </w:rPr>
        <w:t>Which region do you live in?</w:t>
      </w:r>
    </w:p>
    <w:p w14:paraId="129F2B3A" w14:textId="77777777" w:rsidR="003B7FC2" w:rsidRPr="00A60A96" w:rsidRDefault="003B7FC2" w:rsidP="00FF73FD">
      <w:pPr>
        <w:pStyle w:val="ListParagraph"/>
        <w:numPr>
          <w:ilvl w:val="1"/>
          <w:numId w:val="22"/>
        </w:numPr>
        <w:rPr>
          <w:rFonts w:cstheme="minorHAnsi"/>
          <w:lang w:val="en-GB"/>
        </w:rPr>
      </w:pPr>
      <w:r w:rsidRPr="00A60A96">
        <w:rPr>
          <w:lang w:val="en-GB"/>
        </w:rPr>
        <w:t>Mura</w:t>
      </w:r>
    </w:p>
    <w:p w14:paraId="7F4A153A" w14:textId="77777777" w:rsidR="003B7FC2" w:rsidRPr="00A60A96" w:rsidRDefault="003B7FC2" w:rsidP="00FF73FD">
      <w:pPr>
        <w:pStyle w:val="ListParagraph"/>
        <w:numPr>
          <w:ilvl w:val="1"/>
          <w:numId w:val="22"/>
        </w:numPr>
        <w:rPr>
          <w:rFonts w:cstheme="minorHAnsi"/>
          <w:lang w:val="en-GB"/>
        </w:rPr>
      </w:pPr>
      <w:r w:rsidRPr="00A60A96">
        <w:rPr>
          <w:lang w:val="en-GB"/>
        </w:rPr>
        <w:t>Drava</w:t>
      </w:r>
    </w:p>
    <w:p w14:paraId="581D4502" w14:textId="77777777" w:rsidR="003B7FC2" w:rsidRPr="00A60A96" w:rsidRDefault="003B7FC2" w:rsidP="00FF73FD">
      <w:pPr>
        <w:pStyle w:val="ListParagraph"/>
        <w:numPr>
          <w:ilvl w:val="1"/>
          <w:numId w:val="22"/>
        </w:numPr>
        <w:rPr>
          <w:rFonts w:cstheme="minorHAnsi"/>
          <w:lang w:val="en-GB"/>
        </w:rPr>
      </w:pPr>
      <w:r w:rsidRPr="00A60A96">
        <w:rPr>
          <w:lang w:val="en-GB"/>
        </w:rPr>
        <w:t>Carinthia</w:t>
      </w:r>
    </w:p>
    <w:p w14:paraId="75ED5024" w14:textId="77777777" w:rsidR="003B7FC2" w:rsidRPr="00A60A96" w:rsidRDefault="003B7FC2" w:rsidP="00FF73FD">
      <w:pPr>
        <w:pStyle w:val="ListParagraph"/>
        <w:numPr>
          <w:ilvl w:val="1"/>
          <w:numId w:val="22"/>
        </w:numPr>
        <w:rPr>
          <w:rFonts w:cstheme="minorHAnsi"/>
          <w:lang w:val="en-GB"/>
        </w:rPr>
      </w:pPr>
      <w:proofErr w:type="spellStart"/>
      <w:r w:rsidRPr="00A60A96">
        <w:rPr>
          <w:lang w:val="en-GB"/>
        </w:rPr>
        <w:t>Savinja</w:t>
      </w:r>
      <w:proofErr w:type="spellEnd"/>
    </w:p>
    <w:p w14:paraId="2C285CEE" w14:textId="77777777" w:rsidR="003B7FC2" w:rsidRPr="00A60A96" w:rsidRDefault="003B7FC2" w:rsidP="00FF73FD">
      <w:pPr>
        <w:pStyle w:val="ListParagraph"/>
        <w:numPr>
          <w:ilvl w:val="1"/>
          <w:numId w:val="22"/>
        </w:numPr>
        <w:rPr>
          <w:rFonts w:cstheme="minorHAnsi"/>
          <w:lang w:val="en-GB"/>
        </w:rPr>
      </w:pPr>
      <w:r w:rsidRPr="00A60A96">
        <w:rPr>
          <w:lang w:val="en-GB"/>
        </w:rPr>
        <w:t>Central Sava</w:t>
      </w:r>
    </w:p>
    <w:p w14:paraId="2381E703" w14:textId="77777777" w:rsidR="003B7FC2" w:rsidRPr="00A60A96" w:rsidRDefault="003B7FC2" w:rsidP="00FF73FD">
      <w:pPr>
        <w:pStyle w:val="ListParagraph"/>
        <w:numPr>
          <w:ilvl w:val="1"/>
          <w:numId w:val="22"/>
        </w:numPr>
        <w:rPr>
          <w:rFonts w:cstheme="minorHAnsi"/>
          <w:lang w:val="en-GB"/>
        </w:rPr>
      </w:pPr>
      <w:r w:rsidRPr="00A60A96">
        <w:rPr>
          <w:lang w:val="en-GB"/>
        </w:rPr>
        <w:t>Lower Sava</w:t>
      </w:r>
    </w:p>
    <w:p w14:paraId="49881BAE" w14:textId="77777777" w:rsidR="003B7FC2" w:rsidRPr="00A60A96" w:rsidRDefault="003B7FC2" w:rsidP="00FF73FD">
      <w:pPr>
        <w:pStyle w:val="ListParagraph"/>
        <w:numPr>
          <w:ilvl w:val="1"/>
          <w:numId w:val="22"/>
        </w:numPr>
        <w:rPr>
          <w:rFonts w:cstheme="minorHAnsi"/>
          <w:lang w:val="en-GB"/>
        </w:rPr>
      </w:pPr>
      <w:r w:rsidRPr="00A60A96">
        <w:rPr>
          <w:lang w:val="en-GB"/>
        </w:rPr>
        <w:t>Southeast Slovenia</w:t>
      </w:r>
    </w:p>
    <w:p w14:paraId="059AC7E4" w14:textId="77777777" w:rsidR="003B7FC2" w:rsidRPr="00A60A96" w:rsidRDefault="003B7FC2" w:rsidP="00FF73FD">
      <w:pPr>
        <w:pStyle w:val="ListParagraph"/>
        <w:numPr>
          <w:ilvl w:val="1"/>
          <w:numId w:val="22"/>
        </w:numPr>
        <w:rPr>
          <w:rFonts w:cstheme="minorHAnsi"/>
          <w:lang w:val="en-GB"/>
        </w:rPr>
      </w:pPr>
      <w:r w:rsidRPr="00A60A96">
        <w:rPr>
          <w:lang w:val="en-GB"/>
        </w:rPr>
        <w:t>Central Slovenia</w:t>
      </w:r>
    </w:p>
    <w:p w14:paraId="1DF33BF7" w14:textId="77777777" w:rsidR="003B7FC2" w:rsidRPr="00A60A96" w:rsidRDefault="003B7FC2" w:rsidP="00FF73FD">
      <w:pPr>
        <w:pStyle w:val="ListParagraph"/>
        <w:numPr>
          <w:ilvl w:val="1"/>
          <w:numId w:val="22"/>
        </w:numPr>
        <w:rPr>
          <w:rFonts w:cstheme="minorHAnsi"/>
          <w:lang w:val="en-GB"/>
        </w:rPr>
      </w:pPr>
      <w:r w:rsidRPr="00A60A96">
        <w:rPr>
          <w:lang w:val="en-GB"/>
        </w:rPr>
        <w:t>Upper Carniola</w:t>
      </w:r>
    </w:p>
    <w:p w14:paraId="175026CF" w14:textId="77777777" w:rsidR="003B7FC2" w:rsidRPr="00A60A96" w:rsidRDefault="003B7FC2" w:rsidP="00FF73FD">
      <w:pPr>
        <w:pStyle w:val="ListParagraph"/>
        <w:numPr>
          <w:ilvl w:val="1"/>
          <w:numId w:val="22"/>
        </w:numPr>
        <w:rPr>
          <w:rFonts w:cstheme="minorHAnsi"/>
          <w:lang w:val="en-GB"/>
        </w:rPr>
      </w:pPr>
      <w:r w:rsidRPr="00A60A96">
        <w:rPr>
          <w:lang w:val="en-GB"/>
        </w:rPr>
        <w:t>Littoral–Inner Carniola</w:t>
      </w:r>
    </w:p>
    <w:p w14:paraId="78ED8FE3" w14:textId="77777777" w:rsidR="003B7FC2" w:rsidRPr="00A60A96" w:rsidRDefault="003B7FC2" w:rsidP="00FF73FD">
      <w:pPr>
        <w:pStyle w:val="ListParagraph"/>
        <w:numPr>
          <w:ilvl w:val="1"/>
          <w:numId w:val="22"/>
        </w:numPr>
        <w:rPr>
          <w:rFonts w:cstheme="minorHAnsi"/>
          <w:lang w:val="en-GB"/>
        </w:rPr>
      </w:pPr>
      <w:r w:rsidRPr="00A60A96">
        <w:rPr>
          <w:lang w:val="en-GB"/>
        </w:rPr>
        <w:t>Gorizia</w:t>
      </w:r>
    </w:p>
    <w:p w14:paraId="4CB5FC9D" w14:textId="77777777" w:rsidR="003B7FC2" w:rsidRPr="00A60A96" w:rsidRDefault="003B7FC2" w:rsidP="00FF73FD">
      <w:pPr>
        <w:pStyle w:val="ListParagraph"/>
        <w:numPr>
          <w:ilvl w:val="1"/>
          <w:numId w:val="22"/>
        </w:numPr>
        <w:rPr>
          <w:rFonts w:cstheme="minorHAnsi"/>
          <w:lang w:val="en-GB"/>
        </w:rPr>
      </w:pPr>
      <w:r w:rsidRPr="00A60A96">
        <w:rPr>
          <w:lang w:val="en-GB"/>
        </w:rPr>
        <w:t>Coastal–Karst</w:t>
      </w:r>
    </w:p>
    <w:p w14:paraId="7CA8E454" w14:textId="77777777" w:rsidR="003B7FC2" w:rsidRPr="00A60A96" w:rsidRDefault="003B7FC2" w:rsidP="00FF73FD">
      <w:pPr>
        <w:pStyle w:val="ListParagraph"/>
        <w:numPr>
          <w:ilvl w:val="1"/>
          <w:numId w:val="22"/>
        </w:numPr>
        <w:rPr>
          <w:rFonts w:cstheme="minorHAnsi"/>
          <w:lang w:val="en-GB"/>
        </w:rPr>
      </w:pPr>
      <w:r w:rsidRPr="00A60A96">
        <w:rPr>
          <w:lang w:val="en-GB"/>
        </w:rPr>
        <w:t>Other: ___________________________________________________________</w:t>
      </w:r>
    </w:p>
    <w:p w14:paraId="764C6DC9" w14:textId="40C61EB6" w:rsidR="003B7FC2" w:rsidRPr="00A60A96" w:rsidRDefault="003B7FC2" w:rsidP="00A60A96">
      <w:pPr>
        <w:pStyle w:val="ListParagraph"/>
        <w:numPr>
          <w:ilvl w:val="0"/>
          <w:numId w:val="1"/>
        </w:numPr>
        <w:rPr>
          <w:rFonts w:cstheme="minorHAnsi"/>
          <w:lang w:val="en-GB"/>
        </w:rPr>
      </w:pPr>
      <w:r w:rsidRPr="00A60A96">
        <w:rPr>
          <w:lang w:val="en-GB"/>
        </w:rPr>
        <w:t xml:space="preserve">How would you describe </w:t>
      </w:r>
      <w:r w:rsidR="007F60CD">
        <w:rPr>
          <w:lang w:val="en-GB"/>
        </w:rPr>
        <w:t>the area where you live</w:t>
      </w:r>
      <w:r w:rsidRPr="00A60A96">
        <w:rPr>
          <w:lang w:val="en-GB"/>
        </w:rPr>
        <w:t>?</w:t>
      </w:r>
    </w:p>
    <w:p w14:paraId="6D1CC136" w14:textId="7A3C97D4" w:rsidR="003B7FC2" w:rsidRPr="00A60A96" w:rsidRDefault="00AE6E78" w:rsidP="00FF73FD">
      <w:pPr>
        <w:pStyle w:val="CommentText"/>
        <w:numPr>
          <w:ilvl w:val="0"/>
          <w:numId w:val="23"/>
        </w:numPr>
        <w:rPr>
          <w:rFonts w:cstheme="minorHAnsi"/>
          <w:sz w:val="22"/>
          <w:szCs w:val="22"/>
          <w:lang w:val="en-GB"/>
        </w:rPr>
      </w:pPr>
      <w:r w:rsidRPr="00A60A96">
        <w:rPr>
          <w:sz w:val="22"/>
          <w:szCs w:val="22"/>
          <w:lang w:val="en-GB"/>
        </w:rPr>
        <w:t xml:space="preserve">Urban </w:t>
      </w:r>
    </w:p>
    <w:p w14:paraId="032D24F0" w14:textId="68EBC0EC" w:rsidR="003B7FC2" w:rsidRPr="00A60A96" w:rsidRDefault="00AE6E78" w:rsidP="00FF73FD">
      <w:pPr>
        <w:pStyle w:val="ListParagraph"/>
        <w:numPr>
          <w:ilvl w:val="0"/>
          <w:numId w:val="23"/>
        </w:numPr>
        <w:rPr>
          <w:rFonts w:cstheme="minorHAnsi"/>
          <w:lang w:val="en-GB"/>
        </w:rPr>
      </w:pPr>
      <w:r w:rsidRPr="00A60A96">
        <w:rPr>
          <w:lang w:val="en-GB"/>
        </w:rPr>
        <w:t>Rural</w:t>
      </w:r>
    </w:p>
    <w:p w14:paraId="05C5D988" w14:textId="77777777" w:rsidR="003B7FC2" w:rsidRPr="00A60A96" w:rsidRDefault="003B7FC2" w:rsidP="00A60A96">
      <w:pPr>
        <w:pStyle w:val="ListParagraph"/>
        <w:numPr>
          <w:ilvl w:val="0"/>
          <w:numId w:val="1"/>
        </w:numPr>
        <w:rPr>
          <w:rFonts w:cstheme="minorHAnsi"/>
          <w:lang w:val="en-GB"/>
        </w:rPr>
      </w:pPr>
      <w:r w:rsidRPr="00A60A96">
        <w:rPr>
          <w:lang w:val="en-GB"/>
        </w:rPr>
        <w:t>What is your highest level of formal education?</w:t>
      </w:r>
    </w:p>
    <w:p w14:paraId="1236DB93" w14:textId="77777777" w:rsidR="003B7FC2" w:rsidRPr="00A60A96" w:rsidRDefault="003B7FC2" w:rsidP="00FF73FD">
      <w:pPr>
        <w:pStyle w:val="CommentText"/>
        <w:numPr>
          <w:ilvl w:val="0"/>
          <w:numId w:val="24"/>
        </w:numPr>
        <w:rPr>
          <w:rFonts w:cstheme="minorHAnsi"/>
          <w:sz w:val="22"/>
          <w:szCs w:val="22"/>
          <w:lang w:val="en-GB"/>
        </w:rPr>
      </w:pPr>
      <w:r w:rsidRPr="00A60A96">
        <w:rPr>
          <w:color w:val="000000"/>
          <w:sz w:val="22"/>
          <w:szCs w:val="22"/>
          <w:lang w:val="en-GB"/>
        </w:rPr>
        <w:t xml:space="preserve">1 – Incomplete primary education </w:t>
      </w:r>
    </w:p>
    <w:p w14:paraId="5D924D79" w14:textId="2E956530" w:rsidR="003B7FC2" w:rsidRPr="00A60A96" w:rsidRDefault="003B7FC2" w:rsidP="00FF73FD">
      <w:pPr>
        <w:pStyle w:val="CommentText"/>
        <w:numPr>
          <w:ilvl w:val="0"/>
          <w:numId w:val="24"/>
        </w:numPr>
        <w:rPr>
          <w:rFonts w:cstheme="minorHAnsi"/>
          <w:sz w:val="22"/>
          <w:szCs w:val="22"/>
          <w:lang w:val="en-GB"/>
        </w:rPr>
      </w:pPr>
      <w:r w:rsidRPr="00A60A96">
        <w:rPr>
          <w:color w:val="000000"/>
          <w:sz w:val="22"/>
          <w:szCs w:val="22"/>
          <w:lang w:val="en-GB"/>
        </w:rPr>
        <w:t>2</w:t>
      </w:r>
      <w:r w:rsidR="00BB6636">
        <w:rPr>
          <w:color w:val="000000"/>
          <w:sz w:val="22"/>
          <w:szCs w:val="22"/>
          <w:lang w:val="en-GB"/>
        </w:rPr>
        <w:t xml:space="preserve"> </w:t>
      </w:r>
      <w:r w:rsidRPr="00A60A96">
        <w:rPr>
          <w:color w:val="000000"/>
          <w:sz w:val="22"/>
          <w:szCs w:val="22"/>
          <w:lang w:val="en-GB"/>
        </w:rPr>
        <w:t>– Primary education</w:t>
      </w:r>
    </w:p>
    <w:p w14:paraId="50B30834" w14:textId="635C6D02" w:rsidR="003B7FC2" w:rsidRPr="00A60A96" w:rsidRDefault="003B7FC2" w:rsidP="00FF73FD">
      <w:pPr>
        <w:pStyle w:val="CommentText"/>
        <w:numPr>
          <w:ilvl w:val="0"/>
          <w:numId w:val="24"/>
        </w:numPr>
        <w:rPr>
          <w:rFonts w:cstheme="minorHAnsi"/>
          <w:sz w:val="22"/>
          <w:szCs w:val="22"/>
          <w:lang w:val="en-GB"/>
        </w:rPr>
      </w:pPr>
      <w:r w:rsidRPr="00A60A96">
        <w:rPr>
          <w:color w:val="000000"/>
          <w:sz w:val="22"/>
          <w:szCs w:val="22"/>
          <w:lang w:val="en-GB"/>
        </w:rPr>
        <w:t>3 – Lower or secondary vocational education</w:t>
      </w:r>
    </w:p>
    <w:p w14:paraId="7F4E8648" w14:textId="7BE2F031" w:rsidR="003B7FC2" w:rsidRPr="00A60A96" w:rsidRDefault="003B7FC2" w:rsidP="00FF73FD">
      <w:pPr>
        <w:pStyle w:val="CommentText"/>
        <w:numPr>
          <w:ilvl w:val="0"/>
          <w:numId w:val="24"/>
        </w:numPr>
        <w:rPr>
          <w:rFonts w:cstheme="minorHAnsi"/>
          <w:sz w:val="22"/>
          <w:szCs w:val="22"/>
          <w:lang w:val="en-GB"/>
        </w:rPr>
      </w:pPr>
      <w:r w:rsidRPr="00A60A96">
        <w:rPr>
          <w:color w:val="000000"/>
          <w:sz w:val="22"/>
          <w:szCs w:val="22"/>
          <w:lang w:val="en-GB"/>
        </w:rPr>
        <w:t xml:space="preserve">4 – Secondary vocational, general education </w:t>
      </w:r>
    </w:p>
    <w:p w14:paraId="02827EBB" w14:textId="77777777" w:rsidR="003B7FC2" w:rsidRPr="00A60A96" w:rsidRDefault="003B7FC2" w:rsidP="00FF73FD">
      <w:pPr>
        <w:pStyle w:val="CommentText"/>
        <w:numPr>
          <w:ilvl w:val="0"/>
          <w:numId w:val="24"/>
        </w:numPr>
        <w:rPr>
          <w:rFonts w:cstheme="minorHAnsi"/>
          <w:sz w:val="22"/>
          <w:szCs w:val="22"/>
          <w:lang w:val="en-GB"/>
        </w:rPr>
      </w:pPr>
      <w:r w:rsidRPr="00A60A96">
        <w:rPr>
          <w:color w:val="000000"/>
          <w:sz w:val="22"/>
          <w:szCs w:val="22"/>
          <w:lang w:val="en-GB"/>
        </w:rPr>
        <w:t xml:space="preserve">5 – Higher education, post-secondary education </w:t>
      </w:r>
    </w:p>
    <w:p w14:paraId="63448819" w14:textId="52DB17BD" w:rsidR="003B7FC2" w:rsidRPr="00A60A96" w:rsidRDefault="003B7FC2" w:rsidP="00FF73FD">
      <w:pPr>
        <w:pStyle w:val="CommentText"/>
        <w:numPr>
          <w:ilvl w:val="0"/>
          <w:numId w:val="24"/>
        </w:numPr>
        <w:rPr>
          <w:rFonts w:cstheme="minorHAnsi"/>
          <w:sz w:val="22"/>
          <w:szCs w:val="22"/>
          <w:lang w:val="en-GB"/>
        </w:rPr>
      </w:pPr>
      <w:r w:rsidRPr="00A60A96">
        <w:rPr>
          <w:color w:val="000000"/>
          <w:sz w:val="22"/>
          <w:szCs w:val="22"/>
          <w:lang w:val="en-GB"/>
        </w:rPr>
        <w:lastRenderedPageBreak/>
        <w:t>6 – Higher vocational education (includes first-cycle Bologna studies)</w:t>
      </w:r>
    </w:p>
    <w:p w14:paraId="572621D1" w14:textId="54A74E52" w:rsidR="003B7FC2" w:rsidRPr="00A60A96" w:rsidRDefault="003B7FC2" w:rsidP="00FF73FD">
      <w:pPr>
        <w:pStyle w:val="CommentText"/>
        <w:numPr>
          <w:ilvl w:val="0"/>
          <w:numId w:val="24"/>
        </w:numPr>
        <w:rPr>
          <w:rFonts w:cstheme="minorHAnsi"/>
          <w:sz w:val="22"/>
          <w:szCs w:val="22"/>
          <w:lang w:val="en-GB"/>
        </w:rPr>
      </w:pPr>
      <w:r w:rsidRPr="00A60A96">
        <w:rPr>
          <w:color w:val="000000"/>
          <w:sz w:val="22"/>
          <w:szCs w:val="22"/>
          <w:lang w:val="en-GB"/>
        </w:rPr>
        <w:t>7 – University higher education qualification (includes second-cycle Bologna studies)</w:t>
      </w:r>
    </w:p>
    <w:p w14:paraId="373846D7" w14:textId="624729A6" w:rsidR="00DF14E3" w:rsidRPr="00A60A96" w:rsidRDefault="003B7FC2" w:rsidP="00FF73FD">
      <w:pPr>
        <w:pStyle w:val="CommentText"/>
        <w:numPr>
          <w:ilvl w:val="0"/>
          <w:numId w:val="24"/>
        </w:numPr>
        <w:rPr>
          <w:rFonts w:cstheme="minorHAnsi"/>
          <w:sz w:val="22"/>
          <w:szCs w:val="22"/>
          <w:lang w:val="en-GB"/>
        </w:rPr>
      </w:pPr>
      <w:r w:rsidRPr="00A60A96">
        <w:rPr>
          <w:color w:val="000000"/>
          <w:sz w:val="22"/>
          <w:szCs w:val="22"/>
          <w:lang w:val="en-GB"/>
        </w:rPr>
        <w:t xml:space="preserve">8 – Specialisation, Master of Science, Doctorate </w:t>
      </w:r>
    </w:p>
    <w:p w14:paraId="7DFF9037" w14:textId="7EAAC015" w:rsidR="003B7FC2" w:rsidRPr="00A60A96" w:rsidRDefault="00EC2C3F" w:rsidP="00A60A96">
      <w:pPr>
        <w:pStyle w:val="ListParagraph"/>
        <w:numPr>
          <w:ilvl w:val="0"/>
          <w:numId w:val="1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lang w:val="en-GB"/>
        </w:rPr>
        <w:t>Indicate your religion.</w:t>
      </w:r>
    </w:p>
    <w:p w14:paraId="6FAF7387" w14:textId="77777777" w:rsidR="003B7FC2" w:rsidRPr="00A60A96" w:rsidRDefault="003B7FC2" w:rsidP="00FF73FD">
      <w:pPr>
        <w:pStyle w:val="ListParagraph"/>
        <w:numPr>
          <w:ilvl w:val="0"/>
          <w:numId w:val="25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lang w:val="en-GB"/>
        </w:rPr>
        <w:t>Christianity</w:t>
      </w:r>
    </w:p>
    <w:p w14:paraId="4ACFB101" w14:textId="77777777" w:rsidR="00615721" w:rsidRPr="00A60A96" w:rsidRDefault="003B7FC2" w:rsidP="00FF73FD">
      <w:pPr>
        <w:pStyle w:val="ListParagraph"/>
        <w:numPr>
          <w:ilvl w:val="0"/>
          <w:numId w:val="25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lang w:val="en-GB"/>
        </w:rPr>
        <w:t>Judaism</w:t>
      </w:r>
    </w:p>
    <w:p w14:paraId="4428D706" w14:textId="77777777" w:rsidR="00615721" w:rsidRPr="00A60A96" w:rsidRDefault="003B7FC2" w:rsidP="00FF73FD">
      <w:pPr>
        <w:pStyle w:val="ListParagraph"/>
        <w:numPr>
          <w:ilvl w:val="0"/>
          <w:numId w:val="25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lang w:val="en-GB"/>
        </w:rPr>
        <w:t>Islam</w:t>
      </w:r>
    </w:p>
    <w:p w14:paraId="2CF2B4EC" w14:textId="4AF180A4" w:rsidR="003B7FC2" w:rsidRPr="00A60A96" w:rsidRDefault="003B7FC2" w:rsidP="00FF73FD">
      <w:pPr>
        <w:pStyle w:val="ListParagraph"/>
        <w:numPr>
          <w:ilvl w:val="0"/>
          <w:numId w:val="25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lang w:val="en-GB"/>
        </w:rPr>
        <w:t>Atheism</w:t>
      </w:r>
    </w:p>
    <w:p w14:paraId="2FE33CA6" w14:textId="056C6881" w:rsidR="00D27FB5" w:rsidRPr="00A60A96" w:rsidRDefault="00F644FB" w:rsidP="00FF73FD">
      <w:pPr>
        <w:pStyle w:val="ListParagraph"/>
        <w:numPr>
          <w:ilvl w:val="1"/>
          <w:numId w:val="15"/>
        </w:numPr>
        <w:tabs>
          <w:tab w:val="left" w:pos="1680"/>
        </w:tabs>
        <w:rPr>
          <w:rFonts w:cstheme="minorHAnsi"/>
          <w:lang w:val="en-GB"/>
        </w:rPr>
      </w:pPr>
      <w:r w:rsidRPr="00A60A96">
        <w:rPr>
          <w:lang w:val="en-GB"/>
        </w:rPr>
        <w:t>Other: ____________________________________________________________</w:t>
      </w:r>
    </w:p>
    <w:sectPr w:rsidR="00D27FB5" w:rsidRPr="00A60A96" w:rsidSect="0085721D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7FCCF8" w14:textId="77777777" w:rsidR="00666F51" w:rsidRDefault="00666F51">
      <w:pPr>
        <w:spacing w:after="0" w:line="240" w:lineRule="auto"/>
      </w:pPr>
      <w:r>
        <w:separator/>
      </w:r>
    </w:p>
  </w:endnote>
  <w:endnote w:type="continuationSeparator" w:id="0">
    <w:p w14:paraId="501AF20A" w14:textId="77777777" w:rsidR="00666F51" w:rsidRDefault="00666F51">
      <w:pPr>
        <w:spacing w:after="0" w:line="240" w:lineRule="auto"/>
      </w:pPr>
      <w:r>
        <w:continuationSeparator/>
      </w:r>
    </w:p>
  </w:endnote>
  <w:endnote w:type="continuationNotice" w:id="1">
    <w:p w14:paraId="69A7DBC1" w14:textId="77777777" w:rsidR="00666F51" w:rsidRDefault="00666F5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75120488"/>
      <w:docPartObj>
        <w:docPartGallery w:val="Page Numbers (Bottom of Page)"/>
        <w:docPartUnique/>
      </w:docPartObj>
    </w:sdtPr>
    <w:sdtContent>
      <w:p w14:paraId="7EFB1E6D" w14:textId="4A6E7176" w:rsidR="007248F6" w:rsidRDefault="007248F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l-SI"/>
          </w:rPr>
          <w:t>2</w:t>
        </w:r>
        <w:r>
          <w:fldChar w:fldCharType="end"/>
        </w:r>
      </w:p>
    </w:sdtContent>
  </w:sdt>
  <w:p w14:paraId="730D7882" w14:textId="77777777" w:rsidR="007248F6" w:rsidRDefault="007248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5CD1BB" w14:textId="77777777" w:rsidR="00666F51" w:rsidRDefault="00666F51">
      <w:pPr>
        <w:spacing w:after="0" w:line="240" w:lineRule="auto"/>
      </w:pPr>
      <w:r>
        <w:separator/>
      </w:r>
    </w:p>
  </w:footnote>
  <w:footnote w:type="continuationSeparator" w:id="0">
    <w:p w14:paraId="66220464" w14:textId="77777777" w:rsidR="00666F51" w:rsidRDefault="00666F51">
      <w:pPr>
        <w:spacing w:after="0" w:line="240" w:lineRule="auto"/>
      </w:pPr>
      <w:r>
        <w:continuationSeparator/>
      </w:r>
    </w:p>
  </w:footnote>
  <w:footnote w:type="continuationNotice" w:id="1">
    <w:p w14:paraId="61BF4CB8" w14:textId="77777777" w:rsidR="00666F51" w:rsidRDefault="00666F5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7008E3"/>
    <w:multiLevelType w:val="hybridMultilevel"/>
    <w:tmpl w:val="E36EB32E"/>
    <w:lvl w:ilvl="0" w:tplc="042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5524737"/>
    <w:multiLevelType w:val="hybridMultilevel"/>
    <w:tmpl w:val="CA84A0FC"/>
    <w:lvl w:ilvl="0" w:tplc="FFFFFFFF">
      <w:start w:val="1"/>
      <w:numFmt w:val="bullet"/>
      <w:lvlText w:val=""/>
      <w:lvlJc w:val="left"/>
      <w:pPr>
        <w:ind w:left="1800" w:hanging="360"/>
      </w:pPr>
      <w:rPr>
        <w:rFonts w:ascii="Symbol" w:hAnsi="Symbol" w:hint="default"/>
      </w:rPr>
    </w:lvl>
    <w:lvl w:ilvl="1" w:tplc="042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0CF951B9"/>
    <w:multiLevelType w:val="hybridMultilevel"/>
    <w:tmpl w:val="6168640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strike w:val="0"/>
      </w:rPr>
    </w:lvl>
    <w:lvl w:ilvl="1" w:tplc="042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547699"/>
    <w:multiLevelType w:val="hybridMultilevel"/>
    <w:tmpl w:val="DC4CDFA8"/>
    <w:lvl w:ilvl="0" w:tplc="FFFFFFF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8A5987"/>
    <w:multiLevelType w:val="hybridMultilevel"/>
    <w:tmpl w:val="1C40104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strike w:val="0"/>
      </w:rPr>
    </w:lvl>
    <w:lvl w:ilvl="1" w:tplc="042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AC3E84"/>
    <w:multiLevelType w:val="hybridMultilevel"/>
    <w:tmpl w:val="A0EC0FF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strike w:val="0"/>
      </w:rPr>
    </w:lvl>
    <w:lvl w:ilvl="1" w:tplc="040ECFA2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5296982"/>
    <w:multiLevelType w:val="hybridMultilevel"/>
    <w:tmpl w:val="EDC2D53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0378D9"/>
    <w:multiLevelType w:val="hybridMultilevel"/>
    <w:tmpl w:val="FE189CCA"/>
    <w:lvl w:ilvl="0" w:tplc="042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1785095B"/>
    <w:multiLevelType w:val="hybridMultilevel"/>
    <w:tmpl w:val="2840ABE4"/>
    <w:lvl w:ilvl="0" w:tplc="042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18732F21"/>
    <w:multiLevelType w:val="hybridMultilevel"/>
    <w:tmpl w:val="614659EE"/>
    <w:lvl w:ilvl="0" w:tplc="042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1AC64F51"/>
    <w:multiLevelType w:val="hybridMultilevel"/>
    <w:tmpl w:val="5C58FD8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strike w:val="0"/>
      </w:rPr>
    </w:lvl>
    <w:lvl w:ilvl="1" w:tplc="040ECFA2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C5401DB"/>
    <w:multiLevelType w:val="hybridMultilevel"/>
    <w:tmpl w:val="BBECF7D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strike w:val="0"/>
      </w:rPr>
    </w:lvl>
    <w:lvl w:ilvl="1" w:tplc="43DA4CFA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strike w:val="0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1910003"/>
    <w:multiLevelType w:val="hybridMultilevel"/>
    <w:tmpl w:val="66CC0EC8"/>
    <w:lvl w:ilvl="0" w:tplc="042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62C17DA"/>
    <w:multiLevelType w:val="hybridMultilevel"/>
    <w:tmpl w:val="6EB80D16"/>
    <w:lvl w:ilvl="0" w:tplc="0F78DB5C">
      <w:start w:val="1"/>
      <w:numFmt w:val="decimal"/>
      <w:lvlText w:val="%1."/>
      <w:lvlJc w:val="left"/>
      <w:pPr>
        <w:ind w:left="720" w:hanging="360"/>
      </w:pPr>
      <w:rPr>
        <w:rFonts w:hint="default"/>
        <w:strike w:val="0"/>
      </w:rPr>
    </w:lvl>
    <w:lvl w:ilvl="1" w:tplc="042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24001B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C254150"/>
    <w:multiLevelType w:val="hybridMultilevel"/>
    <w:tmpl w:val="FDF42B90"/>
    <w:lvl w:ilvl="0" w:tplc="FFFFFFF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41E3262"/>
    <w:multiLevelType w:val="hybridMultilevel"/>
    <w:tmpl w:val="491C2AB4"/>
    <w:lvl w:ilvl="0" w:tplc="042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3A47042C"/>
    <w:multiLevelType w:val="hybridMultilevel"/>
    <w:tmpl w:val="A1502C1A"/>
    <w:lvl w:ilvl="0" w:tplc="0424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114607C"/>
    <w:multiLevelType w:val="hybridMultilevel"/>
    <w:tmpl w:val="2CB0CD64"/>
    <w:lvl w:ilvl="0" w:tplc="FFFFFFF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51444B9"/>
    <w:multiLevelType w:val="hybridMultilevel"/>
    <w:tmpl w:val="2D64D6CC"/>
    <w:lvl w:ilvl="0" w:tplc="0424000F">
      <w:start w:val="2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8552289"/>
    <w:multiLevelType w:val="hybridMultilevel"/>
    <w:tmpl w:val="DD6AB15E"/>
    <w:lvl w:ilvl="0" w:tplc="E9E46F5A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2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AE90904"/>
    <w:multiLevelType w:val="hybridMultilevel"/>
    <w:tmpl w:val="F9C23A4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strike w:val="0"/>
      </w:rPr>
    </w:lvl>
    <w:lvl w:ilvl="1" w:tplc="042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DB9727E"/>
    <w:multiLevelType w:val="hybridMultilevel"/>
    <w:tmpl w:val="1B3051E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strike w:val="0"/>
      </w:rPr>
    </w:lvl>
    <w:lvl w:ilvl="1" w:tplc="040ECFA2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F4E2C18"/>
    <w:multiLevelType w:val="hybridMultilevel"/>
    <w:tmpl w:val="2D8E289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strike w:val="0"/>
      </w:rPr>
    </w:lvl>
    <w:lvl w:ilvl="1" w:tplc="042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00522F4"/>
    <w:multiLevelType w:val="hybridMultilevel"/>
    <w:tmpl w:val="A56C97D6"/>
    <w:lvl w:ilvl="0" w:tplc="040ECFA2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50A478B9"/>
    <w:multiLevelType w:val="hybridMultilevel"/>
    <w:tmpl w:val="F4645D56"/>
    <w:lvl w:ilvl="0" w:tplc="FFFFFFFF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2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5" w15:restartNumberingAfterBreak="0">
    <w:nsid w:val="57122544"/>
    <w:multiLevelType w:val="hybridMultilevel"/>
    <w:tmpl w:val="35F8D674"/>
    <w:lvl w:ilvl="0" w:tplc="FFFFFFF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1C5155F"/>
    <w:multiLevelType w:val="hybridMultilevel"/>
    <w:tmpl w:val="B120C8F2"/>
    <w:lvl w:ilvl="0" w:tplc="042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666D42DA"/>
    <w:multiLevelType w:val="hybridMultilevel"/>
    <w:tmpl w:val="2ADED17C"/>
    <w:lvl w:ilvl="0" w:tplc="042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 w15:restartNumberingAfterBreak="0">
    <w:nsid w:val="6C036E5A"/>
    <w:multiLevelType w:val="hybridMultilevel"/>
    <w:tmpl w:val="82601FAE"/>
    <w:lvl w:ilvl="0" w:tplc="E9E46F5A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C7F0D8E"/>
    <w:multiLevelType w:val="hybridMultilevel"/>
    <w:tmpl w:val="6EDC6AE0"/>
    <w:lvl w:ilvl="0" w:tplc="E9E46F5A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E515948"/>
    <w:multiLevelType w:val="hybridMultilevel"/>
    <w:tmpl w:val="E5E08050"/>
    <w:lvl w:ilvl="0" w:tplc="042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 w15:restartNumberingAfterBreak="0">
    <w:nsid w:val="71E818F9"/>
    <w:multiLevelType w:val="hybridMultilevel"/>
    <w:tmpl w:val="3234794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strike w:val="0"/>
      </w:rPr>
    </w:lvl>
    <w:lvl w:ilvl="1" w:tplc="040ECFA2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A1E2512"/>
    <w:multiLevelType w:val="hybridMultilevel"/>
    <w:tmpl w:val="5D46D188"/>
    <w:lvl w:ilvl="0" w:tplc="FFFFFFFF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2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 w16cid:durableId="1524246839">
    <w:abstractNumId w:val="13"/>
  </w:num>
  <w:num w:numId="2" w16cid:durableId="2025814938">
    <w:abstractNumId w:val="19"/>
  </w:num>
  <w:num w:numId="3" w16cid:durableId="594823957">
    <w:abstractNumId w:val="28"/>
  </w:num>
  <w:num w:numId="4" w16cid:durableId="1315600225">
    <w:abstractNumId w:val="29"/>
  </w:num>
  <w:num w:numId="5" w16cid:durableId="1464813015">
    <w:abstractNumId w:val="16"/>
  </w:num>
  <w:num w:numId="6" w16cid:durableId="470749548">
    <w:abstractNumId w:val="23"/>
  </w:num>
  <w:num w:numId="7" w16cid:durableId="396515219">
    <w:abstractNumId w:val="31"/>
  </w:num>
  <w:num w:numId="8" w16cid:durableId="1064063919">
    <w:abstractNumId w:val="11"/>
  </w:num>
  <w:num w:numId="9" w16cid:durableId="393700480">
    <w:abstractNumId w:val="21"/>
  </w:num>
  <w:num w:numId="10" w16cid:durableId="1116756283">
    <w:abstractNumId w:val="5"/>
  </w:num>
  <w:num w:numId="11" w16cid:durableId="279074200">
    <w:abstractNumId w:val="7"/>
  </w:num>
  <w:num w:numId="12" w16cid:durableId="1283925652">
    <w:abstractNumId w:val="30"/>
  </w:num>
  <w:num w:numId="13" w16cid:durableId="649135532">
    <w:abstractNumId w:val="27"/>
  </w:num>
  <w:num w:numId="14" w16cid:durableId="814952519">
    <w:abstractNumId w:val="15"/>
  </w:num>
  <w:num w:numId="15" w16cid:durableId="213009715">
    <w:abstractNumId w:val="6"/>
  </w:num>
  <w:num w:numId="16" w16cid:durableId="1217087762">
    <w:abstractNumId w:val="2"/>
  </w:num>
  <w:num w:numId="17" w16cid:durableId="1803843787">
    <w:abstractNumId w:val="4"/>
  </w:num>
  <w:num w:numId="18" w16cid:durableId="1698852781">
    <w:abstractNumId w:val="10"/>
  </w:num>
  <w:num w:numId="19" w16cid:durableId="1620527271">
    <w:abstractNumId w:val="20"/>
  </w:num>
  <w:num w:numId="20" w16cid:durableId="193231345">
    <w:abstractNumId w:val="22"/>
  </w:num>
  <w:num w:numId="21" w16cid:durableId="1814058475">
    <w:abstractNumId w:val="0"/>
  </w:num>
  <w:num w:numId="22" w16cid:durableId="497234519">
    <w:abstractNumId w:val="24"/>
  </w:num>
  <w:num w:numId="23" w16cid:durableId="1959948797">
    <w:abstractNumId w:val="26"/>
  </w:num>
  <w:num w:numId="24" w16cid:durableId="2060859254">
    <w:abstractNumId w:val="12"/>
  </w:num>
  <w:num w:numId="25" w16cid:durableId="1736078703">
    <w:abstractNumId w:val="8"/>
  </w:num>
  <w:num w:numId="26" w16cid:durableId="1858038588">
    <w:abstractNumId w:val="32"/>
  </w:num>
  <w:num w:numId="27" w16cid:durableId="171146183">
    <w:abstractNumId w:val="9"/>
  </w:num>
  <w:num w:numId="28" w16cid:durableId="256332390">
    <w:abstractNumId w:val="3"/>
  </w:num>
  <w:num w:numId="29" w16cid:durableId="1027104172">
    <w:abstractNumId w:val="17"/>
  </w:num>
  <w:num w:numId="30" w16cid:durableId="1197353558">
    <w:abstractNumId w:val="14"/>
  </w:num>
  <w:num w:numId="31" w16cid:durableId="437988147">
    <w:abstractNumId w:val="25"/>
  </w:num>
  <w:num w:numId="32" w16cid:durableId="1936204356">
    <w:abstractNumId w:val="1"/>
  </w:num>
  <w:num w:numId="33" w16cid:durableId="1922055995">
    <w:abstractNumId w:val="18"/>
  </w:num>
  <w:numIdMacAtCleanup w:val="3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4241"/>
    <w:rsid w:val="00002A76"/>
    <w:rsid w:val="00003C55"/>
    <w:rsid w:val="000044A2"/>
    <w:rsid w:val="00004AA0"/>
    <w:rsid w:val="00005EFD"/>
    <w:rsid w:val="000100C6"/>
    <w:rsid w:val="000101DE"/>
    <w:rsid w:val="00010DE8"/>
    <w:rsid w:val="000115B2"/>
    <w:rsid w:val="00011BE5"/>
    <w:rsid w:val="00015C24"/>
    <w:rsid w:val="00022DBA"/>
    <w:rsid w:val="000232AE"/>
    <w:rsid w:val="00025849"/>
    <w:rsid w:val="0002603C"/>
    <w:rsid w:val="00026324"/>
    <w:rsid w:val="0003050A"/>
    <w:rsid w:val="00031507"/>
    <w:rsid w:val="00032A41"/>
    <w:rsid w:val="00032C53"/>
    <w:rsid w:val="00033C59"/>
    <w:rsid w:val="00033E56"/>
    <w:rsid w:val="00041E28"/>
    <w:rsid w:val="000422E4"/>
    <w:rsid w:val="00044B5E"/>
    <w:rsid w:val="000459CC"/>
    <w:rsid w:val="000469C0"/>
    <w:rsid w:val="00046DF7"/>
    <w:rsid w:val="000502AD"/>
    <w:rsid w:val="0005050B"/>
    <w:rsid w:val="00050635"/>
    <w:rsid w:val="000512D0"/>
    <w:rsid w:val="000526B4"/>
    <w:rsid w:val="00053747"/>
    <w:rsid w:val="0005492E"/>
    <w:rsid w:val="00057989"/>
    <w:rsid w:val="00061130"/>
    <w:rsid w:val="0006254B"/>
    <w:rsid w:val="00062B4D"/>
    <w:rsid w:val="00063C79"/>
    <w:rsid w:val="000649CD"/>
    <w:rsid w:val="000659AE"/>
    <w:rsid w:val="00065E9D"/>
    <w:rsid w:val="00066F41"/>
    <w:rsid w:val="000671B2"/>
    <w:rsid w:val="00072942"/>
    <w:rsid w:val="00072A38"/>
    <w:rsid w:val="00072F95"/>
    <w:rsid w:val="00073428"/>
    <w:rsid w:val="00074C35"/>
    <w:rsid w:val="00074EE0"/>
    <w:rsid w:val="00076E71"/>
    <w:rsid w:val="000771E2"/>
    <w:rsid w:val="000808C6"/>
    <w:rsid w:val="00082062"/>
    <w:rsid w:val="00082629"/>
    <w:rsid w:val="0008501A"/>
    <w:rsid w:val="00085D3B"/>
    <w:rsid w:val="000872C8"/>
    <w:rsid w:val="00087828"/>
    <w:rsid w:val="00087AE1"/>
    <w:rsid w:val="00090BD5"/>
    <w:rsid w:val="00091FB7"/>
    <w:rsid w:val="0009428C"/>
    <w:rsid w:val="00095DDB"/>
    <w:rsid w:val="00096370"/>
    <w:rsid w:val="000A2248"/>
    <w:rsid w:val="000A6E7C"/>
    <w:rsid w:val="000B1C23"/>
    <w:rsid w:val="000B4C01"/>
    <w:rsid w:val="000B60F6"/>
    <w:rsid w:val="000B7729"/>
    <w:rsid w:val="000C035A"/>
    <w:rsid w:val="000C3815"/>
    <w:rsid w:val="000C452C"/>
    <w:rsid w:val="000C554C"/>
    <w:rsid w:val="000C6B8B"/>
    <w:rsid w:val="000C6EA0"/>
    <w:rsid w:val="000C7C1D"/>
    <w:rsid w:val="000C7EB7"/>
    <w:rsid w:val="000D0F65"/>
    <w:rsid w:val="000D270B"/>
    <w:rsid w:val="000D5453"/>
    <w:rsid w:val="000D5883"/>
    <w:rsid w:val="000D61D4"/>
    <w:rsid w:val="000D6DC8"/>
    <w:rsid w:val="000D7597"/>
    <w:rsid w:val="000D7A02"/>
    <w:rsid w:val="000D7EEE"/>
    <w:rsid w:val="000E220C"/>
    <w:rsid w:val="000E3560"/>
    <w:rsid w:val="000E3C05"/>
    <w:rsid w:val="000E443D"/>
    <w:rsid w:val="000E4D27"/>
    <w:rsid w:val="000E68D3"/>
    <w:rsid w:val="000E6A65"/>
    <w:rsid w:val="000E6F96"/>
    <w:rsid w:val="000E7045"/>
    <w:rsid w:val="000F03BC"/>
    <w:rsid w:val="000F04CC"/>
    <w:rsid w:val="000F1B60"/>
    <w:rsid w:val="000F2A05"/>
    <w:rsid w:val="000F2E2C"/>
    <w:rsid w:val="000F39BD"/>
    <w:rsid w:val="000F44AC"/>
    <w:rsid w:val="000F545F"/>
    <w:rsid w:val="000F7122"/>
    <w:rsid w:val="000F7354"/>
    <w:rsid w:val="000F7E0E"/>
    <w:rsid w:val="0010051D"/>
    <w:rsid w:val="00101DE5"/>
    <w:rsid w:val="0010528B"/>
    <w:rsid w:val="00105549"/>
    <w:rsid w:val="00105DB3"/>
    <w:rsid w:val="00107326"/>
    <w:rsid w:val="00110C8A"/>
    <w:rsid w:val="00110CA6"/>
    <w:rsid w:val="00112520"/>
    <w:rsid w:val="00112FA5"/>
    <w:rsid w:val="00114882"/>
    <w:rsid w:val="001161EC"/>
    <w:rsid w:val="00116596"/>
    <w:rsid w:val="00120C95"/>
    <w:rsid w:val="00122E2D"/>
    <w:rsid w:val="001261E2"/>
    <w:rsid w:val="001278BC"/>
    <w:rsid w:val="00127C69"/>
    <w:rsid w:val="00127E9B"/>
    <w:rsid w:val="00130028"/>
    <w:rsid w:val="00130238"/>
    <w:rsid w:val="00131C97"/>
    <w:rsid w:val="00131FA3"/>
    <w:rsid w:val="00132BF9"/>
    <w:rsid w:val="00133391"/>
    <w:rsid w:val="001340F2"/>
    <w:rsid w:val="00134E6C"/>
    <w:rsid w:val="0013748A"/>
    <w:rsid w:val="00137FA5"/>
    <w:rsid w:val="0014057B"/>
    <w:rsid w:val="00141F39"/>
    <w:rsid w:val="001430AA"/>
    <w:rsid w:val="00143F83"/>
    <w:rsid w:val="00144B43"/>
    <w:rsid w:val="001458FB"/>
    <w:rsid w:val="00147A3E"/>
    <w:rsid w:val="001507AE"/>
    <w:rsid w:val="00154119"/>
    <w:rsid w:val="001546F9"/>
    <w:rsid w:val="0015594D"/>
    <w:rsid w:val="00155D86"/>
    <w:rsid w:val="00156B5A"/>
    <w:rsid w:val="00157B83"/>
    <w:rsid w:val="00160619"/>
    <w:rsid w:val="001606B6"/>
    <w:rsid w:val="00162AAE"/>
    <w:rsid w:val="001645D3"/>
    <w:rsid w:val="001724BF"/>
    <w:rsid w:val="001724E5"/>
    <w:rsid w:val="0017386C"/>
    <w:rsid w:val="0017441A"/>
    <w:rsid w:val="0017573C"/>
    <w:rsid w:val="0017633A"/>
    <w:rsid w:val="001811BF"/>
    <w:rsid w:val="001825E1"/>
    <w:rsid w:val="00183502"/>
    <w:rsid w:val="00192670"/>
    <w:rsid w:val="00193D4F"/>
    <w:rsid w:val="001967DB"/>
    <w:rsid w:val="001969EE"/>
    <w:rsid w:val="00196A94"/>
    <w:rsid w:val="001A1B6B"/>
    <w:rsid w:val="001A3469"/>
    <w:rsid w:val="001A4854"/>
    <w:rsid w:val="001A62EA"/>
    <w:rsid w:val="001A6B4E"/>
    <w:rsid w:val="001A72A7"/>
    <w:rsid w:val="001B214B"/>
    <w:rsid w:val="001B37A3"/>
    <w:rsid w:val="001B3ECE"/>
    <w:rsid w:val="001B4116"/>
    <w:rsid w:val="001B60A2"/>
    <w:rsid w:val="001C06EF"/>
    <w:rsid w:val="001C1371"/>
    <w:rsid w:val="001C1681"/>
    <w:rsid w:val="001C257D"/>
    <w:rsid w:val="001C263F"/>
    <w:rsid w:val="001C3922"/>
    <w:rsid w:val="001C3B70"/>
    <w:rsid w:val="001C465B"/>
    <w:rsid w:val="001C7001"/>
    <w:rsid w:val="001C724A"/>
    <w:rsid w:val="001D0455"/>
    <w:rsid w:val="001D2883"/>
    <w:rsid w:val="001D32C6"/>
    <w:rsid w:val="001D4345"/>
    <w:rsid w:val="001D4724"/>
    <w:rsid w:val="001D7EE5"/>
    <w:rsid w:val="001E0E58"/>
    <w:rsid w:val="001E2D97"/>
    <w:rsid w:val="001E2F18"/>
    <w:rsid w:val="001E2FB6"/>
    <w:rsid w:val="001E48F0"/>
    <w:rsid w:val="001E5B3E"/>
    <w:rsid w:val="001E63C6"/>
    <w:rsid w:val="001E65BD"/>
    <w:rsid w:val="001F158D"/>
    <w:rsid w:val="001F16F5"/>
    <w:rsid w:val="001F1AD8"/>
    <w:rsid w:val="001F42CD"/>
    <w:rsid w:val="001F5231"/>
    <w:rsid w:val="001F7F34"/>
    <w:rsid w:val="00200BC4"/>
    <w:rsid w:val="002010DF"/>
    <w:rsid w:val="00202698"/>
    <w:rsid w:val="00202842"/>
    <w:rsid w:val="002034ED"/>
    <w:rsid w:val="0020448F"/>
    <w:rsid w:val="00206485"/>
    <w:rsid w:val="00206B65"/>
    <w:rsid w:val="00207219"/>
    <w:rsid w:val="002113A4"/>
    <w:rsid w:val="002121C6"/>
    <w:rsid w:val="00217C8B"/>
    <w:rsid w:val="00217E36"/>
    <w:rsid w:val="0022072C"/>
    <w:rsid w:val="00221C2A"/>
    <w:rsid w:val="002225D2"/>
    <w:rsid w:val="002229BE"/>
    <w:rsid w:val="00223187"/>
    <w:rsid w:val="002234CF"/>
    <w:rsid w:val="00223C5A"/>
    <w:rsid w:val="002259B1"/>
    <w:rsid w:val="002268E4"/>
    <w:rsid w:val="00227C2A"/>
    <w:rsid w:val="00227FE1"/>
    <w:rsid w:val="00233C8F"/>
    <w:rsid w:val="00234FC4"/>
    <w:rsid w:val="002372C8"/>
    <w:rsid w:val="00237554"/>
    <w:rsid w:val="002377FF"/>
    <w:rsid w:val="002404DD"/>
    <w:rsid w:val="002405F7"/>
    <w:rsid w:val="00240C2C"/>
    <w:rsid w:val="00241736"/>
    <w:rsid w:val="00242580"/>
    <w:rsid w:val="00242885"/>
    <w:rsid w:val="00244B20"/>
    <w:rsid w:val="00244E23"/>
    <w:rsid w:val="00245BAB"/>
    <w:rsid w:val="00246A04"/>
    <w:rsid w:val="00246F41"/>
    <w:rsid w:val="00250737"/>
    <w:rsid w:val="002509CB"/>
    <w:rsid w:val="00250FEE"/>
    <w:rsid w:val="00252075"/>
    <w:rsid w:val="00252727"/>
    <w:rsid w:val="0025385C"/>
    <w:rsid w:val="0025416E"/>
    <w:rsid w:val="00254F2B"/>
    <w:rsid w:val="00255EB6"/>
    <w:rsid w:val="00257A32"/>
    <w:rsid w:val="00260887"/>
    <w:rsid w:val="00261763"/>
    <w:rsid w:val="0026183B"/>
    <w:rsid w:val="0026357D"/>
    <w:rsid w:val="002637F4"/>
    <w:rsid w:val="00266515"/>
    <w:rsid w:val="00266C37"/>
    <w:rsid w:val="002672B7"/>
    <w:rsid w:val="0026774B"/>
    <w:rsid w:val="00270E70"/>
    <w:rsid w:val="0027107A"/>
    <w:rsid w:val="00271381"/>
    <w:rsid w:val="00272AF9"/>
    <w:rsid w:val="00272C06"/>
    <w:rsid w:val="00272D05"/>
    <w:rsid w:val="00273420"/>
    <w:rsid w:val="00273A76"/>
    <w:rsid w:val="0028120C"/>
    <w:rsid w:val="00281716"/>
    <w:rsid w:val="002823C9"/>
    <w:rsid w:val="002843B2"/>
    <w:rsid w:val="00286F86"/>
    <w:rsid w:val="00287F22"/>
    <w:rsid w:val="00290346"/>
    <w:rsid w:val="00290B24"/>
    <w:rsid w:val="00292BC5"/>
    <w:rsid w:val="00292D15"/>
    <w:rsid w:val="00293093"/>
    <w:rsid w:val="00294C4E"/>
    <w:rsid w:val="00294F1B"/>
    <w:rsid w:val="00295FA2"/>
    <w:rsid w:val="00296DB6"/>
    <w:rsid w:val="00296F04"/>
    <w:rsid w:val="00297134"/>
    <w:rsid w:val="002979B7"/>
    <w:rsid w:val="002A06AF"/>
    <w:rsid w:val="002A0B5C"/>
    <w:rsid w:val="002A2420"/>
    <w:rsid w:val="002A28BB"/>
    <w:rsid w:val="002A5830"/>
    <w:rsid w:val="002A59D6"/>
    <w:rsid w:val="002A5CCF"/>
    <w:rsid w:val="002A5E6F"/>
    <w:rsid w:val="002A5F41"/>
    <w:rsid w:val="002A6DD1"/>
    <w:rsid w:val="002A6F86"/>
    <w:rsid w:val="002A6FC4"/>
    <w:rsid w:val="002A74B4"/>
    <w:rsid w:val="002A77D3"/>
    <w:rsid w:val="002A7833"/>
    <w:rsid w:val="002B15F3"/>
    <w:rsid w:val="002B3F0D"/>
    <w:rsid w:val="002B4A1B"/>
    <w:rsid w:val="002B793E"/>
    <w:rsid w:val="002C16E3"/>
    <w:rsid w:val="002C2652"/>
    <w:rsid w:val="002C4C2B"/>
    <w:rsid w:val="002C60A2"/>
    <w:rsid w:val="002D0117"/>
    <w:rsid w:val="002D06EF"/>
    <w:rsid w:val="002D0D58"/>
    <w:rsid w:val="002D0D68"/>
    <w:rsid w:val="002D36C7"/>
    <w:rsid w:val="002D3CDC"/>
    <w:rsid w:val="002D3DD7"/>
    <w:rsid w:val="002D4687"/>
    <w:rsid w:val="002D5224"/>
    <w:rsid w:val="002D5E84"/>
    <w:rsid w:val="002D6A38"/>
    <w:rsid w:val="002E3049"/>
    <w:rsid w:val="002E3530"/>
    <w:rsid w:val="002E3A5B"/>
    <w:rsid w:val="002E4492"/>
    <w:rsid w:val="002E6F9D"/>
    <w:rsid w:val="002E76AC"/>
    <w:rsid w:val="002F1569"/>
    <w:rsid w:val="002F4A3B"/>
    <w:rsid w:val="002F5B49"/>
    <w:rsid w:val="002F664A"/>
    <w:rsid w:val="00300537"/>
    <w:rsid w:val="0030113D"/>
    <w:rsid w:val="003021B6"/>
    <w:rsid w:val="003041E9"/>
    <w:rsid w:val="00304FC9"/>
    <w:rsid w:val="00310336"/>
    <w:rsid w:val="003108C0"/>
    <w:rsid w:val="00311B16"/>
    <w:rsid w:val="00312322"/>
    <w:rsid w:val="00313788"/>
    <w:rsid w:val="00314416"/>
    <w:rsid w:val="00315E2E"/>
    <w:rsid w:val="00316D84"/>
    <w:rsid w:val="00320169"/>
    <w:rsid w:val="00320923"/>
    <w:rsid w:val="00321600"/>
    <w:rsid w:val="00321A21"/>
    <w:rsid w:val="00322526"/>
    <w:rsid w:val="003248FF"/>
    <w:rsid w:val="00326E80"/>
    <w:rsid w:val="00327D78"/>
    <w:rsid w:val="003308DB"/>
    <w:rsid w:val="00331EB1"/>
    <w:rsid w:val="00331F46"/>
    <w:rsid w:val="00332071"/>
    <w:rsid w:val="00332381"/>
    <w:rsid w:val="00334110"/>
    <w:rsid w:val="00335A42"/>
    <w:rsid w:val="00340681"/>
    <w:rsid w:val="003409B0"/>
    <w:rsid w:val="00341039"/>
    <w:rsid w:val="00342EA3"/>
    <w:rsid w:val="003445CA"/>
    <w:rsid w:val="0034620E"/>
    <w:rsid w:val="00347893"/>
    <w:rsid w:val="0035071A"/>
    <w:rsid w:val="0035207D"/>
    <w:rsid w:val="003549DB"/>
    <w:rsid w:val="0035626F"/>
    <w:rsid w:val="003562DA"/>
    <w:rsid w:val="00360F5C"/>
    <w:rsid w:val="00360F9E"/>
    <w:rsid w:val="00364937"/>
    <w:rsid w:val="00366C15"/>
    <w:rsid w:val="00370AD5"/>
    <w:rsid w:val="00371BD2"/>
    <w:rsid w:val="00372DAF"/>
    <w:rsid w:val="00372FAB"/>
    <w:rsid w:val="0037449C"/>
    <w:rsid w:val="003747C2"/>
    <w:rsid w:val="003748D9"/>
    <w:rsid w:val="00374F42"/>
    <w:rsid w:val="00375E23"/>
    <w:rsid w:val="00376953"/>
    <w:rsid w:val="00377FB0"/>
    <w:rsid w:val="00382BB5"/>
    <w:rsid w:val="00383C16"/>
    <w:rsid w:val="00383DF7"/>
    <w:rsid w:val="00384373"/>
    <w:rsid w:val="00385565"/>
    <w:rsid w:val="0038620D"/>
    <w:rsid w:val="0038775A"/>
    <w:rsid w:val="00387F63"/>
    <w:rsid w:val="00391060"/>
    <w:rsid w:val="00392809"/>
    <w:rsid w:val="00395460"/>
    <w:rsid w:val="003A0730"/>
    <w:rsid w:val="003A0961"/>
    <w:rsid w:val="003A2F0C"/>
    <w:rsid w:val="003A5E40"/>
    <w:rsid w:val="003A6387"/>
    <w:rsid w:val="003A6CBC"/>
    <w:rsid w:val="003B212F"/>
    <w:rsid w:val="003B2692"/>
    <w:rsid w:val="003B52FB"/>
    <w:rsid w:val="003B5A15"/>
    <w:rsid w:val="003B7FC2"/>
    <w:rsid w:val="003C063D"/>
    <w:rsid w:val="003C3AC1"/>
    <w:rsid w:val="003C4B76"/>
    <w:rsid w:val="003C645E"/>
    <w:rsid w:val="003D0C71"/>
    <w:rsid w:val="003D2BCF"/>
    <w:rsid w:val="003D47A5"/>
    <w:rsid w:val="003D69CE"/>
    <w:rsid w:val="003E087B"/>
    <w:rsid w:val="003E2C8E"/>
    <w:rsid w:val="003E37E0"/>
    <w:rsid w:val="003E38EC"/>
    <w:rsid w:val="003E39BC"/>
    <w:rsid w:val="003E4915"/>
    <w:rsid w:val="003E743D"/>
    <w:rsid w:val="003F1712"/>
    <w:rsid w:val="003F19B1"/>
    <w:rsid w:val="003F1BF7"/>
    <w:rsid w:val="003F1E9F"/>
    <w:rsid w:val="003F26BE"/>
    <w:rsid w:val="003F41DE"/>
    <w:rsid w:val="003F48CC"/>
    <w:rsid w:val="003F5C97"/>
    <w:rsid w:val="003F6205"/>
    <w:rsid w:val="00401929"/>
    <w:rsid w:val="00401942"/>
    <w:rsid w:val="00403B91"/>
    <w:rsid w:val="00405C72"/>
    <w:rsid w:val="004109E2"/>
    <w:rsid w:val="0041154F"/>
    <w:rsid w:val="00411884"/>
    <w:rsid w:val="00414104"/>
    <w:rsid w:val="00414AF7"/>
    <w:rsid w:val="00415033"/>
    <w:rsid w:val="00424CFC"/>
    <w:rsid w:val="004255B1"/>
    <w:rsid w:val="004262F1"/>
    <w:rsid w:val="00431402"/>
    <w:rsid w:val="00431C7F"/>
    <w:rsid w:val="004332AB"/>
    <w:rsid w:val="0043604A"/>
    <w:rsid w:val="00440FF6"/>
    <w:rsid w:val="00441860"/>
    <w:rsid w:val="0044326C"/>
    <w:rsid w:val="004434E5"/>
    <w:rsid w:val="00444454"/>
    <w:rsid w:val="00444F4C"/>
    <w:rsid w:val="0044537C"/>
    <w:rsid w:val="00445470"/>
    <w:rsid w:val="00446226"/>
    <w:rsid w:val="0044643A"/>
    <w:rsid w:val="00446DD4"/>
    <w:rsid w:val="00446E15"/>
    <w:rsid w:val="004476A2"/>
    <w:rsid w:val="00451BF3"/>
    <w:rsid w:val="0045315C"/>
    <w:rsid w:val="004544CA"/>
    <w:rsid w:val="00455EFC"/>
    <w:rsid w:val="0045654F"/>
    <w:rsid w:val="004569E5"/>
    <w:rsid w:val="00461D36"/>
    <w:rsid w:val="00464CFA"/>
    <w:rsid w:val="004669AA"/>
    <w:rsid w:val="004700C3"/>
    <w:rsid w:val="0047190C"/>
    <w:rsid w:val="00473243"/>
    <w:rsid w:val="00475956"/>
    <w:rsid w:val="00476617"/>
    <w:rsid w:val="004804F5"/>
    <w:rsid w:val="00480EDB"/>
    <w:rsid w:val="00485712"/>
    <w:rsid w:val="004861A1"/>
    <w:rsid w:val="00486D46"/>
    <w:rsid w:val="004870A0"/>
    <w:rsid w:val="00487143"/>
    <w:rsid w:val="00487CFF"/>
    <w:rsid w:val="00490C4C"/>
    <w:rsid w:val="0049105C"/>
    <w:rsid w:val="00491367"/>
    <w:rsid w:val="004922C3"/>
    <w:rsid w:val="00493277"/>
    <w:rsid w:val="00494632"/>
    <w:rsid w:val="00494690"/>
    <w:rsid w:val="00494C1C"/>
    <w:rsid w:val="00495700"/>
    <w:rsid w:val="00495D32"/>
    <w:rsid w:val="004968B8"/>
    <w:rsid w:val="004A3C63"/>
    <w:rsid w:val="004A4825"/>
    <w:rsid w:val="004A4ADF"/>
    <w:rsid w:val="004A587A"/>
    <w:rsid w:val="004A656F"/>
    <w:rsid w:val="004A6E91"/>
    <w:rsid w:val="004A7CE1"/>
    <w:rsid w:val="004B0FBF"/>
    <w:rsid w:val="004B1FF1"/>
    <w:rsid w:val="004B3DE8"/>
    <w:rsid w:val="004B3E92"/>
    <w:rsid w:val="004B4521"/>
    <w:rsid w:val="004B4CCF"/>
    <w:rsid w:val="004B5D01"/>
    <w:rsid w:val="004B6CFD"/>
    <w:rsid w:val="004B7254"/>
    <w:rsid w:val="004C1562"/>
    <w:rsid w:val="004C2522"/>
    <w:rsid w:val="004C2E61"/>
    <w:rsid w:val="004C4A3F"/>
    <w:rsid w:val="004C5151"/>
    <w:rsid w:val="004C7AA2"/>
    <w:rsid w:val="004D0779"/>
    <w:rsid w:val="004D265D"/>
    <w:rsid w:val="004D2CA8"/>
    <w:rsid w:val="004D4119"/>
    <w:rsid w:val="004E114E"/>
    <w:rsid w:val="004E12B0"/>
    <w:rsid w:val="004E20EB"/>
    <w:rsid w:val="004E292D"/>
    <w:rsid w:val="004E3AA2"/>
    <w:rsid w:val="004E3E0F"/>
    <w:rsid w:val="004E423F"/>
    <w:rsid w:val="004E52CD"/>
    <w:rsid w:val="004E55FF"/>
    <w:rsid w:val="004E6467"/>
    <w:rsid w:val="004E6AB5"/>
    <w:rsid w:val="004E6F3D"/>
    <w:rsid w:val="004F02B9"/>
    <w:rsid w:val="004F0B14"/>
    <w:rsid w:val="004F0E83"/>
    <w:rsid w:val="004F1D62"/>
    <w:rsid w:val="004F25AB"/>
    <w:rsid w:val="004F25CC"/>
    <w:rsid w:val="004F3727"/>
    <w:rsid w:val="004F7396"/>
    <w:rsid w:val="004F746A"/>
    <w:rsid w:val="004F79C0"/>
    <w:rsid w:val="00500722"/>
    <w:rsid w:val="00500D8C"/>
    <w:rsid w:val="005026DC"/>
    <w:rsid w:val="00503AC4"/>
    <w:rsid w:val="005104ED"/>
    <w:rsid w:val="005123F1"/>
    <w:rsid w:val="00512AA8"/>
    <w:rsid w:val="00514AC1"/>
    <w:rsid w:val="005150CF"/>
    <w:rsid w:val="005163B2"/>
    <w:rsid w:val="00516AF0"/>
    <w:rsid w:val="0051766A"/>
    <w:rsid w:val="00517905"/>
    <w:rsid w:val="00517CB0"/>
    <w:rsid w:val="00517E1F"/>
    <w:rsid w:val="0052010C"/>
    <w:rsid w:val="00523BA7"/>
    <w:rsid w:val="00525E65"/>
    <w:rsid w:val="0052639F"/>
    <w:rsid w:val="00526595"/>
    <w:rsid w:val="005326EE"/>
    <w:rsid w:val="00532D60"/>
    <w:rsid w:val="00533897"/>
    <w:rsid w:val="0053457E"/>
    <w:rsid w:val="005349F4"/>
    <w:rsid w:val="005360A2"/>
    <w:rsid w:val="0053617F"/>
    <w:rsid w:val="005369C9"/>
    <w:rsid w:val="00537281"/>
    <w:rsid w:val="00537392"/>
    <w:rsid w:val="00537B4A"/>
    <w:rsid w:val="005407B5"/>
    <w:rsid w:val="00540E3F"/>
    <w:rsid w:val="00541CD2"/>
    <w:rsid w:val="00542B53"/>
    <w:rsid w:val="0054336C"/>
    <w:rsid w:val="00543C1A"/>
    <w:rsid w:val="00543C79"/>
    <w:rsid w:val="00544652"/>
    <w:rsid w:val="005475F1"/>
    <w:rsid w:val="005478AB"/>
    <w:rsid w:val="0055103D"/>
    <w:rsid w:val="00552683"/>
    <w:rsid w:val="005540F6"/>
    <w:rsid w:val="005547D3"/>
    <w:rsid w:val="00556814"/>
    <w:rsid w:val="005576A2"/>
    <w:rsid w:val="005605BC"/>
    <w:rsid w:val="005613A3"/>
    <w:rsid w:val="00561F90"/>
    <w:rsid w:val="0056352D"/>
    <w:rsid w:val="00564750"/>
    <w:rsid w:val="005648A3"/>
    <w:rsid w:val="00564B6C"/>
    <w:rsid w:val="00565B79"/>
    <w:rsid w:val="00566361"/>
    <w:rsid w:val="00567D44"/>
    <w:rsid w:val="005700FB"/>
    <w:rsid w:val="00570352"/>
    <w:rsid w:val="005710E0"/>
    <w:rsid w:val="00574BAD"/>
    <w:rsid w:val="0057669E"/>
    <w:rsid w:val="00576A9D"/>
    <w:rsid w:val="0058052B"/>
    <w:rsid w:val="0058054A"/>
    <w:rsid w:val="005806A1"/>
    <w:rsid w:val="00580742"/>
    <w:rsid w:val="0058182D"/>
    <w:rsid w:val="00581FDB"/>
    <w:rsid w:val="00582B9A"/>
    <w:rsid w:val="0058304B"/>
    <w:rsid w:val="00583DE1"/>
    <w:rsid w:val="005857D9"/>
    <w:rsid w:val="0058615A"/>
    <w:rsid w:val="005861C9"/>
    <w:rsid w:val="005868DB"/>
    <w:rsid w:val="00587631"/>
    <w:rsid w:val="0059213D"/>
    <w:rsid w:val="00593804"/>
    <w:rsid w:val="005975F2"/>
    <w:rsid w:val="005979AB"/>
    <w:rsid w:val="005A1F80"/>
    <w:rsid w:val="005A2576"/>
    <w:rsid w:val="005A5C32"/>
    <w:rsid w:val="005A72B8"/>
    <w:rsid w:val="005A76A6"/>
    <w:rsid w:val="005B0AF2"/>
    <w:rsid w:val="005B44E4"/>
    <w:rsid w:val="005B4648"/>
    <w:rsid w:val="005B5ACC"/>
    <w:rsid w:val="005B5E6E"/>
    <w:rsid w:val="005B7158"/>
    <w:rsid w:val="005C2434"/>
    <w:rsid w:val="005C4815"/>
    <w:rsid w:val="005D35AB"/>
    <w:rsid w:val="005D4F16"/>
    <w:rsid w:val="005D5BB5"/>
    <w:rsid w:val="005D5E20"/>
    <w:rsid w:val="005D5FE3"/>
    <w:rsid w:val="005D7243"/>
    <w:rsid w:val="005E04AF"/>
    <w:rsid w:val="005E09F7"/>
    <w:rsid w:val="005E10DE"/>
    <w:rsid w:val="005E1608"/>
    <w:rsid w:val="005E1801"/>
    <w:rsid w:val="005E1851"/>
    <w:rsid w:val="005E3265"/>
    <w:rsid w:val="005E754F"/>
    <w:rsid w:val="005E7E8F"/>
    <w:rsid w:val="005F033D"/>
    <w:rsid w:val="005F28AB"/>
    <w:rsid w:val="005F7B61"/>
    <w:rsid w:val="00601C8D"/>
    <w:rsid w:val="0060472F"/>
    <w:rsid w:val="006069E4"/>
    <w:rsid w:val="006115D4"/>
    <w:rsid w:val="00612A67"/>
    <w:rsid w:val="00612F72"/>
    <w:rsid w:val="0061307D"/>
    <w:rsid w:val="00613DD2"/>
    <w:rsid w:val="0061516F"/>
    <w:rsid w:val="00615721"/>
    <w:rsid w:val="00616067"/>
    <w:rsid w:val="0061796E"/>
    <w:rsid w:val="006240DA"/>
    <w:rsid w:val="006251EB"/>
    <w:rsid w:val="00625E54"/>
    <w:rsid w:val="006267E7"/>
    <w:rsid w:val="00627879"/>
    <w:rsid w:val="00630F61"/>
    <w:rsid w:val="00635407"/>
    <w:rsid w:val="0063648F"/>
    <w:rsid w:val="00637C74"/>
    <w:rsid w:val="00640A4A"/>
    <w:rsid w:val="0064665D"/>
    <w:rsid w:val="006467F3"/>
    <w:rsid w:val="00647B94"/>
    <w:rsid w:val="00647CB0"/>
    <w:rsid w:val="0065094B"/>
    <w:rsid w:val="00650ADD"/>
    <w:rsid w:val="00650AEE"/>
    <w:rsid w:val="00650D31"/>
    <w:rsid w:val="00651583"/>
    <w:rsid w:val="00653CBE"/>
    <w:rsid w:val="00654924"/>
    <w:rsid w:val="006556D2"/>
    <w:rsid w:val="00655A61"/>
    <w:rsid w:val="006568E5"/>
    <w:rsid w:val="0066116E"/>
    <w:rsid w:val="006623DA"/>
    <w:rsid w:val="00662BA1"/>
    <w:rsid w:val="006630E7"/>
    <w:rsid w:val="0066311D"/>
    <w:rsid w:val="00666ED4"/>
    <w:rsid w:val="00666F51"/>
    <w:rsid w:val="00670B38"/>
    <w:rsid w:val="00671669"/>
    <w:rsid w:val="00672D30"/>
    <w:rsid w:val="006737C1"/>
    <w:rsid w:val="0067382A"/>
    <w:rsid w:val="0068113F"/>
    <w:rsid w:val="00681B11"/>
    <w:rsid w:val="006822EB"/>
    <w:rsid w:val="00687626"/>
    <w:rsid w:val="00687A63"/>
    <w:rsid w:val="00687D18"/>
    <w:rsid w:val="006905ED"/>
    <w:rsid w:val="00690F9F"/>
    <w:rsid w:val="00692BCE"/>
    <w:rsid w:val="00693244"/>
    <w:rsid w:val="0069644D"/>
    <w:rsid w:val="0069692B"/>
    <w:rsid w:val="00697895"/>
    <w:rsid w:val="006A028F"/>
    <w:rsid w:val="006A0C9C"/>
    <w:rsid w:val="006A1D4A"/>
    <w:rsid w:val="006A27A9"/>
    <w:rsid w:val="006A37E8"/>
    <w:rsid w:val="006A45A9"/>
    <w:rsid w:val="006A5598"/>
    <w:rsid w:val="006A7534"/>
    <w:rsid w:val="006B09B6"/>
    <w:rsid w:val="006B0E86"/>
    <w:rsid w:val="006B1420"/>
    <w:rsid w:val="006B17D1"/>
    <w:rsid w:val="006B2399"/>
    <w:rsid w:val="006B5752"/>
    <w:rsid w:val="006B6261"/>
    <w:rsid w:val="006B64FE"/>
    <w:rsid w:val="006B68FF"/>
    <w:rsid w:val="006B759B"/>
    <w:rsid w:val="006C1E91"/>
    <w:rsid w:val="006C2714"/>
    <w:rsid w:val="006D0BB0"/>
    <w:rsid w:val="006D0D31"/>
    <w:rsid w:val="006D346C"/>
    <w:rsid w:val="006D4F64"/>
    <w:rsid w:val="006E001F"/>
    <w:rsid w:val="006E25AC"/>
    <w:rsid w:val="006E4831"/>
    <w:rsid w:val="006E4D71"/>
    <w:rsid w:val="006E536A"/>
    <w:rsid w:val="006E5904"/>
    <w:rsid w:val="006E5A30"/>
    <w:rsid w:val="006E6C4C"/>
    <w:rsid w:val="006E7346"/>
    <w:rsid w:val="006E755A"/>
    <w:rsid w:val="006E7DDC"/>
    <w:rsid w:val="006F1BA4"/>
    <w:rsid w:val="006F222C"/>
    <w:rsid w:val="006F2A38"/>
    <w:rsid w:val="006F4BA0"/>
    <w:rsid w:val="006F6AB4"/>
    <w:rsid w:val="006F6FAB"/>
    <w:rsid w:val="00700171"/>
    <w:rsid w:val="00700E74"/>
    <w:rsid w:val="00701750"/>
    <w:rsid w:val="00702621"/>
    <w:rsid w:val="00704390"/>
    <w:rsid w:val="00706D90"/>
    <w:rsid w:val="00710931"/>
    <w:rsid w:val="00710FA4"/>
    <w:rsid w:val="0071227A"/>
    <w:rsid w:val="007128B0"/>
    <w:rsid w:val="00716C78"/>
    <w:rsid w:val="00720552"/>
    <w:rsid w:val="00720879"/>
    <w:rsid w:val="00723C28"/>
    <w:rsid w:val="00724165"/>
    <w:rsid w:val="007248F6"/>
    <w:rsid w:val="00726160"/>
    <w:rsid w:val="00726193"/>
    <w:rsid w:val="00726919"/>
    <w:rsid w:val="0072763E"/>
    <w:rsid w:val="00730120"/>
    <w:rsid w:val="00731CBA"/>
    <w:rsid w:val="00734712"/>
    <w:rsid w:val="007347B6"/>
    <w:rsid w:val="00736A25"/>
    <w:rsid w:val="00736CB7"/>
    <w:rsid w:val="007379A0"/>
    <w:rsid w:val="00740797"/>
    <w:rsid w:val="007407E3"/>
    <w:rsid w:val="007409FF"/>
    <w:rsid w:val="007412EB"/>
    <w:rsid w:val="00742DBA"/>
    <w:rsid w:val="007503C6"/>
    <w:rsid w:val="007508EE"/>
    <w:rsid w:val="00752A9C"/>
    <w:rsid w:val="007537DD"/>
    <w:rsid w:val="00753C66"/>
    <w:rsid w:val="00760329"/>
    <w:rsid w:val="0076033F"/>
    <w:rsid w:val="00760534"/>
    <w:rsid w:val="007605ED"/>
    <w:rsid w:val="00760FA1"/>
    <w:rsid w:val="00761208"/>
    <w:rsid w:val="00762AF7"/>
    <w:rsid w:val="00764E15"/>
    <w:rsid w:val="00770860"/>
    <w:rsid w:val="0077378F"/>
    <w:rsid w:val="0077428B"/>
    <w:rsid w:val="007746F1"/>
    <w:rsid w:val="00776302"/>
    <w:rsid w:val="00776ED4"/>
    <w:rsid w:val="0077710E"/>
    <w:rsid w:val="00777664"/>
    <w:rsid w:val="00777875"/>
    <w:rsid w:val="00780AAF"/>
    <w:rsid w:val="0078131B"/>
    <w:rsid w:val="00781506"/>
    <w:rsid w:val="007903EC"/>
    <w:rsid w:val="007906F6"/>
    <w:rsid w:val="007921A7"/>
    <w:rsid w:val="00792F5C"/>
    <w:rsid w:val="00793402"/>
    <w:rsid w:val="00793C8F"/>
    <w:rsid w:val="007A24A7"/>
    <w:rsid w:val="007A2B86"/>
    <w:rsid w:val="007A38A7"/>
    <w:rsid w:val="007A69F4"/>
    <w:rsid w:val="007A6B2D"/>
    <w:rsid w:val="007A6CFF"/>
    <w:rsid w:val="007B18BC"/>
    <w:rsid w:val="007B2632"/>
    <w:rsid w:val="007B3762"/>
    <w:rsid w:val="007B45BA"/>
    <w:rsid w:val="007B5494"/>
    <w:rsid w:val="007B7AC2"/>
    <w:rsid w:val="007C158E"/>
    <w:rsid w:val="007C1F94"/>
    <w:rsid w:val="007C2155"/>
    <w:rsid w:val="007C241D"/>
    <w:rsid w:val="007C4B2C"/>
    <w:rsid w:val="007C4BF4"/>
    <w:rsid w:val="007C4C83"/>
    <w:rsid w:val="007C5BFD"/>
    <w:rsid w:val="007D06C6"/>
    <w:rsid w:val="007D0739"/>
    <w:rsid w:val="007D090B"/>
    <w:rsid w:val="007D25D8"/>
    <w:rsid w:val="007D3835"/>
    <w:rsid w:val="007D551D"/>
    <w:rsid w:val="007D671D"/>
    <w:rsid w:val="007D6B13"/>
    <w:rsid w:val="007E0467"/>
    <w:rsid w:val="007E0F1A"/>
    <w:rsid w:val="007E19E5"/>
    <w:rsid w:val="007E1EB1"/>
    <w:rsid w:val="007E2A69"/>
    <w:rsid w:val="007E2B8A"/>
    <w:rsid w:val="007E2ED8"/>
    <w:rsid w:val="007E7D39"/>
    <w:rsid w:val="007F0A23"/>
    <w:rsid w:val="007F2449"/>
    <w:rsid w:val="007F3129"/>
    <w:rsid w:val="007F33A1"/>
    <w:rsid w:val="007F57CD"/>
    <w:rsid w:val="007F60CD"/>
    <w:rsid w:val="007F66DD"/>
    <w:rsid w:val="00804FF4"/>
    <w:rsid w:val="0081071A"/>
    <w:rsid w:val="00814C3D"/>
    <w:rsid w:val="0082186F"/>
    <w:rsid w:val="00823478"/>
    <w:rsid w:val="00823BE7"/>
    <w:rsid w:val="0082449A"/>
    <w:rsid w:val="00824B80"/>
    <w:rsid w:val="00825D04"/>
    <w:rsid w:val="00830F89"/>
    <w:rsid w:val="008316F7"/>
    <w:rsid w:val="00831E1A"/>
    <w:rsid w:val="008329A8"/>
    <w:rsid w:val="00835430"/>
    <w:rsid w:val="008369A3"/>
    <w:rsid w:val="00840760"/>
    <w:rsid w:val="00842A19"/>
    <w:rsid w:val="00845A87"/>
    <w:rsid w:val="00847BCB"/>
    <w:rsid w:val="00851E0F"/>
    <w:rsid w:val="008548D5"/>
    <w:rsid w:val="00856C62"/>
    <w:rsid w:val="0085721D"/>
    <w:rsid w:val="00864326"/>
    <w:rsid w:val="00864718"/>
    <w:rsid w:val="0087090E"/>
    <w:rsid w:val="0087156D"/>
    <w:rsid w:val="008715A7"/>
    <w:rsid w:val="00871BEE"/>
    <w:rsid w:val="008723BD"/>
    <w:rsid w:val="00880583"/>
    <w:rsid w:val="00880B63"/>
    <w:rsid w:val="00884714"/>
    <w:rsid w:val="00890D30"/>
    <w:rsid w:val="00890DCF"/>
    <w:rsid w:val="00893F12"/>
    <w:rsid w:val="008947F4"/>
    <w:rsid w:val="00896E83"/>
    <w:rsid w:val="00896ECF"/>
    <w:rsid w:val="008A15DD"/>
    <w:rsid w:val="008A3602"/>
    <w:rsid w:val="008A3E82"/>
    <w:rsid w:val="008A4F79"/>
    <w:rsid w:val="008A5DC6"/>
    <w:rsid w:val="008A78B7"/>
    <w:rsid w:val="008A7CE3"/>
    <w:rsid w:val="008B3C5E"/>
    <w:rsid w:val="008B503D"/>
    <w:rsid w:val="008B6344"/>
    <w:rsid w:val="008C1EA4"/>
    <w:rsid w:val="008C2011"/>
    <w:rsid w:val="008C38CC"/>
    <w:rsid w:val="008C3A3D"/>
    <w:rsid w:val="008C3FBD"/>
    <w:rsid w:val="008C6328"/>
    <w:rsid w:val="008C689A"/>
    <w:rsid w:val="008D0168"/>
    <w:rsid w:val="008D104D"/>
    <w:rsid w:val="008D2245"/>
    <w:rsid w:val="008D2737"/>
    <w:rsid w:val="008D69EF"/>
    <w:rsid w:val="008E06F0"/>
    <w:rsid w:val="008E1539"/>
    <w:rsid w:val="008E1F15"/>
    <w:rsid w:val="008E215B"/>
    <w:rsid w:val="008E2194"/>
    <w:rsid w:val="008E268A"/>
    <w:rsid w:val="008E380D"/>
    <w:rsid w:val="008F0023"/>
    <w:rsid w:val="008F2C43"/>
    <w:rsid w:val="008F3108"/>
    <w:rsid w:val="008F49EA"/>
    <w:rsid w:val="008F5FD2"/>
    <w:rsid w:val="008F6773"/>
    <w:rsid w:val="008F6E54"/>
    <w:rsid w:val="00900F98"/>
    <w:rsid w:val="00902663"/>
    <w:rsid w:val="0090356C"/>
    <w:rsid w:val="00904300"/>
    <w:rsid w:val="00904CDE"/>
    <w:rsid w:val="00905967"/>
    <w:rsid w:val="009065BC"/>
    <w:rsid w:val="009071C6"/>
    <w:rsid w:val="0090731A"/>
    <w:rsid w:val="00910BF3"/>
    <w:rsid w:val="00913EFE"/>
    <w:rsid w:val="00914DA1"/>
    <w:rsid w:val="00917AD9"/>
    <w:rsid w:val="0092293D"/>
    <w:rsid w:val="009254EA"/>
    <w:rsid w:val="00926217"/>
    <w:rsid w:val="0092715A"/>
    <w:rsid w:val="00931DC4"/>
    <w:rsid w:val="00933AF5"/>
    <w:rsid w:val="00936AE8"/>
    <w:rsid w:val="00937C81"/>
    <w:rsid w:val="009437C1"/>
    <w:rsid w:val="00943995"/>
    <w:rsid w:val="00943C76"/>
    <w:rsid w:val="00943EDC"/>
    <w:rsid w:val="00945133"/>
    <w:rsid w:val="00945F92"/>
    <w:rsid w:val="00952482"/>
    <w:rsid w:val="00952B1D"/>
    <w:rsid w:val="00953033"/>
    <w:rsid w:val="0095421F"/>
    <w:rsid w:val="00954F2D"/>
    <w:rsid w:val="009577FE"/>
    <w:rsid w:val="00965F01"/>
    <w:rsid w:val="009703BF"/>
    <w:rsid w:val="009715F0"/>
    <w:rsid w:val="00973EEA"/>
    <w:rsid w:val="0097440F"/>
    <w:rsid w:val="0097614C"/>
    <w:rsid w:val="009763F2"/>
    <w:rsid w:val="009764F2"/>
    <w:rsid w:val="009807CB"/>
    <w:rsid w:val="00980E63"/>
    <w:rsid w:val="009825F3"/>
    <w:rsid w:val="00983D91"/>
    <w:rsid w:val="00984320"/>
    <w:rsid w:val="00984796"/>
    <w:rsid w:val="00984DA1"/>
    <w:rsid w:val="00986CD3"/>
    <w:rsid w:val="0099209C"/>
    <w:rsid w:val="00993529"/>
    <w:rsid w:val="00994C6C"/>
    <w:rsid w:val="00995D59"/>
    <w:rsid w:val="009A0F30"/>
    <w:rsid w:val="009A105E"/>
    <w:rsid w:val="009A28F4"/>
    <w:rsid w:val="009A48B4"/>
    <w:rsid w:val="009A49FD"/>
    <w:rsid w:val="009A4AF8"/>
    <w:rsid w:val="009A4CF5"/>
    <w:rsid w:val="009A4DB3"/>
    <w:rsid w:val="009A69C2"/>
    <w:rsid w:val="009A6CA9"/>
    <w:rsid w:val="009B075E"/>
    <w:rsid w:val="009B20A4"/>
    <w:rsid w:val="009B55C6"/>
    <w:rsid w:val="009B5EC1"/>
    <w:rsid w:val="009B7330"/>
    <w:rsid w:val="009C08A8"/>
    <w:rsid w:val="009C148E"/>
    <w:rsid w:val="009C1B25"/>
    <w:rsid w:val="009C4BB2"/>
    <w:rsid w:val="009C610A"/>
    <w:rsid w:val="009D10E5"/>
    <w:rsid w:val="009D23C9"/>
    <w:rsid w:val="009D30BE"/>
    <w:rsid w:val="009D5FBC"/>
    <w:rsid w:val="009D6189"/>
    <w:rsid w:val="009D69A1"/>
    <w:rsid w:val="009D7F41"/>
    <w:rsid w:val="009E212E"/>
    <w:rsid w:val="009E32EE"/>
    <w:rsid w:val="009E452C"/>
    <w:rsid w:val="009E56C8"/>
    <w:rsid w:val="009E58B0"/>
    <w:rsid w:val="009E672D"/>
    <w:rsid w:val="009F195E"/>
    <w:rsid w:val="009F3CE9"/>
    <w:rsid w:val="009F5054"/>
    <w:rsid w:val="009F72A3"/>
    <w:rsid w:val="00A00F9D"/>
    <w:rsid w:val="00A01D3F"/>
    <w:rsid w:val="00A022E1"/>
    <w:rsid w:val="00A032B1"/>
    <w:rsid w:val="00A04106"/>
    <w:rsid w:val="00A0771F"/>
    <w:rsid w:val="00A10ACF"/>
    <w:rsid w:val="00A12219"/>
    <w:rsid w:val="00A12364"/>
    <w:rsid w:val="00A125A8"/>
    <w:rsid w:val="00A12B93"/>
    <w:rsid w:val="00A12D58"/>
    <w:rsid w:val="00A13FD2"/>
    <w:rsid w:val="00A15097"/>
    <w:rsid w:val="00A16560"/>
    <w:rsid w:val="00A202B1"/>
    <w:rsid w:val="00A2282E"/>
    <w:rsid w:val="00A228AE"/>
    <w:rsid w:val="00A24F14"/>
    <w:rsid w:val="00A255A1"/>
    <w:rsid w:val="00A26CC2"/>
    <w:rsid w:val="00A33254"/>
    <w:rsid w:val="00A33687"/>
    <w:rsid w:val="00A36122"/>
    <w:rsid w:val="00A369AB"/>
    <w:rsid w:val="00A43B24"/>
    <w:rsid w:val="00A44520"/>
    <w:rsid w:val="00A47B02"/>
    <w:rsid w:val="00A5161E"/>
    <w:rsid w:val="00A5179F"/>
    <w:rsid w:val="00A528DF"/>
    <w:rsid w:val="00A53C82"/>
    <w:rsid w:val="00A54768"/>
    <w:rsid w:val="00A547FE"/>
    <w:rsid w:val="00A573AB"/>
    <w:rsid w:val="00A57C4E"/>
    <w:rsid w:val="00A602A1"/>
    <w:rsid w:val="00A60338"/>
    <w:rsid w:val="00A60A96"/>
    <w:rsid w:val="00A61E46"/>
    <w:rsid w:val="00A62375"/>
    <w:rsid w:val="00A629D9"/>
    <w:rsid w:val="00A63EB9"/>
    <w:rsid w:val="00A64A15"/>
    <w:rsid w:val="00A654E7"/>
    <w:rsid w:val="00A671BD"/>
    <w:rsid w:val="00A706E5"/>
    <w:rsid w:val="00A71884"/>
    <w:rsid w:val="00A72598"/>
    <w:rsid w:val="00A745A4"/>
    <w:rsid w:val="00A74618"/>
    <w:rsid w:val="00A75296"/>
    <w:rsid w:val="00A76C7E"/>
    <w:rsid w:val="00A773C6"/>
    <w:rsid w:val="00A77852"/>
    <w:rsid w:val="00A80968"/>
    <w:rsid w:val="00A82E77"/>
    <w:rsid w:val="00A83392"/>
    <w:rsid w:val="00A83732"/>
    <w:rsid w:val="00A84743"/>
    <w:rsid w:val="00A848AC"/>
    <w:rsid w:val="00A870AA"/>
    <w:rsid w:val="00A90350"/>
    <w:rsid w:val="00A938A2"/>
    <w:rsid w:val="00A95A52"/>
    <w:rsid w:val="00A96069"/>
    <w:rsid w:val="00A96F60"/>
    <w:rsid w:val="00A97185"/>
    <w:rsid w:val="00AA024C"/>
    <w:rsid w:val="00AA2AB5"/>
    <w:rsid w:val="00AA2B2A"/>
    <w:rsid w:val="00AA378B"/>
    <w:rsid w:val="00AA43EF"/>
    <w:rsid w:val="00AA45D6"/>
    <w:rsid w:val="00AA5167"/>
    <w:rsid w:val="00AA6D48"/>
    <w:rsid w:val="00AB004F"/>
    <w:rsid w:val="00AB1291"/>
    <w:rsid w:val="00AB12B9"/>
    <w:rsid w:val="00AB39F5"/>
    <w:rsid w:val="00AB5D3A"/>
    <w:rsid w:val="00AB7373"/>
    <w:rsid w:val="00AC06DD"/>
    <w:rsid w:val="00AC1C55"/>
    <w:rsid w:val="00AC1D92"/>
    <w:rsid w:val="00AC2573"/>
    <w:rsid w:val="00AC3D77"/>
    <w:rsid w:val="00AC50E7"/>
    <w:rsid w:val="00AC6019"/>
    <w:rsid w:val="00AD09DB"/>
    <w:rsid w:val="00AD0A49"/>
    <w:rsid w:val="00AD2677"/>
    <w:rsid w:val="00AD2D8B"/>
    <w:rsid w:val="00AD4132"/>
    <w:rsid w:val="00AD4EBD"/>
    <w:rsid w:val="00AD658E"/>
    <w:rsid w:val="00AD6636"/>
    <w:rsid w:val="00AE02DC"/>
    <w:rsid w:val="00AE1EF3"/>
    <w:rsid w:val="00AE2885"/>
    <w:rsid w:val="00AE29A5"/>
    <w:rsid w:val="00AE4277"/>
    <w:rsid w:val="00AE5D5A"/>
    <w:rsid w:val="00AE6E78"/>
    <w:rsid w:val="00AE7BB6"/>
    <w:rsid w:val="00AF06FB"/>
    <w:rsid w:val="00AF07A4"/>
    <w:rsid w:val="00AF32EF"/>
    <w:rsid w:val="00AF358C"/>
    <w:rsid w:val="00AF36D5"/>
    <w:rsid w:val="00AF43FE"/>
    <w:rsid w:val="00AF5033"/>
    <w:rsid w:val="00AF5B6B"/>
    <w:rsid w:val="00B0180B"/>
    <w:rsid w:val="00B035B8"/>
    <w:rsid w:val="00B037F5"/>
    <w:rsid w:val="00B0393B"/>
    <w:rsid w:val="00B0501D"/>
    <w:rsid w:val="00B05707"/>
    <w:rsid w:val="00B05A95"/>
    <w:rsid w:val="00B05C7B"/>
    <w:rsid w:val="00B0687C"/>
    <w:rsid w:val="00B06B31"/>
    <w:rsid w:val="00B073FA"/>
    <w:rsid w:val="00B107E1"/>
    <w:rsid w:val="00B13040"/>
    <w:rsid w:val="00B142AD"/>
    <w:rsid w:val="00B147FB"/>
    <w:rsid w:val="00B1611D"/>
    <w:rsid w:val="00B162C8"/>
    <w:rsid w:val="00B17CC9"/>
    <w:rsid w:val="00B20C9D"/>
    <w:rsid w:val="00B22568"/>
    <w:rsid w:val="00B225BD"/>
    <w:rsid w:val="00B24241"/>
    <w:rsid w:val="00B2516F"/>
    <w:rsid w:val="00B25DDE"/>
    <w:rsid w:val="00B27F02"/>
    <w:rsid w:val="00B30558"/>
    <w:rsid w:val="00B33F9C"/>
    <w:rsid w:val="00B34FDF"/>
    <w:rsid w:val="00B3604B"/>
    <w:rsid w:val="00B4425F"/>
    <w:rsid w:val="00B45BDA"/>
    <w:rsid w:val="00B46F18"/>
    <w:rsid w:val="00B477D0"/>
    <w:rsid w:val="00B50294"/>
    <w:rsid w:val="00B51678"/>
    <w:rsid w:val="00B5199F"/>
    <w:rsid w:val="00B52CCC"/>
    <w:rsid w:val="00B52CEC"/>
    <w:rsid w:val="00B537AC"/>
    <w:rsid w:val="00B55862"/>
    <w:rsid w:val="00B566E2"/>
    <w:rsid w:val="00B57754"/>
    <w:rsid w:val="00B57926"/>
    <w:rsid w:val="00B61C54"/>
    <w:rsid w:val="00B62151"/>
    <w:rsid w:val="00B626A2"/>
    <w:rsid w:val="00B644BD"/>
    <w:rsid w:val="00B67A28"/>
    <w:rsid w:val="00B70911"/>
    <w:rsid w:val="00B70A46"/>
    <w:rsid w:val="00B70C92"/>
    <w:rsid w:val="00B728BD"/>
    <w:rsid w:val="00B74E89"/>
    <w:rsid w:val="00B75A80"/>
    <w:rsid w:val="00B75AC5"/>
    <w:rsid w:val="00B80341"/>
    <w:rsid w:val="00B808AE"/>
    <w:rsid w:val="00B827F1"/>
    <w:rsid w:val="00B82AF1"/>
    <w:rsid w:val="00B85770"/>
    <w:rsid w:val="00B85F0C"/>
    <w:rsid w:val="00B9058B"/>
    <w:rsid w:val="00BA22F5"/>
    <w:rsid w:val="00BA56E6"/>
    <w:rsid w:val="00BA5B70"/>
    <w:rsid w:val="00BB013B"/>
    <w:rsid w:val="00BB0A04"/>
    <w:rsid w:val="00BB2280"/>
    <w:rsid w:val="00BB2A8E"/>
    <w:rsid w:val="00BB2E9A"/>
    <w:rsid w:val="00BB53C5"/>
    <w:rsid w:val="00BB588B"/>
    <w:rsid w:val="00BB5BE6"/>
    <w:rsid w:val="00BB5D49"/>
    <w:rsid w:val="00BB5ED5"/>
    <w:rsid w:val="00BB65CF"/>
    <w:rsid w:val="00BB6636"/>
    <w:rsid w:val="00BB6A2C"/>
    <w:rsid w:val="00BB75E8"/>
    <w:rsid w:val="00BC0788"/>
    <w:rsid w:val="00BC30F4"/>
    <w:rsid w:val="00BC5F78"/>
    <w:rsid w:val="00BD09C5"/>
    <w:rsid w:val="00BD2091"/>
    <w:rsid w:val="00BD2575"/>
    <w:rsid w:val="00BD3B15"/>
    <w:rsid w:val="00BD6648"/>
    <w:rsid w:val="00BD6EA8"/>
    <w:rsid w:val="00BE03F9"/>
    <w:rsid w:val="00BE1624"/>
    <w:rsid w:val="00BE1A38"/>
    <w:rsid w:val="00BE6C60"/>
    <w:rsid w:val="00BE7232"/>
    <w:rsid w:val="00BE728D"/>
    <w:rsid w:val="00BE77C1"/>
    <w:rsid w:val="00BF060F"/>
    <w:rsid w:val="00BF0617"/>
    <w:rsid w:val="00BF1A87"/>
    <w:rsid w:val="00BF204A"/>
    <w:rsid w:val="00BF5122"/>
    <w:rsid w:val="00BF5BFF"/>
    <w:rsid w:val="00BF759A"/>
    <w:rsid w:val="00C015BC"/>
    <w:rsid w:val="00C04744"/>
    <w:rsid w:val="00C1023E"/>
    <w:rsid w:val="00C13437"/>
    <w:rsid w:val="00C17A47"/>
    <w:rsid w:val="00C22937"/>
    <w:rsid w:val="00C26410"/>
    <w:rsid w:val="00C27538"/>
    <w:rsid w:val="00C3038B"/>
    <w:rsid w:val="00C400A9"/>
    <w:rsid w:val="00C43298"/>
    <w:rsid w:val="00C51651"/>
    <w:rsid w:val="00C564F3"/>
    <w:rsid w:val="00C579B0"/>
    <w:rsid w:val="00C61232"/>
    <w:rsid w:val="00C62E5E"/>
    <w:rsid w:val="00C63CA5"/>
    <w:rsid w:val="00C63D63"/>
    <w:rsid w:val="00C64424"/>
    <w:rsid w:val="00C64EA3"/>
    <w:rsid w:val="00C65EB5"/>
    <w:rsid w:val="00C66980"/>
    <w:rsid w:val="00C7048D"/>
    <w:rsid w:val="00C72842"/>
    <w:rsid w:val="00C72C28"/>
    <w:rsid w:val="00C7361C"/>
    <w:rsid w:val="00C759AA"/>
    <w:rsid w:val="00C76F22"/>
    <w:rsid w:val="00C771EF"/>
    <w:rsid w:val="00C80371"/>
    <w:rsid w:val="00C81062"/>
    <w:rsid w:val="00C82815"/>
    <w:rsid w:val="00C83B35"/>
    <w:rsid w:val="00C85FEA"/>
    <w:rsid w:val="00C861E0"/>
    <w:rsid w:val="00C91693"/>
    <w:rsid w:val="00C919F1"/>
    <w:rsid w:val="00C9435C"/>
    <w:rsid w:val="00C94ABD"/>
    <w:rsid w:val="00C95B2C"/>
    <w:rsid w:val="00C964DC"/>
    <w:rsid w:val="00C967AD"/>
    <w:rsid w:val="00C97A3D"/>
    <w:rsid w:val="00CA000A"/>
    <w:rsid w:val="00CA059E"/>
    <w:rsid w:val="00CA255A"/>
    <w:rsid w:val="00CA328F"/>
    <w:rsid w:val="00CA345B"/>
    <w:rsid w:val="00CA37EF"/>
    <w:rsid w:val="00CA5E5B"/>
    <w:rsid w:val="00CA613A"/>
    <w:rsid w:val="00CA76A3"/>
    <w:rsid w:val="00CA7A3E"/>
    <w:rsid w:val="00CB1131"/>
    <w:rsid w:val="00CB1DDF"/>
    <w:rsid w:val="00CB399C"/>
    <w:rsid w:val="00CB39FF"/>
    <w:rsid w:val="00CB68E2"/>
    <w:rsid w:val="00CC3844"/>
    <w:rsid w:val="00CC39D8"/>
    <w:rsid w:val="00CC45B7"/>
    <w:rsid w:val="00CC69B9"/>
    <w:rsid w:val="00CD3BD0"/>
    <w:rsid w:val="00CD4E61"/>
    <w:rsid w:val="00CD4F57"/>
    <w:rsid w:val="00CD581D"/>
    <w:rsid w:val="00CD709C"/>
    <w:rsid w:val="00CE0C0A"/>
    <w:rsid w:val="00CE1C04"/>
    <w:rsid w:val="00CE1FF7"/>
    <w:rsid w:val="00CE27E2"/>
    <w:rsid w:val="00CE3730"/>
    <w:rsid w:val="00CE425D"/>
    <w:rsid w:val="00CE561A"/>
    <w:rsid w:val="00CF1587"/>
    <w:rsid w:val="00CF2AA2"/>
    <w:rsid w:val="00CF2E60"/>
    <w:rsid w:val="00CF3ABD"/>
    <w:rsid w:val="00CF53AB"/>
    <w:rsid w:val="00D0171D"/>
    <w:rsid w:val="00D0239D"/>
    <w:rsid w:val="00D03487"/>
    <w:rsid w:val="00D03B79"/>
    <w:rsid w:val="00D03CCC"/>
    <w:rsid w:val="00D05804"/>
    <w:rsid w:val="00D05E99"/>
    <w:rsid w:val="00D103CD"/>
    <w:rsid w:val="00D12E17"/>
    <w:rsid w:val="00D149C5"/>
    <w:rsid w:val="00D16976"/>
    <w:rsid w:val="00D172F7"/>
    <w:rsid w:val="00D17A0B"/>
    <w:rsid w:val="00D20686"/>
    <w:rsid w:val="00D206A7"/>
    <w:rsid w:val="00D218E9"/>
    <w:rsid w:val="00D21E29"/>
    <w:rsid w:val="00D22111"/>
    <w:rsid w:val="00D22C12"/>
    <w:rsid w:val="00D22ED1"/>
    <w:rsid w:val="00D24113"/>
    <w:rsid w:val="00D24C46"/>
    <w:rsid w:val="00D24CA1"/>
    <w:rsid w:val="00D2669E"/>
    <w:rsid w:val="00D27FB5"/>
    <w:rsid w:val="00D30ABF"/>
    <w:rsid w:val="00D3229D"/>
    <w:rsid w:val="00D32959"/>
    <w:rsid w:val="00D36DDE"/>
    <w:rsid w:val="00D412FC"/>
    <w:rsid w:val="00D41615"/>
    <w:rsid w:val="00D41CB5"/>
    <w:rsid w:val="00D42041"/>
    <w:rsid w:val="00D42434"/>
    <w:rsid w:val="00D44C5E"/>
    <w:rsid w:val="00D51DF6"/>
    <w:rsid w:val="00D51F52"/>
    <w:rsid w:val="00D56C12"/>
    <w:rsid w:val="00D571FE"/>
    <w:rsid w:val="00D60C54"/>
    <w:rsid w:val="00D6233C"/>
    <w:rsid w:val="00D62A24"/>
    <w:rsid w:val="00D64999"/>
    <w:rsid w:val="00D66D9F"/>
    <w:rsid w:val="00D67C27"/>
    <w:rsid w:val="00D71BEE"/>
    <w:rsid w:val="00D71CD9"/>
    <w:rsid w:val="00D71F70"/>
    <w:rsid w:val="00D72E39"/>
    <w:rsid w:val="00D73599"/>
    <w:rsid w:val="00D740B3"/>
    <w:rsid w:val="00D752C5"/>
    <w:rsid w:val="00D7682B"/>
    <w:rsid w:val="00D8323B"/>
    <w:rsid w:val="00D8379D"/>
    <w:rsid w:val="00D83E60"/>
    <w:rsid w:val="00D85628"/>
    <w:rsid w:val="00D858C7"/>
    <w:rsid w:val="00D85CFF"/>
    <w:rsid w:val="00D86F0D"/>
    <w:rsid w:val="00D900B7"/>
    <w:rsid w:val="00D93016"/>
    <w:rsid w:val="00D94492"/>
    <w:rsid w:val="00D94B83"/>
    <w:rsid w:val="00D979A0"/>
    <w:rsid w:val="00D97F3F"/>
    <w:rsid w:val="00DA0683"/>
    <w:rsid w:val="00DA1D20"/>
    <w:rsid w:val="00DA274C"/>
    <w:rsid w:val="00DA2B23"/>
    <w:rsid w:val="00DA324E"/>
    <w:rsid w:val="00DA32E3"/>
    <w:rsid w:val="00DA3C0F"/>
    <w:rsid w:val="00DA589D"/>
    <w:rsid w:val="00DB10AA"/>
    <w:rsid w:val="00DB14C5"/>
    <w:rsid w:val="00DB471E"/>
    <w:rsid w:val="00DB4A49"/>
    <w:rsid w:val="00DB6776"/>
    <w:rsid w:val="00DB75D1"/>
    <w:rsid w:val="00DB7A09"/>
    <w:rsid w:val="00DC3FAB"/>
    <w:rsid w:val="00DC57D6"/>
    <w:rsid w:val="00DC6695"/>
    <w:rsid w:val="00DD0AEA"/>
    <w:rsid w:val="00DD10EE"/>
    <w:rsid w:val="00DD220F"/>
    <w:rsid w:val="00DD2F1C"/>
    <w:rsid w:val="00DD34E3"/>
    <w:rsid w:val="00DD38C7"/>
    <w:rsid w:val="00DD5260"/>
    <w:rsid w:val="00DD6435"/>
    <w:rsid w:val="00DE2378"/>
    <w:rsid w:val="00DE427F"/>
    <w:rsid w:val="00DE5701"/>
    <w:rsid w:val="00DE733C"/>
    <w:rsid w:val="00DF1008"/>
    <w:rsid w:val="00DF14E3"/>
    <w:rsid w:val="00DF52BE"/>
    <w:rsid w:val="00DF57C2"/>
    <w:rsid w:val="00DF7603"/>
    <w:rsid w:val="00DF7D97"/>
    <w:rsid w:val="00E001EA"/>
    <w:rsid w:val="00E06D98"/>
    <w:rsid w:val="00E07448"/>
    <w:rsid w:val="00E11C82"/>
    <w:rsid w:val="00E11FFE"/>
    <w:rsid w:val="00E132D5"/>
    <w:rsid w:val="00E13587"/>
    <w:rsid w:val="00E139D8"/>
    <w:rsid w:val="00E14A44"/>
    <w:rsid w:val="00E17828"/>
    <w:rsid w:val="00E17A53"/>
    <w:rsid w:val="00E2117A"/>
    <w:rsid w:val="00E234DF"/>
    <w:rsid w:val="00E258D4"/>
    <w:rsid w:val="00E25C7E"/>
    <w:rsid w:val="00E26397"/>
    <w:rsid w:val="00E2693C"/>
    <w:rsid w:val="00E26FAA"/>
    <w:rsid w:val="00E30F72"/>
    <w:rsid w:val="00E31246"/>
    <w:rsid w:val="00E33B68"/>
    <w:rsid w:val="00E34C92"/>
    <w:rsid w:val="00E35607"/>
    <w:rsid w:val="00E37B13"/>
    <w:rsid w:val="00E40883"/>
    <w:rsid w:val="00E46854"/>
    <w:rsid w:val="00E46867"/>
    <w:rsid w:val="00E46C22"/>
    <w:rsid w:val="00E46DDD"/>
    <w:rsid w:val="00E47098"/>
    <w:rsid w:val="00E472DA"/>
    <w:rsid w:val="00E473FC"/>
    <w:rsid w:val="00E55FA0"/>
    <w:rsid w:val="00E57B88"/>
    <w:rsid w:val="00E603BE"/>
    <w:rsid w:val="00E61B16"/>
    <w:rsid w:val="00E628A7"/>
    <w:rsid w:val="00E658B5"/>
    <w:rsid w:val="00E66DF4"/>
    <w:rsid w:val="00E67945"/>
    <w:rsid w:val="00E703CD"/>
    <w:rsid w:val="00E713B5"/>
    <w:rsid w:val="00E7308C"/>
    <w:rsid w:val="00E7385A"/>
    <w:rsid w:val="00E74C57"/>
    <w:rsid w:val="00E773B9"/>
    <w:rsid w:val="00E82314"/>
    <w:rsid w:val="00E848B1"/>
    <w:rsid w:val="00E84EB7"/>
    <w:rsid w:val="00E90600"/>
    <w:rsid w:val="00E9073D"/>
    <w:rsid w:val="00E91015"/>
    <w:rsid w:val="00E9101D"/>
    <w:rsid w:val="00E915DA"/>
    <w:rsid w:val="00E91D36"/>
    <w:rsid w:val="00E92B0C"/>
    <w:rsid w:val="00E93096"/>
    <w:rsid w:val="00E93204"/>
    <w:rsid w:val="00E93BFD"/>
    <w:rsid w:val="00E9685D"/>
    <w:rsid w:val="00E96AA2"/>
    <w:rsid w:val="00E970A2"/>
    <w:rsid w:val="00E97477"/>
    <w:rsid w:val="00EA05A7"/>
    <w:rsid w:val="00EA0819"/>
    <w:rsid w:val="00EA2A36"/>
    <w:rsid w:val="00EA3889"/>
    <w:rsid w:val="00EA3DFA"/>
    <w:rsid w:val="00EA45D4"/>
    <w:rsid w:val="00EA74C4"/>
    <w:rsid w:val="00EA7586"/>
    <w:rsid w:val="00EA7E39"/>
    <w:rsid w:val="00EA7FE8"/>
    <w:rsid w:val="00EB078E"/>
    <w:rsid w:val="00EB112E"/>
    <w:rsid w:val="00EB41CE"/>
    <w:rsid w:val="00EB5405"/>
    <w:rsid w:val="00EB7DE2"/>
    <w:rsid w:val="00EC0667"/>
    <w:rsid w:val="00EC1282"/>
    <w:rsid w:val="00EC1749"/>
    <w:rsid w:val="00EC1FBF"/>
    <w:rsid w:val="00EC2C3F"/>
    <w:rsid w:val="00EC35D5"/>
    <w:rsid w:val="00EC4C0D"/>
    <w:rsid w:val="00EC5A98"/>
    <w:rsid w:val="00EC79AB"/>
    <w:rsid w:val="00EC7DFE"/>
    <w:rsid w:val="00ED26EB"/>
    <w:rsid w:val="00ED29F9"/>
    <w:rsid w:val="00ED42D6"/>
    <w:rsid w:val="00ED4CBB"/>
    <w:rsid w:val="00ED4F96"/>
    <w:rsid w:val="00ED5A75"/>
    <w:rsid w:val="00ED7367"/>
    <w:rsid w:val="00EE1827"/>
    <w:rsid w:val="00EE19C3"/>
    <w:rsid w:val="00EE3C52"/>
    <w:rsid w:val="00EE596D"/>
    <w:rsid w:val="00EE6EE4"/>
    <w:rsid w:val="00EE7AF9"/>
    <w:rsid w:val="00EE7CCF"/>
    <w:rsid w:val="00EE7F72"/>
    <w:rsid w:val="00EF12B6"/>
    <w:rsid w:val="00EF35DF"/>
    <w:rsid w:val="00EF3841"/>
    <w:rsid w:val="00EF4A59"/>
    <w:rsid w:val="00EF5503"/>
    <w:rsid w:val="00EF5ACB"/>
    <w:rsid w:val="00EF65F4"/>
    <w:rsid w:val="00EF7F41"/>
    <w:rsid w:val="00F00641"/>
    <w:rsid w:val="00F007F9"/>
    <w:rsid w:val="00F0123B"/>
    <w:rsid w:val="00F02910"/>
    <w:rsid w:val="00F0515C"/>
    <w:rsid w:val="00F05624"/>
    <w:rsid w:val="00F06411"/>
    <w:rsid w:val="00F06484"/>
    <w:rsid w:val="00F0773B"/>
    <w:rsid w:val="00F07741"/>
    <w:rsid w:val="00F07C07"/>
    <w:rsid w:val="00F1010F"/>
    <w:rsid w:val="00F1046A"/>
    <w:rsid w:val="00F105B6"/>
    <w:rsid w:val="00F10D6A"/>
    <w:rsid w:val="00F11752"/>
    <w:rsid w:val="00F140F4"/>
    <w:rsid w:val="00F155D5"/>
    <w:rsid w:val="00F15DE6"/>
    <w:rsid w:val="00F1690D"/>
    <w:rsid w:val="00F20C99"/>
    <w:rsid w:val="00F21180"/>
    <w:rsid w:val="00F21730"/>
    <w:rsid w:val="00F21A46"/>
    <w:rsid w:val="00F225EE"/>
    <w:rsid w:val="00F231EB"/>
    <w:rsid w:val="00F23465"/>
    <w:rsid w:val="00F25F23"/>
    <w:rsid w:val="00F26182"/>
    <w:rsid w:val="00F30009"/>
    <w:rsid w:val="00F3061B"/>
    <w:rsid w:val="00F31988"/>
    <w:rsid w:val="00F33C32"/>
    <w:rsid w:val="00F34DD9"/>
    <w:rsid w:val="00F35031"/>
    <w:rsid w:val="00F36148"/>
    <w:rsid w:val="00F37AC9"/>
    <w:rsid w:val="00F41522"/>
    <w:rsid w:val="00F4309B"/>
    <w:rsid w:val="00F4458C"/>
    <w:rsid w:val="00F454A1"/>
    <w:rsid w:val="00F457B4"/>
    <w:rsid w:val="00F4595C"/>
    <w:rsid w:val="00F5375B"/>
    <w:rsid w:val="00F549D7"/>
    <w:rsid w:val="00F55921"/>
    <w:rsid w:val="00F55BC9"/>
    <w:rsid w:val="00F56E05"/>
    <w:rsid w:val="00F613A0"/>
    <w:rsid w:val="00F62EB8"/>
    <w:rsid w:val="00F644FB"/>
    <w:rsid w:val="00F64C63"/>
    <w:rsid w:val="00F66D68"/>
    <w:rsid w:val="00F670D8"/>
    <w:rsid w:val="00F670EE"/>
    <w:rsid w:val="00F674D6"/>
    <w:rsid w:val="00F7078A"/>
    <w:rsid w:val="00F73F5F"/>
    <w:rsid w:val="00F8007B"/>
    <w:rsid w:val="00F821E4"/>
    <w:rsid w:val="00F82A6C"/>
    <w:rsid w:val="00F83490"/>
    <w:rsid w:val="00F846D3"/>
    <w:rsid w:val="00F91D87"/>
    <w:rsid w:val="00F925F6"/>
    <w:rsid w:val="00F92A52"/>
    <w:rsid w:val="00F9448C"/>
    <w:rsid w:val="00F94F0E"/>
    <w:rsid w:val="00FA1447"/>
    <w:rsid w:val="00FA3C82"/>
    <w:rsid w:val="00FA5915"/>
    <w:rsid w:val="00FB16B8"/>
    <w:rsid w:val="00FB1A41"/>
    <w:rsid w:val="00FB30D4"/>
    <w:rsid w:val="00FB5A1B"/>
    <w:rsid w:val="00FB6C74"/>
    <w:rsid w:val="00FB7ECE"/>
    <w:rsid w:val="00FC039E"/>
    <w:rsid w:val="00FC3F1E"/>
    <w:rsid w:val="00FC41C5"/>
    <w:rsid w:val="00FC431E"/>
    <w:rsid w:val="00FC4985"/>
    <w:rsid w:val="00FC50C5"/>
    <w:rsid w:val="00FC549A"/>
    <w:rsid w:val="00FC6B53"/>
    <w:rsid w:val="00FC795C"/>
    <w:rsid w:val="00FD0416"/>
    <w:rsid w:val="00FD643F"/>
    <w:rsid w:val="00FE09B5"/>
    <w:rsid w:val="00FE0D43"/>
    <w:rsid w:val="00FE1662"/>
    <w:rsid w:val="00FE22DD"/>
    <w:rsid w:val="00FE5562"/>
    <w:rsid w:val="00FE761D"/>
    <w:rsid w:val="00FF4183"/>
    <w:rsid w:val="00FF5C3D"/>
    <w:rsid w:val="00FF73FD"/>
    <w:rsid w:val="244EC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189AAE"/>
  <w15:chartTrackingRefBased/>
  <w15:docId w15:val="{03243E84-6968-43A5-954A-44CB782C3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06FB"/>
    <w:pPr>
      <w:ind w:left="720"/>
      <w:contextualSpacing/>
    </w:pPr>
  </w:style>
  <w:style w:type="table" w:styleId="TableGrid">
    <w:name w:val="Table Grid"/>
    <w:basedOn w:val="TableNormal"/>
    <w:uiPriority w:val="39"/>
    <w:rsid w:val="001507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507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07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07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07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07AE"/>
    <w:rPr>
      <w:b/>
      <w:bCs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rsid w:val="004766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rsid w:val="00476617"/>
    <w:pPr>
      <w:tabs>
        <w:tab w:val="center" w:pos="4536"/>
        <w:tab w:val="right" w:pos="9072"/>
      </w:tabs>
      <w:spacing w:after="0" w:line="240" w:lineRule="auto"/>
    </w:pPr>
  </w:style>
  <w:style w:type="paragraph" w:styleId="Revision">
    <w:name w:val="Revision"/>
    <w:hidden/>
    <w:uiPriority w:val="99"/>
    <w:semiHidden/>
    <w:rsid w:val="003A5E40"/>
    <w:pPr>
      <w:spacing w:after="0" w:line="240" w:lineRule="auto"/>
    </w:pPr>
  </w:style>
  <w:style w:type="paragraph" w:customStyle="1" w:styleId="TableParagraph">
    <w:name w:val="Table Paragraph"/>
    <w:basedOn w:val="Normal"/>
    <w:uiPriority w:val="1"/>
    <w:qFormat/>
    <w:rsid w:val="00A33254"/>
    <w:pPr>
      <w:widowControl w:val="0"/>
      <w:autoSpaceDE w:val="0"/>
      <w:autoSpaceDN w:val="0"/>
      <w:spacing w:after="0" w:line="240" w:lineRule="auto"/>
      <w:ind w:left="108"/>
    </w:pPr>
    <w:rPr>
      <w:rFonts w:ascii="Arial" w:eastAsia="Arial" w:hAnsi="Arial" w:cs="Times New Roman"/>
      <w:lang w:eastAsia="sl"/>
    </w:rPr>
  </w:style>
  <w:style w:type="table" w:styleId="GridTable1Light-Accent3">
    <w:name w:val="Grid Table 1 Light Accent 3"/>
    <w:basedOn w:val="TableNormal"/>
    <w:uiPriority w:val="46"/>
    <w:rsid w:val="00A33254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A3325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33254"/>
    <w:rPr>
      <w:color w:val="605E5C"/>
      <w:shd w:val="clear" w:color="auto" w:fill="E1DFDD"/>
    </w:rPr>
  </w:style>
  <w:style w:type="table" w:styleId="PlainTable3">
    <w:name w:val="Plain Table 3"/>
    <w:basedOn w:val="TableNormal"/>
    <w:uiPriority w:val="43"/>
    <w:rsid w:val="00943C7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4-Accent3">
    <w:name w:val="List Table 4 Accent 3"/>
    <w:basedOn w:val="TableNormal"/>
    <w:uiPriority w:val="49"/>
    <w:rsid w:val="00943C7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3">
    <w:name w:val="List Table 1 Light Accent 3"/>
    <w:basedOn w:val="TableNormal"/>
    <w:uiPriority w:val="46"/>
    <w:rsid w:val="00943C7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7Colorful-Accent3">
    <w:name w:val="List Table 7 Colorful Accent 3"/>
    <w:basedOn w:val="TableNormal"/>
    <w:uiPriority w:val="52"/>
    <w:rsid w:val="00943C76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943C7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258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5849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762AF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3767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Standard APA" Version="6"/>
</file>

<file path=customXml/itemProps1.xml><?xml version="1.0" encoding="utf-8"?>
<ds:datastoreItem xmlns:ds="http://schemas.openxmlformats.org/officeDocument/2006/customXml" ds:itemID="{75AC5F01-8A73-4AD8-8C1B-7694126AB9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1597</Words>
  <Characters>9107</Characters>
  <Application>Microsoft Office Word</Application>
  <DocSecurity>0</DocSecurity>
  <Lines>75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aslo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ja Voros</dc:creator>
  <cp:keywords/>
  <dc:description/>
  <cp:lastModifiedBy>Ratoša Ivica</cp:lastModifiedBy>
  <cp:revision>4</cp:revision>
  <cp:lastPrinted>2024-03-28T10:43:00Z</cp:lastPrinted>
  <dcterms:created xsi:type="dcterms:W3CDTF">2025-03-25T09:27:00Z</dcterms:created>
  <dcterms:modified xsi:type="dcterms:W3CDTF">2025-03-29T21:41:00Z</dcterms:modified>
</cp:coreProperties>
</file>